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685364" w14:textId="1D1AD68E" w:rsidR="00C1584A" w:rsidRDefault="00247306" w:rsidP="002B70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</w:pPr>
      <w:r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Additional table 9</w:t>
      </w:r>
      <w:r w:rsidR="00CC6A38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: </w:t>
      </w:r>
      <w:r w:rsidR="005E5CC5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Total healthcare c</w:t>
      </w:r>
      <w:r w:rsidR="00C31ADC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osts in the last year of life</w:t>
      </w:r>
      <w:r w:rsidR="00C26B73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,</w:t>
      </w:r>
      <w:r w:rsidR="00C31ADC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C26B73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patients</w:t>
      </w:r>
      <w:r w:rsidR="00366585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845877" w:rsidRPr="00845877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with non-cancer diseases (</w:t>
      </w:r>
      <w:r w:rsidR="00845877" w:rsidRPr="00285DCA">
        <w:rPr>
          <w:rFonts w:ascii="Arial" w:eastAsia="Times New Roman" w:hAnsi="Arial" w:cs="Arial"/>
          <w:b/>
          <w:iCs/>
          <w:noProof/>
          <w:color w:val="auto"/>
          <w:sz w:val="20"/>
          <w:szCs w:val="22"/>
          <w:bdr w:val="none" w:sz="0" w:space="0" w:color="auto"/>
          <w:lang w:val="en-GB" w:eastAsia="de-DE"/>
        </w:rPr>
        <w:t>n</w:t>
      </w:r>
      <w:r w:rsidR="00845877" w:rsidRPr="00845877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=22,186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0"/>
        <w:gridCol w:w="2420"/>
        <w:gridCol w:w="2420"/>
        <w:gridCol w:w="1718"/>
        <w:gridCol w:w="1718"/>
        <w:gridCol w:w="1420"/>
        <w:gridCol w:w="1420"/>
      </w:tblGrid>
      <w:tr w:rsidR="00683BA9" w:rsidRPr="00366585" w14:paraId="52294CC2" w14:textId="77777777" w:rsidTr="00E63939">
        <w:trPr>
          <w:trHeight w:val="342"/>
        </w:trPr>
        <w:tc>
          <w:tcPr>
            <w:tcW w:w="2420" w:type="dxa"/>
          </w:tcPr>
          <w:p w14:paraId="34541EBC" w14:textId="77777777" w:rsidR="00683BA9" w:rsidRPr="006E3548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val="en-GB" w:eastAsia="de-DE"/>
              </w:rPr>
            </w:pPr>
          </w:p>
        </w:tc>
        <w:tc>
          <w:tcPr>
            <w:tcW w:w="2420" w:type="dxa"/>
          </w:tcPr>
          <w:p w14:paraId="1A2BF25C" w14:textId="77777777" w:rsidR="00683BA9" w:rsidRPr="006E3548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val="en-GB" w:eastAsia="de-DE"/>
              </w:rPr>
            </w:pPr>
          </w:p>
        </w:tc>
        <w:tc>
          <w:tcPr>
            <w:tcW w:w="2420" w:type="dxa"/>
            <w:noWrap/>
          </w:tcPr>
          <w:p w14:paraId="22FD61A8" w14:textId="77777777" w:rsidR="00683BA9" w:rsidRPr="00285DCA" w:rsidRDefault="00683BA9" w:rsidP="00366585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Exp</w:t>
            </w:r>
            <w:proofErr w:type="spellEnd"/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b)</w:t>
            </w:r>
          </w:p>
        </w:tc>
        <w:tc>
          <w:tcPr>
            <w:tcW w:w="1420" w:type="dxa"/>
            <w:noWrap/>
          </w:tcPr>
          <w:p w14:paraId="6D982047" w14:textId="77777777" w:rsidR="00683BA9" w:rsidRPr="00285DCA" w:rsidRDefault="00683BA9" w:rsidP="00366585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1420" w:type="dxa"/>
            <w:noWrap/>
          </w:tcPr>
          <w:p w14:paraId="001B311E" w14:textId="77777777" w:rsidR="00683BA9" w:rsidRPr="00285DCA" w:rsidRDefault="00683BA9" w:rsidP="00366585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1420" w:type="dxa"/>
            <w:noWrap/>
          </w:tcPr>
          <w:p w14:paraId="2E37FFFA" w14:textId="77777777" w:rsidR="00683BA9" w:rsidRPr="00285DCA" w:rsidRDefault="00683BA9" w:rsidP="00366585">
            <w:pPr>
              <w:spacing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420" w:type="dxa"/>
          </w:tcPr>
          <w:p w14:paraId="3563D684" w14:textId="77777777" w:rsidR="00683BA9" w:rsidRPr="00285DCA" w:rsidRDefault="00683BA9" w:rsidP="00366585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proofErr w:type="spellStart"/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683BA9" w:rsidRPr="00366585" w14:paraId="3C969AA6" w14:textId="77777777" w:rsidTr="00E63939">
        <w:trPr>
          <w:trHeight w:val="342"/>
        </w:trPr>
        <w:tc>
          <w:tcPr>
            <w:tcW w:w="2420" w:type="dxa"/>
          </w:tcPr>
          <w:p w14:paraId="1572A145" w14:textId="77777777" w:rsidR="00683BA9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0" w:type="dxa"/>
          </w:tcPr>
          <w:p w14:paraId="69A19208" w14:textId="77777777" w:rsidR="00683BA9" w:rsidRPr="00ED7EF7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2420" w:type="dxa"/>
            <w:noWrap/>
            <w:hideMark/>
          </w:tcPr>
          <w:p w14:paraId="766C1F0F" w14:textId="71866A9D" w:rsidR="00683BA9" w:rsidRPr="00366585" w:rsidRDefault="00AC0137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0" w:author="Hemmerling, Melissa" w:date="2024-04-16T10:22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,532.75</w:t>
              </w:r>
            </w:ins>
            <w:del w:id="1" w:author="Hemmerling, Melissa" w:date="2024-04-16T10:22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18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5</w:delText>
              </w:r>
            </w:del>
          </w:p>
        </w:tc>
        <w:tc>
          <w:tcPr>
            <w:tcW w:w="1420" w:type="dxa"/>
            <w:noWrap/>
          </w:tcPr>
          <w:p w14:paraId="2CF080B4" w14:textId="69D7D478" w:rsidR="00683BA9" w:rsidRPr="00366585" w:rsidRDefault="00AC0137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" w:author="Hemmerling, Melissa" w:date="2024-04-16T10:22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,389.35</w:t>
              </w:r>
            </w:ins>
            <w:del w:id="3" w:author="Hemmerling, Melissa" w:date="2024-04-16T10:22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34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2</w:delText>
              </w:r>
            </w:del>
          </w:p>
        </w:tc>
        <w:tc>
          <w:tcPr>
            <w:tcW w:w="1420" w:type="dxa"/>
            <w:noWrap/>
          </w:tcPr>
          <w:p w14:paraId="218655C8" w14:textId="214670F8" w:rsidR="00683BA9" w:rsidRPr="00366585" w:rsidRDefault="00AC0137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" w:author="Hemmerling, Melissa" w:date="2024-04-16T10:22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9,676.16</w:t>
              </w:r>
            </w:ins>
            <w:del w:id="5" w:author="Hemmerling, Melissa" w:date="2024-04-16T10:22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03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8</w:delText>
              </w:r>
            </w:del>
          </w:p>
        </w:tc>
        <w:tc>
          <w:tcPr>
            <w:tcW w:w="1420" w:type="dxa"/>
            <w:noWrap/>
          </w:tcPr>
          <w:p w14:paraId="39958BB6" w14:textId="5DF8A362" w:rsidR="00683BA9" w:rsidRPr="00366585" w:rsidRDefault="00AC0137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6" w:author="Hemmerling, Melissa" w:date="2024-04-16T10:22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83.35</w:t>
              </w:r>
            </w:ins>
            <w:del w:id="7" w:author="Hemmerling, Melissa" w:date="2024-04-16T10:22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00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1</w:delText>
              </w:r>
            </w:del>
          </w:p>
        </w:tc>
        <w:tc>
          <w:tcPr>
            <w:tcW w:w="1420" w:type="dxa"/>
          </w:tcPr>
          <w:p w14:paraId="391D857B" w14:textId="35B88579" w:rsidR="00683BA9" w:rsidRPr="00366585" w:rsidRDefault="006F121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2151D8AB" w14:textId="77777777" w:rsidTr="00E63939">
        <w:trPr>
          <w:trHeight w:val="342"/>
        </w:trPr>
        <w:tc>
          <w:tcPr>
            <w:tcW w:w="2420" w:type="dxa"/>
          </w:tcPr>
          <w:p w14:paraId="78B79969" w14:textId="18068FF5" w:rsidR="00683BA9" w:rsidRPr="00683BA9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83BA9">
              <w:rPr>
                <w:rFonts w:ascii="Arial" w:hAnsi="Arial" w:cs="Arial"/>
                <w:b/>
                <w:sz w:val="18"/>
                <w:szCs w:val="18"/>
              </w:rPr>
              <w:t>Sex</w:t>
            </w:r>
            <w:ins w:id="8" w:author="Hemmerling, Melissa" w:date="2024-04-12T10:50:00Z">
              <w:r w:rsidR="007F1C04">
                <w:rPr>
                  <w:rFonts w:ascii="Arial" w:hAnsi="Arial" w:cs="Arial"/>
                  <w:b/>
                  <w:sz w:val="18"/>
                  <w:szCs w:val="18"/>
                </w:rPr>
                <w:t xml:space="preserve"> </w:t>
              </w:r>
              <w:r w:rsidR="007F1C04"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female, reference: male)</w:t>
              </w:r>
            </w:ins>
          </w:p>
        </w:tc>
        <w:tc>
          <w:tcPr>
            <w:tcW w:w="2420" w:type="dxa"/>
          </w:tcPr>
          <w:p w14:paraId="36853972" w14:textId="77777777" w:rsidR="00683BA9" w:rsidRPr="00ED7EF7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20" w:type="dxa"/>
            <w:noWrap/>
            <w:hideMark/>
          </w:tcPr>
          <w:p w14:paraId="2FF99E43" w14:textId="3232FA9C" w:rsidR="00683BA9" w:rsidRPr="00366585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82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3</w:t>
            </w:r>
          </w:p>
        </w:tc>
        <w:tc>
          <w:tcPr>
            <w:tcW w:w="1420" w:type="dxa"/>
            <w:noWrap/>
          </w:tcPr>
          <w:p w14:paraId="16392DA2" w14:textId="54F67EB0" w:rsidR="00683BA9" w:rsidRPr="00366585" w:rsidRDefault="00B61F33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29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9</w:t>
            </w:r>
          </w:p>
        </w:tc>
        <w:tc>
          <w:tcPr>
            <w:tcW w:w="1420" w:type="dxa"/>
            <w:noWrap/>
          </w:tcPr>
          <w:p w14:paraId="2A9869A8" w14:textId="7D1D4E8D" w:rsidR="00683BA9" w:rsidRPr="00366585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42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7</w:t>
            </w:r>
          </w:p>
        </w:tc>
        <w:tc>
          <w:tcPr>
            <w:tcW w:w="1420" w:type="dxa"/>
            <w:noWrap/>
          </w:tcPr>
          <w:p w14:paraId="341A28A6" w14:textId="18CA994B" w:rsidR="00683BA9" w:rsidRPr="00366585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0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3</w:t>
            </w:r>
          </w:p>
        </w:tc>
        <w:tc>
          <w:tcPr>
            <w:tcW w:w="1420" w:type="dxa"/>
          </w:tcPr>
          <w:p w14:paraId="6A96413E" w14:textId="353F10D0" w:rsidR="00683BA9" w:rsidRPr="00366585" w:rsidRDefault="006F121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17A03ED0" w14:textId="77777777" w:rsidTr="00E63939">
        <w:trPr>
          <w:trHeight w:val="342"/>
        </w:trPr>
        <w:tc>
          <w:tcPr>
            <w:tcW w:w="2420" w:type="dxa"/>
            <w:vMerge w:val="restart"/>
          </w:tcPr>
          <w:p w14:paraId="5BF1D63C" w14:textId="77777777" w:rsidR="00683BA9" w:rsidRPr="00A811B0" w:rsidRDefault="00683BA9" w:rsidP="00683BA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A811B0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Age at death</w:t>
            </w:r>
          </w:p>
          <w:p w14:paraId="7F853450" w14:textId="77777777" w:rsidR="00683BA9" w:rsidRPr="00A811B0" w:rsidRDefault="00683BA9" w:rsidP="00683BA9">
            <w:pPr>
              <w:spacing w:line="240" w:lineRule="auto"/>
              <w:jc w:val="left"/>
              <w:rPr>
                <w:ins w:id="9" w:author="Hemmerling, Melissa" w:date="2024-04-12T10:50:00Z"/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A811B0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(years)</w:t>
            </w:r>
          </w:p>
          <w:p w14:paraId="67B4ABE3" w14:textId="3434CD2F" w:rsidR="007F1C04" w:rsidRPr="00A811B0" w:rsidRDefault="007F1C04" w:rsidP="00683BA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10" w:author="Hemmerling, Melissa" w:date="2024-04-12T10:50:00Z">
              <w:r>
                <w:rPr>
                  <w:rFonts w:ascii="Arial" w:hAnsi="Arial" w:cs="Arial"/>
                  <w:b/>
                  <w:color w:val="auto"/>
                  <w:sz w:val="18"/>
                  <w:szCs w:val="18"/>
                  <w:lang w:val="en-GB"/>
                </w:rPr>
                <w:t>Reference: 0-49</w:t>
              </w:r>
            </w:ins>
          </w:p>
        </w:tc>
        <w:tc>
          <w:tcPr>
            <w:tcW w:w="2420" w:type="dxa"/>
          </w:tcPr>
          <w:p w14:paraId="1933197B" w14:textId="286D2385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1" w:author="Hemmerling, Melissa" w:date="2024-04-12T14:34:00Z">
              <w:r>
                <w:rPr>
                  <w:rFonts w:ascii="Arial" w:hAnsi="Arial" w:cs="Arial"/>
                  <w:sz w:val="18"/>
                  <w:szCs w:val="18"/>
                </w:rPr>
                <w:t>50-69</w:t>
              </w:r>
            </w:ins>
            <w:del w:id="12" w:author="Hemmerling, Melissa" w:date="2024-04-12T14:34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C26B73" w:rsidDel="00A811B0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2420" w:type="dxa"/>
            <w:noWrap/>
            <w:hideMark/>
          </w:tcPr>
          <w:p w14:paraId="58653A61" w14:textId="1672A275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3" w:author="Hemmerling, Melissa" w:date="2024-04-16T10:22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2,938.93</w:t>
              </w:r>
            </w:ins>
            <w:del w:id="14" w:author="Hemmerling, Melissa" w:date="2024-04-16T10:22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2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84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0</w:delText>
              </w:r>
            </w:del>
          </w:p>
        </w:tc>
        <w:tc>
          <w:tcPr>
            <w:tcW w:w="1420" w:type="dxa"/>
            <w:noWrap/>
          </w:tcPr>
          <w:p w14:paraId="3E7D8C01" w14:textId="1313E254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5" w:author="Hemmerling, Melissa" w:date="2024-04-16T10:23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4,180.65</w:t>
              </w:r>
            </w:ins>
            <w:del w:id="16" w:author="Hemmerling, Melissa" w:date="2024-04-16T10:23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0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22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4</w:delText>
              </w:r>
            </w:del>
          </w:p>
        </w:tc>
        <w:tc>
          <w:tcPr>
            <w:tcW w:w="1420" w:type="dxa"/>
            <w:noWrap/>
          </w:tcPr>
          <w:p w14:paraId="7170EA5C" w14:textId="0B95BFB6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7" w:author="Hemmerling, Melissa" w:date="2024-04-16T10:25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,697.21</w:t>
              </w:r>
            </w:ins>
            <w:del w:id="18" w:author="Hemmerling, Melissa" w:date="2024-04-16T10:25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3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45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5</w:delText>
              </w:r>
            </w:del>
          </w:p>
        </w:tc>
        <w:tc>
          <w:tcPr>
            <w:tcW w:w="1420" w:type="dxa"/>
            <w:noWrap/>
          </w:tcPr>
          <w:p w14:paraId="13DBD01F" w14:textId="3D714F6C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9" w:author="Hemmerling, Melissa" w:date="2024-04-16T10:26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33.51</w:t>
              </w:r>
            </w:ins>
            <w:del w:id="20" w:author="Hemmerling, Melissa" w:date="2024-04-16T10:26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43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3</w:delText>
              </w:r>
            </w:del>
          </w:p>
        </w:tc>
        <w:tc>
          <w:tcPr>
            <w:tcW w:w="1420" w:type="dxa"/>
          </w:tcPr>
          <w:p w14:paraId="72CC031C" w14:textId="0CDA58BE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65E337F6" w14:textId="77777777" w:rsidTr="00E63939">
        <w:trPr>
          <w:trHeight w:val="342"/>
        </w:trPr>
        <w:tc>
          <w:tcPr>
            <w:tcW w:w="2420" w:type="dxa"/>
            <w:vMerge/>
          </w:tcPr>
          <w:p w14:paraId="79966BEE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1AB77669" w14:textId="4E70E500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21" w:author="Hemmerling, Melissa" w:date="2024-04-12T14:34:00Z">
              <w:r>
                <w:rPr>
                  <w:rFonts w:ascii="Arial" w:hAnsi="Arial" w:cs="Arial"/>
                  <w:sz w:val="18"/>
                  <w:szCs w:val="18"/>
                </w:rPr>
                <w:t>70-79</w:t>
              </w:r>
            </w:ins>
            <w:del w:id="22" w:author="Hemmerling, Melissa" w:date="2024-04-12T14:34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50</w:delText>
              </w:r>
              <w:r w:rsidR="00C26B73" w:rsidDel="00A811B0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2420" w:type="dxa"/>
            <w:noWrap/>
            <w:hideMark/>
          </w:tcPr>
          <w:p w14:paraId="0B4651D2" w14:textId="30167F15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3" w:author="Hemmerling, Melissa" w:date="2024-04-16T10:22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5,908.28</w:t>
              </w:r>
            </w:ins>
            <w:del w:id="24" w:author="Hemmerling, Melissa" w:date="2024-04-16T10:22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45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7</w:delText>
              </w:r>
            </w:del>
          </w:p>
        </w:tc>
        <w:tc>
          <w:tcPr>
            <w:tcW w:w="1420" w:type="dxa"/>
            <w:noWrap/>
          </w:tcPr>
          <w:p w14:paraId="23BD9732" w14:textId="472FD6E1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5" w:author="Hemmerling, Melissa" w:date="2024-04-16T10:23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7,181.71</w:t>
              </w:r>
            </w:ins>
            <w:del w:id="26" w:author="Hemmerling, Melissa" w:date="2024-04-16T10:23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17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7</w:delText>
              </w:r>
            </w:del>
          </w:p>
        </w:tc>
        <w:tc>
          <w:tcPr>
            <w:tcW w:w="1420" w:type="dxa"/>
            <w:noWrap/>
          </w:tcPr>
          <w:p w14:paraId="3B5E0B97" w14:textId="5BD6C5D9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7" w:author="Hemmerling, Melissa" w:date="2024-04-16T10:25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4,634.85</w:t>
              </w:r>
            </w:ins>
            <w:del w:id="28" w:author="Hemmerling, Melissa" w:date="2024-04-16T10:25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72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7</w:delText>
              </w:r>
            </w:del>
          </w:p>
        </w:tc>
        <w:tc>
          <w:tcPr>
            <w:tcW w:w="1420" w:type="dxa"/>
            <w:noWrap/>
          </w:tcPr>
          <w:p w14:paraId="21EF8310" w14:textId="262BC7BC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9" w:author="Hemmerling, Melissa" w:date="2024-04-16T10:26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49.69</w:t>
              </w:r>
            </w:ins>
            <w:del w:id="30" w:author="Hemmerling, Melissa" w:date="2024-04-16T10:26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19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9</w:delText>
              </w:r>
            </w:del>
          </w:p>
        </w:tc>
        <w:tc>
          <w:tcPr>
            <w:tcW w:w="1420" w:type="dxa"/>
          </w:tcPr>
          <w:p w14:paraId="7C83C32B" w14:textId="24DB944F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5241FA75" w14:textId="77777777" w:rsidTr="00E63939">
        <w:trPr>
          <w:trHeight w:val="342"/>
        </w:trPr>
        <w:tc>
          <w:tcPr>
            <w:tcW w:w="2420" w:type="dxa"/>
            <w:vMerge/>
          </w:tcPr>
          <w:p w14:paraId="58E6D592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2A9C2FE3" w14:textId="63288098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1" w:author="Hemmerling, Melissa" w:date="2024-04-12T14:34:00Z">
              <w:r>
                <w:rPr>
                  <w:rFonts w:ascii="Arial" w:hAnsi="Arial" w:cs="Arial"/>
                  <w:sz w:val="18"/>
                  <w:szCs w:val="18"/>
                </w:rPr>
                <w:t>80-89</w:t>
              </w:r>
            </w:ins>
            <w:del w:id="32" w:author="Hemmerling, Melissa" w:date="2024-04-12T14:34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70</w:delText>
              </w:r>
              <w:r w:rsidR="00C26B73" w:rsidDel="00A811B0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2420" w:type="dxa"/>
            <w:noWrap/>
            <w:hideMark/>
          </w:tcPr>
          <w:p w14:paraId="44E5D5E1" w14:textId="162E298B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3" w:author="Hemmerling, Melissa" w:date="2024-04-16T10:22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2,084.10</w:t>
              </w:r>
            </w:ins>
            <w:del w:id="34" w:author="Hemmerling, Melissa" w:date="2024-04-16T10:22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75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2</w:delText>
              </w:r>
            </w:del>
          </w:p>
        </w:tc>
        <w:tc>
          <w:tcPr>
            <w:tcW w:w="1420" w:type="dxa"/>
            <w:noWrap/>
          </w:tcPr>
          <w:p w14:paraId="404AFE57" w14:textId="3097CB52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5" w:author="Hemmerling, Melissa" w:date="2024-04-16T10:24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3,345.45</w:t>
              </w:r>
            </w:ins>
            <w:del w:id="36" w:author="Hemmerling, Melissa" w:date="2024-04-16T10:24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23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3</w:delText>
              </w:r>
            </w:del>
          </w:p>
        </w:tc>
        <w:tc>
          <w:tcPr>
            <w:tcW w:w="1420" w:type="dxa"/>
            <w:noWrap/>
          </w:tcPr>
          <w:p w14:paraId="180C3523" w14:textId="62C995E6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7" w:author="Hemmerling, Melissa" w:date="2024-04-16T10:25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0,822.74</w:t>
              </w:r>
            </w:ins>
            <w:del w:id="38" w:author="Hemmerling, Melissa" w:date="2024-04-16T10:25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27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0</w:delText>
              </w:r>
            </w:del>
          </w:p>
        </w:tc>
        <w:tc>
          <w:tcPr>
            <w:tcW w:w="1420" w:type="dxa"/>
            <w:noWrap/>
          </w:tcPr>
          <w:p w14:paraId="275F37EA" w14:textId="105E2542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9" w:author="Hemmerling, Melissa" w:date="2024-04-16T10:26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43.53</w:t>
              </w:r>
            </w:ins>
            <w:del w:id="40" w:author="Hemmerling, Melissa" w:date="2024-04-16T10:26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81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6</w:delText>
              </w:r>
            </w:del>
          </w:p>
        </w:tc>
        <w:tc>
          <w:tcPr>
            <w:tcW w:w="1420" w:type="dxa"/>
          </w:tcPr>
          <w:p w14:paraId="0AF0C854" w14:textId="28721272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7201B452" w14:textId="77777777" w:rsidTr="00E63939">
        <w:trPr>
          <w:trHeight w:val="342"/>
        </w:trPr>
        <w:tc>
          <w:tcPr>
            <w:tcW w:w="2420" w:type="dxa"/>
            <w:vMerge/>
          </w:tcPr>
          <w:p w14:paraId="48324055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4ADAD0F3" w14:textId="77777777" w:rsidR="00683BA9" w:rsidRPr="00366585" w:rsidRDefault="00683BA9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lder</w:t>
            </w:r>
            <w:proofErr w:type="spellEnd"/>
            <w:r w:rsidRPr="0036658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66585">
              <w:rPr>
                <w:rFonts w:ascii="Arial" w:hAnsi="Arial" w:cs="Arial"/>
                <w:sz w:val="18"/>
                <w:szCs w:val="18"/>
              </w:rPr>
              <w:t>than</w:t>
            </w:r>
            <w:proofErr w:type="spellEnd"/>
            <w:r w:rsidRPr="00366585">
              <w:rPr>
                <w:rFonts w:ascii="Arial" w:hAnsi="Arial" w:cs="Arial"/>
                <w:sz w:val="18"/>
                <w:szCs w:val="18"/>
              </w:rPr>
              <w:t xml:space="preserve"> 89</w:t>
            </w:r>
          </w:p>
        </w:tc>
        <w:tc>
          <w:tcPr>
            <w:tcW w:w="2420" w:type="dxa"/>
            <w:noWrap/>
            <w:hideMark/>
          </w:tcPr>
          <w:p w14:paraId="478ECC79" w14:textId="068D2375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1" w:author="Hemmerling, Melissa" w:date="2024-04-16T10:23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7,422.66</w:t>
              </w:r>
            </w:ins>
            <w:del w:id="42" w:author="Hemmerling, Melissa" w:date="2024-04-16T10:23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5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38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6</w:delText>
              </w:r>
            </w:del>
          </w:p>
        </w:tc>
        <w:tc>
          <w:tcPr>
            <w:tcW w:w="1420" w:type="dxa"/>
            <w:noWrap/>
          </w:tcPr>
          <w:p w14:paraId="4C4721C3" w14:textId="15FA04A9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3" w:author="Hemmerling, Melissa" w:date="2024-04-16T10:24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8,722.80</w:t>
              </w:r>
            </w:ins>
            <w:del w:id="44" w:author="Hemmerling, Melissa" w:date="2024-04-16T10:24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5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08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6</w:delText>
              </w:r>
            </w:del>
          </w:p>
        </w:tc>
        <w:tc>
          <w:tcPr>
            <w:tcW w:w="1420" w:type="dxa"/>
            <w:noWrap/>
          </w:tcPr>
          <w:p w14:paraId="5FE70D94" w14:textId="5CB3A116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5" w:author="Hemmerling, Melissa" w:date="2024-04-16T10:25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6,122.51</w:t>
              </w:r>
            </w:ins>
            <w:del w:id="46" w:author="Hemmerling, Melissa" w:date="2024-04-16T10:25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4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68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5</w:delText>
              </w:r>
            </w:del>
          </w:p>
        </w:tc>
        <w:tc>
          <w:tcPr>
            <w:tcW w:w="1420" w:type="dxa"/>
            <w:noWrap/>
          </w:tcPr>
          <w:p w14:paraId="3E00DB81" w14:textId="24612BE7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7" w:author="Hemmerling, Melissa" w:date="2024-04-16T10:26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63.32</w:t>
              </w:r>
            </w:ins>
            <w:del w:id="48" w:author="Hemmerling, Melissa" w:date="2024-04-16T10:26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39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9</w:delText>
              </w:r>
            </w:del>
          </w:p>
        </w:tc>
        <w:tc>
          <w:tcPr>
            <w:tcW w:w="1420" w:type="dxa"/>
          </w:tcPr>
          <w:p w14:paraId="41F1BD8D" w14:textId="7B3B7BC3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1EE3FCEC" w14:textId="77777777" w:rsidTr="00E63939">
        <w:trPr>
          <w:trHeight w:val="342"/>
        </w:trPr>
        <w:tc>
          <w:tcPr>
            <w:tcW w:w="2420" w:type="dxa"/>
            <w:vMerge w:val="restart"/>
          </w:tcPr>
          <w:p w14:paraId="4AB963D9" w14:textId="77777777" w:rsidR="00683BA9" w:rsidRPr="00A811B0" w:rsidRDefault="00683BA9" w:rsidP="006E3548">
            <w:pPr>
              <w:spacing w:line="240" w:lineRule="auto"/>
              <w:jc w:val="left"/>
              <w:rPr>
                <w:ins w:id="49" w:author="Hemmerling, Melissa" w:date="2024-04-12T10:51:00Z"/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11B0">
              <w:rPr>
                <w:rFonts w:ascii="Arial" w:hAnsi="Arial" w:cs="Arial"/>
                <w:b/>
                <w:sz w:val="18"/>
                <w:szCs w:val="18"/>
                <w:lang w:val="en-GB"/>
              </w:rPr>
              <w:t>Care degree</w:t>
            </w:r>
          </w:p>
          <w:p w14:paraId="466F8F6C" w14:textId="453866AE" w:rsidR="007F1C04" w:rsidRPr="00A811B0" w:rsidRDefault="007F1C04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50" w:author="Hemmerling, Melissa" w:date="2024-04-12T10:51:00Z">
              <w:r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reference: no care degree</w:t>
              </w:r>
              <w:r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)</w:t>
              </w:r>
            </w:ins>
          </w:p>
        </w:tc>
        <w:tc>
          <w:tcPr>
            <w:tcW w:w="2420" w:type="dxa"/>
          </w:tcPr>
          <w:p w14:paraId="40DDEFC9" w14:textId="23DA24F5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51" w:author="Hemmerling, Melissa" w:date="2024-04-12T14:34:00Z">
              <w:r>
                <w:rPr>
                  <w:rFonts w:ascii="Arial" w:hAnsi="Arial" w:cs="Arial"/>
                  <w:sz w:val="18"/>
                  <w:szCs w:val="18"/>
                </w:rPr>
                <w:t>1</w:t>
              </w:r>
            </w:ins>
            <w:del w:id="52" w:author="Hemmerling, Melissa" w:date="2024-04-12T14:34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No care degree</w:delText>
              </w:r>
            </w:del>
          </w:p>
        </w:tc>
        <w:tc>
          <w:tcPr>
            <w:tcW w:w="2420" w:type="dxa"/>
            <w:noWrap/>
            <w:hideMark/>
          </w:tcPr>
          <w:p w14:paraId="1D44CBC9" w14:textId="17867F1F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53" w:author="Hemmerling, Melissa" w:date="2024-04-16T10:23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,479.70</w:t>
              </w:r>
            </w:ins>
            <w:del w:id="54" w:author="Hemmerling, Melissa" w:date="2024-04-16T10:23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7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70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0</w:delText>
              </w:r>
            </w:del>
          </w:p>
        </w:tc>
        <w:tc>
          <w:tcPr>
            <w:tcW w:w="1420" w:type="dxa"/>
            <w:noWrap/>
          </w:tcPr>
          <w:p w14:paraId="734AA8B8" w14:textId="73E30981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55" w:author="Hemmerling, Melissa" w:date="2024-04-16T10:24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,946.30</w:t>
              </w:r>
            </w:ins>
            <w:del w:id="56" w:author="Hemmerling, Melissa" w:date="2024-04-16T10:24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8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35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7</w:delText>
              </w:r>
            </w:del>
          </w:p>
        </w:tc>
        <w:tc>
          <w:tcPr>
            <w:tcW w:w="1420" w:type="dxa"/>
            <w:noWrap/>
          </w:tcPr>
          <w:p w14:paraId="12379EB8" w14:textId="15280BF2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57" w:author="Hemmerling, Melissa" w:date="2024-04-16T10:25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,013.10</w:t>
              </w:r>
            </w:ins>
            <w:del w:id="58" w:author="Hemmerling, Melissa" w:date="2024-04-16T10:25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7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4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2</w:delText>
              </w:r>
            </w:del>
          </w:p>
        </w:tc>
        <w:tc>
          <w:tcPr>
            <w:tcW w:w="1420" w:type="dxa"/>
            <w:noWrap/>
          </w:tcPr>
          <w:p w14:paraId="7AD0C6B1" w14:textId="3B46F01C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59" w:author="Hemmerling, Melissa" w:date="2024-04-16T10:26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82.32</w:t>
              </w:r>
            </w:ins>
            <w:del w:id="60" w:author="Hemmerling, Melissa" w:date="2024-04-16T10:26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39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2</w:delText>
              </w:r>
            </w:del>
          </w:p>
        </w:tc>
        <w:tc>
          <w:tcPr>
            <w:tcW w:w="1420" w:type="dxa"/>
          </w:tcPr>
          <w:p w14:paraId="366369F0" w14:textId="2CBA7C2D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55CFFC3A" w14:textId="77777777" w:rsidTr="00E63939">
        <w:trPr>
          <w:trHeight w:val="342"/>
        </w:trPr>
        <w:tc>
          <w:tcPr>
            <w:tcW w:w="2420" w:type="dxa"/>
            <w:vMerge/>
          </w:tcPr>
          <w:p w14:paraId="2B6AB052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36FAF150" w14:textId="02C88766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61" w:author="Hemmerling, Melissa" w:date="2024-04-12T14:34:00Z">
              <w:r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  <w:del w:id="62" w:author="Hemmerling, Melissa" w:date="2024-04-12T14:34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20" w:type="dxa"/>
            <w:noWrap/>
            <w:hideMark/>
          </w:tcPr>
          <w:p w14:paraId="54085464" w14:textId="067DBB8E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63" w:author="Hemmerling, Melissa" w:date="2024-04-16T10:23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,395.30</w:t>
              </w:r>
            </w:ins>
            <w:del w:id="64" w:author="Hemmerling, Melissa" w:date="2024-04-16T10:23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2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90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9</w:delText>
              </w:r>
            </w:del>
          </w:p>
        </w:tc>
        <w:tc>
          <w:tcPr>
            <w:tcW w:w="1420" w:type="dxa"/>
            <w:noWrap/>
          </w:tcPr>
          <w:p w14:paraId="5E9A615C" w14:textId="32899E19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65" w:author="Hemmerling, Melissa" w:date="2024-04-16T10:24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,715.53</w:t>
              </w:r>
            </w:ins>
            <w:del w:id="66" w:author="Hemmerling, Melissa" w:date="2024-04-16T10:24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3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37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9</w:delText>
              </w:r>
            </w:del>
          </w:p>
        </w:tc>
        <w:tc>
          <w:tcPr>
            <w:tcW w:w="1420" w:type="dxa"/>
            <w:noWrap/>
          </w:tcPr>
          <w:p w14:paraId="6395E8E0" w14:textId="25BF1828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67" w:author="Hemmerling, Melissa" w:date="2024-04-16T10:25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,075.07</w:t>
              </w:r>
            </w:ins>
            <w:del w:id="68" w:author="Hemmerling, Melissa" w:date="2024-04-16T10:25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643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0</w:delText>
              </w:r>
            </w:del>
          </w:p>
        </w:tc>
        <w:tc>
          <w:tcPr>
            <w:tcW w:w="1420" w:type="dxa"/>
            <w:noWrap/>
          </w:tcPr>
          <w:p w14:paraId="0913CD25" w14:textId="50B1B3C7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69" w:author="Hemmerling, Melissa" w:date="2024-04-16T10:26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46.81</w:t>
              </w:r>
            </w:ins>
            <w:del w:id="70" w:author="Hemmerling, Melissa" w:date="2024-04-16T10:26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89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1</w:delText>
              </w:r>
            </w:del>
          </w:p>
        </w:tc>
        <w:tc>
          <w:tcPr>
            <w:tcW w:w="1420" w:type="dxa"/>
          </w:tcPr>
          <w:p w14:paraId="57B1A9E8" w14:textId="7AE230D8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71" w:author="Hemmerling, Melissa" w:date="2024-04-16T10:27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72" w:author="Hemmerling, Melissa" w:date="2024-04-16T10:27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6</w:delText>
              </w:r>
            </w:del>
          </w:p>
        </w:tc>
      </w:tr>
      <w:tr w:rsidR="00683BA9" w:rsidRPr="00366585" w14:paraId="7DE34D84" w14:textId="77777777" w:rsidTr="00E63939">
        <w:trPr>
          <w:trHeight w:val="342"/>
        </w:trPr>
        <w:tc>
          <w:tcPr>
            <w:tcW w:w="2420" w:type="dxa"/>
            <w:vMerge/>
          </w:tcPr>
          <w:p w14:paraId="270C19D5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1647D547" w14:textId="61FF16F7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73" w:author="Hemmerling, Melissa" w:date="2024-04-12T14:34:00Z">
              <w:r>
                <w:rPr>
                  <w:rFonts w:ascii="Arial" w:hAnsi="Arial" w:cs="Arial"/>
                  <w:sz w:val="18"/>
                  <w:szCs w:val="18"/>
                </w:rPr>
                <w:t>3</w:t>
              </w:r>
            </w:ins>
            <w:del w:id="74" w:author="Hemmerling, Melissa" w:date="2024-04-12T14:34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20" w:type="dxa"/>
            <w:noWrap/>
            <w:hideMark/>
          </w:tcPr>
          <w:p w14:paraId="5CCDB08D" w14:textId="72B00C1E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75" w:author="Hemmerling, Melissa" w:date="2024-04-16T10:23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,366.04</w:t>
              </w:r>
            </w:ins>
            <w:del w:id="76" w:author="Hemmerling, Melissa" w:date="2024-04-16T10:23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74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0</w:delText>
              </w:r>
            </w:del>
          </w:p>
        </w:tc>
        <w:tc>
          <w:tcPr>
            <w:tcW w:w="1420" w:type="dxa"/>
            <w:noWrap/>
          </w:tcPr>
          <w:p w14:paraId="59FAEE0F" w14:textId="135BF6A6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77" w:author="Hemmerling, Melissa" w:date="2024-04-16T10:24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,703.31</w:t>
              </w:r>
            </w:ins>
            <w:del w:id="78" w:author="Hemmerling, Melissa" w:date="2024-04-16T10:24:00Z"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,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25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8</w:delText>
              </w:r>
            </w:del>
          </w:p>
        </w:tc>
        <w:tc>
          <w:tcPr>
            <w:tcW w:w="1420" w:type="dxa"/>
            <w:noWrap/>
          </w:tcPr>
          <w:p w14:paraId="0A8B9151" w14:textId="07CBE544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79" w:author="Hemmerling, Melissa" w:date="2024-04-16T10:25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,028.76</w:t>
              </w:r>
            </w:ins>
            <w:del w:id="80" w:author="Hemmerling, Melissa" w:date="2024-04-16T10:25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623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2</w:delText>
              </w:r>
            </w:del>
          </w:p>
        </w:tc>
        <w:tc>
          <w:tcPr>
            <w:tcW w:w="1420" w:type="dxa"/>
            <w:noWrap/>
          </w:tcPr>
          <w:p w14:paraId="27527811" w14:textId="1678DE0A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81" w:author="Hemmerling, Melissa" w:date="2024-04-16T10:26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38.11</w:t>
              </w:r>
            </w:ins>
            <w:del w:id="82" w:author="Hemmerling, Melissa" w:date="2024-04-16T10:26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32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2</w:delText>
              </w:r>
            </w:del>
          </w:p>
        </w:tc>
        <w:tc>
          <w:tcPr>
            <w:tcW w:w="1420" w:type="dxa"/>
          </w:tcPr>
          <w:p w14:paraId="21D4DB07" w14:textId="768F0391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17DE39F1" w14:textId="77777777" w:rsidTr="00E63939">
        <w:trPr>
          <w:trHeight w:val="342"/>
        </w:trPr>
        <w:tc>
          <w:tcPr>
            <w:tcW w:w="2420" w:type="dxa"/>
            <w:vMerge/>
          </w:tcPr>
          <w:p w14:paraId="1421C714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6EDF0322" w14:textId="1220E371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83" w:author="Hemmerling, Melissa" w:date="2024-04-12T14:34:00Z">
              <w:r>
                <w:rPr>
                  <w:rFonts w:ascii="Arial" w:hAnsi="Arial" w:cs="Arial"/>
                  <w:sz w:val="18"/>
                  <w:szCs w:val="18"/>
                </w:rPr>
                <w:t>4</w:t>
              </w:r>
            </w:ins>
            <w:del w:id="84" w:author="Hemmerling, Melissa" w:date="2024-04-12T14:34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0" w:type="dxa"/>
            <w:noWrap/>
            <w:hideMark/>
          </w:tcPr>
          <w:p w14:paraId="7C882A61" w14:textId="2B74BC38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85" w:author="Hemmerling, Melissa" w:date="2024-04-16T10:23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,670.10</w:t>
              </w:r>
            </w:ins>
            <w:del w:id="86" w:author="Hemmerling, Melissa" w:date="2024-04-16T10:23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304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6</w:delText>
              </w:r>
            </w:del>
          </w:p>
        </w:tc>
        <w:tc>
          <w:tcPr>
            <w:tcW w:w="1420" w:type="dxa"/>
            <w:noWrap/>
          </w:tcPr>
          <w:p w14:paraId="0ECED556" w14:textId="215B0F92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87" w:author="Hemmerling, Melissa" w:date="2024-04-16T10:24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,004.62</w:t>
              </w:r>
            </w:ins>
            <w:del w:id="88" w:author="Hemmerling, Melissa" w:date="2024-04-16T10:24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876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8</w:delText>
              </w:r>
            </w:del>
          </w:p>
        </w:tc>
        <w:tc>
          <w:tcPr>
            <w:tcW w:w="1420" w:type="dxa"/>
            <w:noWrap/>
          </w:tcPr>
          <w:p w14:paraId="2FDAEEBA" w14:textId="3CC6997E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89" w:author="Hemmerling, Melissa" w:date="2024-04-16T10:25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,335.57</w:t>
              </w:r>
            </w:ins>
            <w:del w:id="90" w:author="Hemmerling, Melissa" w:date="2024-04-16T10:25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68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7</w:delText>
              </w:r>
            </w:del>
          </w:p>
        </w:tc>
        <w:tc>
          <w:tcPr>
            <w:tcW w:w="1420" w:type="dxa"/>
            <w:noWrap/>
          </w:tcPr>
          <w:p w14:paraId="7D052F08" w14:textId="2399ED26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91" w:author="Hemmerling, Melissa" w:date="2024-04-16T10:26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39.52</w:t>
              </w:r>
            </w:ins>
            <w:del w:id="92" w:author="Hemmerling, Melissa" w:date="2024-04-16T10:26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92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0</w:delText>
              </w:r>
            </w:del>
          </w:p>
        </w:tc>
        <w:tc>
          <w:tcPr>
            <w:tcW w:w="1420" w:type="dxa"/>
          </w:tcPr>
          <w:p w14:paraId="4AEA4176" w14:textId="5C49C7E4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93" w:author="Hemmerling, Melissa" w:date="2024-04-16T10:27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94" w:author="Hemmerling, Melissa" w:date="2024-04-16T10:27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98</w:delText>
              </w:r>
            </w:del>
          </w:p>
        </w:tc>
      </w:tr>
      <w:tr w:rsidR="00683BA9" w:rsidRPr="00366585" w14:paraId="197890AC" w14:textId="77777777" w:rsidTr="00E63939">
        <w:trPr>
          <w:trHeight w:val="342"/>
        </w:trPr>
        <w:tc>
          <w:tcPr>
            <w:tcW w:w="2420" w:type="dxa"/>
            <w:vMerge/>
          </w:tcPr>
          <w:p w14:paraId="43617F82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0E657778" w14:textId="77777777" w:rsidR="00683BA9" w:rsidRPr="00366585" w:rsidRDefault="00683BA9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6658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20" w:type="dxa"/>
            <w:noWrap/>
            <w:hideMark/>
          </w:tcPr>
          <w:p w14:paraId="65A4F6E1" w14:textId="4D6857AA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95" w:author="Hemmerling, Melissa" w:date="2024-04-16T10:23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,444.96</w:t>
              </w:r>
            </w:ins>
            <w:del w:id="96" w:author="Hemmerling, Melissa" w:date="2024-04-16T10:23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225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3</w:delText>
              </w:r>
            </w:del>
          </w:p>
        </w:tc>
        <w:tc>
          <w:tcPr>
            <w:tcW w:w="1420" w:type="dxa"/>
            <w:noWrap/>
          </w:tcPr>
          <w:p w14:paraId="04A0101A" w14:textId="2D6121A2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97" w:author="Hemmerling, Melissa" w:date="2024-04-16T10:24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,745.85</w:t>
              </w:r>
            </w:ins>
            <w:del w:id="98" w:author="Hemmerling, Melissa" w:date="2024-04-16T10:24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772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2</w:delText>
              </w:r>
            </w:del>
          </w:p>
        </w:tc>
        <w:tc>
          <w:tcPr>
            <w:tcW w:w="1420" w:type="dxa"/>
            <w:noWrap/>
          </w:tcPr>
          <w:p w14:paraId="0B965A50" w14:textId="21B6E7F0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99" w:author="Hemmerling, Melissa" w:date="2024-04-16T10:25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,144.08</w:t>
              </w:r>
            </w:ins>
            <w:del w:id="100" w:author="Hemmerling, Melissa" w:date="2024-04-16T10:25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22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6</w:delText>
              </w:r>
            </w:del>
          </w:p>
        </w:tc>
        <w:tc>
          <w:tcPr>
            <w:tcW w:w="1420" w:type="dxa"/>
            <w:noWrap/>
          </w:tcPr>
          <w:p w14:paraId="221370A0" w14:textId="61D8A67C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01" w:author="Hemmerling, Melissa" w:date="2024-04-16T10:27:00Z">
              <w:r w:rsidRPr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56.68</w:t>
              </w:r>
            </w:ins>
            <w:del w:id="102" w:author="Hemmerling, Melissa" w:date="2024-04-16T10:27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79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2</w:delText>
              </w:r>
            </w:del>
          </w:p>
        </w:tc>
        <w:tc>
          <w:tcPr>
            <w:tcW w:w="1420" w:type="dxa"/>
          </w:tcPr>
          <w:p w14:paraId="5ED4817D" w14:textId="723A4266" w:rsidR="00683BA9" w:rsidRPr="00366585" w:rsidRDefault="00AC0137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03" w:author="Hemmerling, Melissa" w:date="2024-04-16T10:27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104" w:author="Hemmerling, Melissa" w:date="2024-04-16T10:27:00Z"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B61F33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AC0137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20</w:delText>
              </w:r>
            </w:del>
          </w:p>
        </w:tc>
      </w:tr>
      <w:tr w:rsidR="00683BA9" w:rsidRPr="00366585" w14:paraId="2EC51098" w14:textId="77777777" w:rsidTr="00E63939">
        <w:trPr>
          <w:trHeight w:val="342"/>
        </w:trPr>
        <w:tc>
          <w:tcPr>
            <w:tcW w:w="2420" w:type="dxa"/>
            <w:vMerge w:val="restart"/>
          </w:tcPr>
          <w:p w14:paraId="4152DE6A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proofErr w:type="spellStart"/>
            <w:r w:rsidRPr="00683BA9">
              <w:rPr>
                <w:rFonts w:ascii="Arial" w:hAnsi="Arial" w:cs="Arial"/>
                <w:b/>
                <w:color w:val="auto"/>
                <w:sz w:val="18"/>
                <w:szCs w:val="18"/>
              </w:rPr>
              <w:t>Morbidity</w:t>
            </w:r>
            <w:proofErr w:type="spellEnd"/>
          </w:p>
        </w:tc>
        <w:tc>
          <w:tcPr>
            <w:tcW w:w="2420" w:type="dxa"/>
          </w:tcPr>
          <w:p w14:paraId="232B70BC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Dementia</w:t>
            </w:r>
            <w:proofErr w:type="spellEnd"/>
          </w:p>
        </w:tc>
        <w:tc>
          <w:tcPr>
            <w:tcW w:w="2420" w:type="dxa"/>
            <w:noWrap/>
            <w:hideMark/>
          </w:tcPr>
          <w:p w14:paraId="5490A92C" w14:textId="0B093A6B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26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</w:t>
            </w:r>
          </w:p>
        </w:tc>
        <w:tc>
          <w:tcPr>
            <w:tcW w:w="1420" w:type="dxa"/>
            <w:noWrap/>
          </w:tcPr>
          <w:p w14:paraId="4CB6E4C2" w14:textId="56DB67D7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2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67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3</w:t>
            </w:r>
          </w:p>
        </w:tc>
        <w:tc>
          <w:tcPr>
            <w:tcW w:w="1420" w:type="dxa"/>
            <w:noWrap/>
          </w:tcPr>
          <w:p w14:paraId="1F72D646" w14:textId="13783ADE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8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4</w:t>
            </w:r>
          </w:p>
        </w:tc>
        <w:tc>
          <w:tcPr>
            <w:tcW w:w="1420" w:type="dxa"/>
            <w:noWrap/>
          </w:tcPr>
          <w:p w14:paraId="1392EF35" w14:textId="49981199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2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7</w:t>
            </w:r>
          </w:p>
        </w:tc>
        <w:tc>
          <w:tcPr>
            <w:tcW w:w="1420" w:type="dxa"/>
          </w:tcPr>
          <w:p w14:paraId="06EF8B71" w14:textId="03C0B797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2B3AE405" w14:textId="77777777" w:rsidTr="00E63939">
        <w:trPr>
          <w:trHeight w:val="342"/>
        </w:trPr>
        <w:tc>
          <w:tcPr>
            <w:tcW w:w="2420" w:type="dxa"/>
            <w:vMerge/>
          </w:tcPr>
          <w:p w14:paraId="591A66F1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64EC0F94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Diabetes</w:t>
            </w:r>
          </w:p>
        </w:tc>
        <w:tc>
          <w:tcPr>
            <w:tcW w:w="2420" w:type="dxa"/>
            <w:noWrap/>
            <w:hideMark/>
          </w:tcPr>
          <w:p w14:paraId="4F1E8D69" w14:textId="42405879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81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9</w:t>
            </w:r>
          </w:p>
        </w:tc>
        <w:tc>
          <w:tcPr>
            <w:tcW w:w="1420" w:type="dxa"/>
            <w:noWrap/>
          </w:tcPr>
          <w:p w14:paraId="6223DD85" w14:textId="6F257880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9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8</w:t>
            </w:r>
          </w:p>
        </w:tc>
        <w:tc>
          <w:tcPr>
            <w:tcW w:w="1420" w:type="dxa"/>
            <w:noWrap/>
          </w:tcPr>
          <w:p w14:paraId="14F61222" w14:textId="1EC0F612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72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1</w:t>
            </w:r>
          </w:p>
        </w:tc>
        <w:tc>
          <w:tcPr>
            <w:tcW w:w="1420" w:type="dxa"/>
            <w:noWrap/>
          </w:tcPr>
          <w:p w14:paraId="3F225B86" w14:textId="67687B35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99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9</w:t>
            </w:r>
          </w:p>
        </w:tc>
        <w:tc>
          <w:tcPr>
            <w:tcW w:w="1420" w:type="dxa"/>
          </w:tcPr>
          <w:p w14:paraId="241DEDDC" w14:textId="234C7D3A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0B90D5FF" w14:textId="77777777" w:rsidTr="00E63939">
        <w:trPr>
          <w:trHeight w:val="342"/>
        </w:trPr>
        <w:tc>
          <w:tcPr>
            <w:tcW w:w="2420" w:type="dxa"/>
            <w:vMerge/>
          </w:tcPr>
          <w:p w14:paraId="0D4A5828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78249CD1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70C0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  <w:t>Hypertension</w:t>
            </w:r>
          </w:p>
        </w:tc>
        <w:tc>
          <w:tcPr>
            <w:tcW w:w="2420" w:type="dxa"/>
            <w:noWrap/>
            <w:hideMark/>
          </w:tcPr>
          <w:p w14:paraId="2FA0F729" w14:textId="46F69D5C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5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5</w:t>
            </w:r>
          </w:p>
        </w:tc>
        <w:tc>
          <w:tcPr>
            <w:tcW w:w="1420" w:type="dxa"/>
            <w:noWrap/>
          </w:tcPr>
          <w:p w14:paraId="4D36B5D6" w14:textId="6BD6B03C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96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2</w:t>
            </w:r>
          </w:p>
        </w:tc>
        <w:tc>
          <w:tcPr>
            <w:tcW w:w="1420" w:type="dxa"/>
            <w:noWrap/>
          </w:tcPr>
          <w:p w14:paraId="46EAB9B2" w14:textId="2842B15D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05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8</w:t>
            </w:r>
          </w:p>
        </w:tc>
        <w:tc>
          <w:tcPr>
            <w:tcW w:w="1420" w:type="dxa"/>
            <w:noWrap/>
          </w:tcPr>
          <w:p w14:paraId="35E2AB2B" w14:textId="046D90EB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8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6</w:t>
            </w:r>
          </w:p>
        </w:tc>
        <w:tc>
          <w:tcPr>
            <w:tcW w:w="1420" w:type="dxa"/>
          </w:tcPr>
          <w:p w14:paraId="53CD71BA" w14:textId="65AA485F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587BDA68" w14:textId="77777777" w:rsidTr="00E63939">
        <w:trPr>
          <w:trHeight w:val="342"/>
        </w:trPr>
        <w:tc>
          <w:tcPr>
            <w:tcW w:w="2420" w:type="dxa"/>
            <w:vMerge/>
          </w:tcPr>
          <w:p w14:paraId="4E6E60EB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7B88E392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Coronary</w:t>
            </w:r>
            <w:proofErr w:type="spellEnd"/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heart</w:t>
            </w:r>
            <w:proofErr w:type="spellEnd"/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4D8F4DD3" w14:textId="3D9A5610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36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6</w:t>
            </w:r>
          </w:p>
        </w:tc>
        <w:tc>
          <w:tcPr>
            <w:tcW w:w="1420" w:type="dxa"/>
            <w:noWrap/>
          </w:tcPr>
          <w:p w14:paraId="0DA9862D" w14:textId="1E8A9246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19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0</w:t>
            </w:r>
          </w:p>
        </w:tc>
        <w:tc>
          <w:tcPr>
            <w:tcW w:w="1420" w:type="dxa"/>
            <w:noWrap/>
          </w:tcPr>
          <w:p w14:paraId="3B8D1CC0" w14:textId="7362A998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5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3</w:t>
            </w:r>
          </w:p>
        </w:tc>
        <w:tc>
          <w:tcPr>
            <w:tcW w:w="1420" w:type="dxa"/>
            <w:noWrap/>
          </w:tcPr>
          <w:p w14:paraId="2F94D8A1" w14:textId="344B2E3F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1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8</w:t>
            </w:r>
          </w:p>
        </w:tc>
        <w:tc>
          <w:tcPr>
            <w:tcW w:w="1420" w:type="dxa"/>
          </w:tcPr>
          <w:p w14:paraId="7C475B05" w14:textId="20DC2C88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4ECFB6A7" w14:textId="77777777" w:rsidTr="00E63939">
        <w:trPr>
          <w:trHeight w:val="342"/>
        </w:trPr>
        <w:tc>
          <w:tcPr>
            <w:tcW w:w="2420" w:type="dxa"/>
            <w:vMerge/>
          </w:tcPr>
          <w:p w14:paraId="2276B0E8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3E6D880D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 xml:space="preserve">Heart </w:t>
            </w:r>
            <w:proofErr w:type="spellStart"/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0B09376A" w14:textId="1383C25A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13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3</w:t>
            </w:r>
          </w:p>
        </w:tc>
        <w:tc>
          <w:tcPr>
            <w:tcW w:w="1420" w:type="dxa"/>
            <w:noWrap/>
          </w:tcPr>
          <w:p w14:paraId="7B9F8511" w14:textId="6F476663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9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1</w:t>
            </w:r>
          </w:p>
        </w:tc>
        <w:tc>
          <w:tcPr>
            <w:tcW w:w="1420" w:type="dxa"/>
            <w:noWrap/>
          </w:tcPr>
          <w:p w14:paraId="31C0D9C8" w14:textId="17166209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32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4</w:t>
            </w:r>
          </w:p>
        </w:tc>
        <w:tc>
          <w:tcPr>
            <w:tcW w:w="1420" w:type="dxa"/>
            <w:noWrap/>
          </w:tcPr>
          <w:p w14:paraId="4E6FAA31" w14:textId="6133972F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1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7</w:t>
            </w:r>
          </w:p>
        </w:tc>
        <w:tc>
          <w:tcPr>
            <w:tcW w:w="1420" w:type="dxa"/>
          </w:tcPr>
          <w:p w14:paraId="2CE10028" w14:textId="77945649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440D0F26" w14:textId="77777777" w:rsidTr="00E63939">
        <w:trPr>
          <w:trHeight w:val="342"/>
        </w:trPr>
        <w:tc>
          <w:tcPr>
            <w:tcW w:w="2420" w:type="dxa"/>
            <w:vMerge/>
          </w:tcPr>
          <w:p w14:paraId="119F0062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1BDE6FAB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Asthma</w:t>
            </w:r>
          </w:p>
        </w:tc>
        <w:tc>
          <w:tcPr>
            <w:tcW w:w="2420" w:type="dxa"/>
            <w:noWrap/>
            <w:hideMark/>
          </w:tcPr>
          <w:p w14:paraId="3F6EB236" w14:textId="129E134E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6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5</w:t>
            </w:r>
          </w:p>
        </w:tc>
        <w:tc>
          <w:tcPr>
            <w:tcW w:w="1420" w:type="dxa"/>
            <w:noWrap/>
          </w:tcPr>
          <w:p w14:paraId="14B79936" w14:textId="0F319282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61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4</w:t>
            </w:r>
          </w:p>
        </w:tc>
        <w:tc>
          <w:tcPr>
            <w:tcW w:w="1420" w:type="dxa"/>
            <w:noWrap/>
          </w:tcPr>
          <w:p w14:paraId="627D6D0E" w14:textId="31598374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49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4</w:t>
            </w:r>
          </w:p>
        </w:tc>
        <w:tc>
          <w:tcPr>
            <w:tcW w:w="1420" w:type="dxa"/>
            <w:noWrap/>
          </w:tcPr>
          <w:p w14:paraId="00CD9405" w14:textId="7FFAE660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99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6</w:t>
            </w:r>
          </w:p>
        </w:tc>
        <w:tc>
          <w:tcPr>
            <w:tcW w:w="1420" w:type="dxa"/>
          </w:tcPr>
          <w:p w14:paraId="69B446CD" w14:textId="555C2B34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75</w:t>
            </w:r>
          </w:p>
        </w:tc>
      </w:tr>
      <w:tr w:rsidR="00683BA9" w:rsidRPr="00366585" w14:paraId="39246350" w14:textId="77777777" w:rsidTr="00E63939">
        <w:trPr>
          <w:trHeight w:val="342"/>
        </w:trPr>
        <w:tc>
          <w:tcPr>
            <w:tcW w:w="2420" w:type="dxa"/>
            <w:vMerge/>
          </w:tcPr>
          <w:p w14:paraId="440B0098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75228E3F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COPD</w:t>
            </w:r>
          </w:p>
        </w:tc>
        <w:tc>
          <w:tcPr>
            <w:tcW w:w="2420" w:type="dxa"/>
            <w:noWrap/>
            <w:hideMark/>
          </w:tcPr>
          <w:p w14:paraId="49B80E95" w14:textId="6A89642E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08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</w:t>
            </w:r>
          </w:p>
        </w:tc>
        <w:tc>
          <w:tcPr>
            <w:tcW w:w="1420" w:type="dxa"/>
            <w:noWrap/>
          </w:tcPr>
          <w:p w14:paraId="3514422C" w14:textId="57668B0A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4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2</w:t>
            </w:r>
          </w:p>
        </w:tc>
        <w:tc>
          <w:tcPr>
            <w:tcW w:w="1420" w:type="dxa"/>
            <w:noWrap/>
          </w:tcPr>
          <w:p w14:paraId="653B55DE" w14:textId="236FB151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72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4</w:t>
            </w:r>
          </w:p>
        </w:tc>
        <w:tc>
          <w:tcPr>
            <w:tcW w:w="1420" w:type="dxa"/>
            <w:noWrap/>
          </w:tcPr>
          <w:p w14:paraId="305A1538" w14:textId="67D9E3F7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3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6</w:t>
            </w:r>
          </w:p>
        </w:tc>
        <w:tc>
          <w:tcPr>
            <w:tcW w:w="1420" w:type="dxa"/>
          </w:tcPr>
          <w:p w14:paraId="0AECCA95" w14:textId="28534438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14738FE4" w14:textId="77777777" w:rsidTr="00E63939">
        <w:trPr>
          <w:trHeight w:val="342"/>
        </w:trPr>
        <w:tc>
          <w:tcPr>
            <w:tcW w:w="2420" w:type="dxa"/>
            <w:vMerge/>
          </w:tcPr>
          <w:p w14:paraId="4402BBD8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37ED27C2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Depressive </w:t>
            </w:r>
            <w:proofErr w:type="spellStart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disord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201B1299" w14:textId="52D0434C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53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0</w:t>
            </w:r>
          </w:p>
        </w:tc>
        <w:tc>
          <w:tcPr>
            <w:tcW w:w="1420" w:type="dxa"/>
            <w:noWrap/>
          </w:tcPr>
          <w:p w14:paraId="49A5383F" w14:textId="42AD5439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3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5</w:t>
            </w:r>
          </w:p>
        </w:tc>
        <w:tc>
          <w:tcPr>
            <w:tcW w:w="1420" w:type="dxa"/>
            <w:noWrap/>
          </w:tcPr>
          <w:p w14:paraId="626B995C" w14:textId="00A56E8F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75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4</w:t>
            </w:r>
          </w:p>
        </w:tc>
        <w:tc>
          <w:tcPr>
            <w:tcW w:w="1420" w:type="dxa"/>
            <w:noWrap/>
          </w:tcPr>
          <w:p w14:paraId="54E73B68" w14:textId="0DAC36B1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1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8</w:t>
            </w:r>
          </w:p>
        </w:tc>
        <w:tc>
          <w:tcPr>
            <w:tcW w:w="1420" w:type="dxa"/>
          </w:tcPr>
          <w:p w14:paraId="45DEEE94" w14:textId="75B4FA53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5DB18099" w14:textId="77777777" w:rsidTr="00E63939">
        <w:trPr>
          <w:trHeight w:val="342"/>
        </w:trPr>
        <w:tc>
          <w:tcPr>
            <w:tcW w:w="2420" w:type="dxa"/>
            <w:vMerge/>
          </w:tcPr>
          <w:p w14:paraId="3063D56D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00FF87E6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Renal </w:t>
            </w:r>
            <w:proofErr w:type="spellStart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660D391A" w14:textId="2C4ACCA3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27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7</w:t>
            </w:r>
          </w:p>
        </w:tc>
        <w:tc>
          <w:tcPr>
            <w:tcW w:w="1420" w:type="dxa"/>
            <w:noWrap/>
          </w:tcPr>
          <w:p w14:paraId="24547D47" w14:textId="3FF0CA77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2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8</w:t>
            </w:r>
          </w:p>
        </w:tc>
        <w:tc>
          <w:tcPr>
            <w:tcW w:w="1420" w:type="dxa"/>
            <w:noWrap/>
          </w:tcPr>
          <w:p w14:paraId="5856E223" w14:textId="3CE7C05D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3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5</w:t>
            </w:r>
          </w:p>
        </w:tc>
        <w:tc>
          <w:tcPr>
            <w:tcW w:w="1420" w:type="dxa"/>
            <w:noWrap/>
          </w:tcPr>
          <w:p w14:paraId="182E2E49" w14:textId="46FAA018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0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9</w:t>
            </w:r>
          </w:p>
        </w:tc>
        <w:tc>
          <w:tcPr>
            <w:tcW w:w="1420" w:type="dxa"/>
          </w:tcPr>
          <w:p w14:paraId="3EB26AA1" w14:textId="03347208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04D92607" w14:textId="77777777" w:rsidTr="00E63939">
        <w:trPr>
          <w:trHeight w:val="342"/>
        </w:trPr>
        <w:tc>
          <w:tcPr>
            <w:tcW w:w="2420" w:type="dxa"/>
            <w:vMerge/>
          </w:tcPr>
          <w:p w14:paraId="7D9F4CD0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6352C298" w14:textId="3ABE1130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Parkinson</w:t>
            </w:r>
            <w:r w:rsidR="00C26B7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‘s</w:t>
            </w:r>
            <w:proofErr w:type="spellEnd"/>
          </w:p>
        </w:tc>
        <w:tc>
          <w:tcPr>
            <w:tcW w:w="2420" w:type="dxa"/>
            <w:noWrap/>
            <w:hideMark/>
          </w:tcPr>
          <w:p w14:paraId="790024F2" w14:textId="49787337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32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2</w:t>
            </w:r>
          </w:p>
        </w:tc>
        <w:tc>
          <w:tcPr>
            <w:tcW w:w="1420" w:type="dxa"/>
            <w:noWrap/>
          </w:tcPr>
          <w:p w14:paraId="15964F0E" w14:textId="2A676350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88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2</w:t>
            </w:r>
          </w:p>
        </w:tc>
        <w:tc>
          <w:tcPr>
            <w:tcW w:w="1420" w:type="dxa"/>
            <w:noWrap/>
          </w:tcPr>
          <w:p w14:paraId="4263785E" w14:textId="744B9A75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3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7</w:t>
            </w:r>
          </w:p>
        </w:tc>
        <w:tc>
          <w:tcPr>
            <w:tcW w:w="1420" w:type="dxa"/>
            <w:noWrap/>
          </w:tcPr>
          <w:p w14:paraId="7D0D9565" w14:textId="005587EC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88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6</w:t>
            </w:r>
          </w:p>
        </w:tc>
        <w:tc>
          <w:tcPr>
            <w:tcW w:w="1420" w:type="dxa"/>
          </w:tcPr>
          <w:p w14:paraId="0D294F70" w14:textId="3C39D3F1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01</w:t>
            </w:r>
          </w:p>
        </w:tc>
      </w:tr>
      <w:tr w:rsidR="00683BA9" w:rsidRPr="00366585" w14:paraId="2703093E" w14:textId="77777777" w:rsidTr="00E63939">
        <w:trPr>
          <w:trHeight w:val="342"/>
        </w:trPr>
        <w:tc>
          <w:tcPr>
            <w:tcW w:w="2420" w:type="dxa"/>
            <w:vMerge/>
          </w:tcPr>
          <w:p w14:paraId="19947FB6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70F42030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Myocardial</w:t>
            </w:r>
            <w:proofErr w:type="spellEnd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infarction</w:t>
            </w:r>
            <w:proofErr w:type="spellEnd"/>
          </w:p>
        </w:tc>
        <w:tc>
          <w:tcPr>
            <w:tcW w:w="2420" w:type="dxa"/>
            <w:noWrap/>
            <w:hideMark/>
          </w:tcPr>
          <w:p w14:paraId="6083BEAE" w14:textId="48758029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9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5</w:t>
            </w:r>
          </w:p>
        </w:tc>
        <w:tc>
          <w:tcPr>
            <w:tcW w:w="1420" w:type="dxa"/>
            <w:noWrap/>
          </w:tcPr>
          <w:p w14:paraId="3937131F" w14:textId="1B26EFBF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17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2</w:t>
            </w:r>
          </w:p>
        </w:tc>
        <w:tc>
          <w:tcPr>
            <w:tcW w:w="1420" w:type="dxa"/>
            <w:noWrap/>
          </w:tcPr>
          <w:p w14:paraId="10E5540C" w14:textId="1B430857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7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8</w:t>
            </w:r>
          </w:p>
        </w:tc>
        <w:tc>
          <w:tcPr>
            <w:tcW w:w="1420" w:type="dxa"/>
            <w:noWrap/>
          </w:tcPr>
          <w:p w14:paraId="48D60449" w14:textId="092F3C89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9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3</w:t>
            </w:r>
          </w:p>
        </w:tc>
        <w:tc>
          <w:tcPr>
            <w:tcW w:w="1420" w:type="dxa"/>
          </w:tcPr>
          <w:p w14:paraId="556F39A3" w14:textId="3BF128B8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0E5315A6" w14:textId="77777777" w:rsidTr="00E63939">
        <w:trPr>
          <w:trHeight w:val="342"/>
        </w:trPr>
        <w:tc>
          <w:tcPr>
            <w:tcW w:w="2420" w:type="dxa"/>
            <w:vMerge/>
          </w:tcPr>
          <w:p w14:paraId="3A865FFF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501D969F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Strok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1A283B90" w14:textId="43AAB9EB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55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2</w:t>
            </w:r>
          </w:p>
        </w:tc>
        <w:tc>
          <w:tcPr>
            <w:tcW w:w="1420" w:type="dxa"/>
            <w:noWrap/>
          </w:tcPr>
          <w:p w14:paraId="1481C913" w14:textId="48921EED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98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9</w:t>
            </w:r>
          </w:p>
        </w:tc>
        <w:tc>
          <w:tcPr>
            <w:tcW w:w="1420" w:type="dxa"/>
            <w:noWrap/>
          </w:tcPr>
          <w:p w14:paraId="520B9580" w14:textId="3D179E9D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0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11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5</w:t>
            </w:r>
          </w:p>
        </w:tc>
        <w:tc>
          <w:tcPr>
            <w:tcW w:w="1420" w:type="dxa"/>
            <w:noWrap/>
          </w:tcPr>
          <w:p w14:paraId="217320CD" w14:textId="7A808AAC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3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5</w:t>
            </w:r>
          </w:p>
        </w:tc>
        <w:tc>
          <w:tcPr>
            <w:tcW w:w="1420" w:type="dxa"/>
          </w:tcPr>
          <w:p w14:paraId="58BE0F05" w14:textId="451ED1B8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2E9EFE09" w14:textId="77777777" w:rsidTr="00E63939">
        <w:trPr>
          <w:trHeight w:val="342"/>
        </w:trPr>
        <w:tc>
          <w:tcPr>
            <w:tcW w:w="2420" w:type="dxa"/>
          </w:tcPr>
          <w:p w14:paraId="24724B30" w14:textId="10A4BA85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83BA9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eceiving outpatient </w:t>
            </w:r>
            <w:r w:rsidR="00C26B73">
              <w:rPr>
                <w:rFonts w:ascii="Arial" w:hAnsi="Arial" w:cs="Arial"/>
                <w:b/>
                <w:sz w:val="18"/>
                <w:szCs w:val="18"/>
                <w:lang w:val="en-GB"/>
              </w:rPr>
              <w:t>PC</w:t>
            </w:r>
          </w:p>
        </w:tc>
        <w:tc>
          <w:tcPr>
            <w:tcW w:w="2420" w:type="dxa"/>
          </w:tcPr>
          <w:p w14:paraId="4FBB27A9" w14:textId="1A94325F" w:rsidR="00683BA9" w:rsidRPr="00366585" w:rsidRDefault="00683BA9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6585">
              <w:rPr>
                <w:rFonts w:ascii="Arial" w:hAnsi="Arial" w:cs="Arial"/>
                <w:sz w:val="18"/>
                <w:szCs w:val="18"/>
                <w:lang w:val="en-GB"/>
              </w:rPr>
              <w:t xml:space="preserve">Outpatient </w:t>
            </w:r>
            <w:r w:rsidR="00C26B73">
              <w:rPr>
                <w:rFonts w:ascii="Arial" w:hAnsi="Arial" w:cs="Arial"/>
                <w:sz w:val="18"/>
                <w:szCs w:val="18"/>
                <w:lang w:val="en-GB"/>
              </w:rPr>
              <w:t>PC</w:t>
            </w:r>
            <w:r w:rsidRPr="00366585">
              <w:rPr>
                <w:rFonts w:ascii="Arial" w:hAnsi="Arial" w:cs="Arial"/>
                <w:sz w:val="18"/>
                <w:szCs w:val="18"/>
                <w:lang w:val="en-GB"/>
              </w:rPr>
              <w:t xml:space="preserve"> (yes/no)</w:t>
            </w:r>
          </w:p>
        </w:tc>
        <w:tc>
          <w:tcPr>
            <w:tcW w:w="2420" w:type="dxa"/>
            <w:noWrap/>
            <w:hideMark/>
          </w:tcPr>
          <w:p w14:paraId="59ED5336" w14:textId="111B936B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11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4</w:t>
            </w:r>
          </w:p>
        </w:tc>
        <w:tc>
          <w:tcPr>
            <w:tcW w:w="1420" w:type="dxa"/>
            <w:noWrap/>
          </w:tcPr>
          <w:p w14:paraId="009E3023" w14:textId="50EAC9D0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38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0</w:t>
            </w:r>
          </w:p>
        </w:tc>
        <w:tc>
          <w:tcPr>
            <w:tcW w:w="1420" w:type="dxa"/>
            <w:noWrap/>
          </w:tcPr>
          <w:p w14:paraId="4FA9694F" w14:textId="7F356562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8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8</w:t>
            </w:r>
          </w:p>
        </w:tc>
        <w:tc>
          <w:tcPr>
            <w:tcW w:w="1420" w:type="dxa"/>
            <w:noWrap/>
          </w:tcPr>
          <w:p w14:paraId="3139D730" w14:textId="70AC2B9C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41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9</w:t>
            </w:r>
          </w:p>
        </w:tc>
        <w:tc>
          <w:tcPr>
            <w:tcW w:w="1420" w:type="dxa"/>
          </w:tcPr>
          <w:p w14:paraId="1301296D" w14:textId="05A90517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</w:tbl>
    <w:p w14:paraId="24846508" w14:textId="64C4A3D6" w:rsidR="00366585" w:rsidRDefault="00366585" w:rsidP="00D524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ins w:id="105" w:author="Hemmerling, Melissa" w:date="2024-04-29T09:06:00Z"/>
          <w:rFonts w:ascii="Arial" w:eastAsia="Times New Roman" w:hAnsi="Arial" w:cs="Arial"/>
          <w:noProof/>
          <w:color w:val="auto"/>
          <w:sz w:val="20"/>
          <w:szCs w:val="22"/>
          <w:bdr w:val="none" w:sz="0" w:space="0" w:color="auto"/>
          <w:lang w:val="en-GB" w:eastAsia="de-DE"/>
        </w:rPr>
      </w:pPr>
    </w:p>
    <w:p w14:paraId="66CE359C" w14:textId="0FEB9EF5" w:rsidR="00D36C42" w:rsidRDefault="00D36C42" w:rsidP="00D524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ins w:id="106" w:author="Hemmerling, Melissa" w:date="2024-04-29T09:06:00Z"/>
          <w:rFonts w:ascii="Arial" w:eastAsia="Times New Roman" w:hAnsi="Arial" w:cs="Arial"/>
          <w:noProof/>
          <w:color w:val="auto"/>
          <w:sz w:val="20"/>
          <w:szCs w:val="22"/>
          <w:bdr w:val="none" w:sz="0" w:space="0" w:color="auto"/>
          <w:lang w:val="en-GB" w:eastAsia="de-DE"/>
        </w:rPr>
      </w:pPr>
    </w:p>
    <w:p w14:paraId="5D3DC517" w14:textId="77777777" w:rsidR="00D36C42" w:rsidRDefault="00D36C42" w:rsidP="00D524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Arial" w:eastAsia="Times New Roman" w:hAnsi="Arial" w:cs="Arial"/>
          <w:noProof/>
          <w:color w:val="auto"/>
          <w:sz w:val="20"/>
          <w:szCs w:val="22"/>
          <w:bdr w:val="none" w:sz="0" w:space="0" w:color="auto"/>
          <w:lang w:val="en-GB" w:eastAsia="de-DE"/>
        </w:rPr>
      </w:pPr>
    </w:p>
    <w:p w14:paraId="456E7529" w14:textId="6A7F319A" w:rsidR="00366585" w:rsidRPr="00C31ADC" w:rsidRDefault="00247306" w:rsidP="003665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</w:pPr>
      <w:r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lastRenderedPageBreak/>
        <w:t>Additional table 10</w:t>
      </w:r>
      <w:r w:rsidR="00366585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: </w:t>
      </w:r>
      <w:r w:rsidR="00366585" w:rsidRPr="00440948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Hospital costs</w:t>
      </w:r>
      <w:r w:rsidR="00366585" w:rsidRPr="00D52479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costs</w:t>
      </w:r>
      <w:r w:rsidR="00366585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845877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in the last year of life</w:t>
      </w:r>
      <w:r w:rsidR="00C26B73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,</w:t>
      </w:r>
      <w:r w:rsidR="00845877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C26B73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patients</w:t>
      </w:r>
      <w:r w:rsidR="00845877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845877" w:rsidRPr="00845877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with non-cancer diseases (</w:t>
      </w:r>
      <w:r w:rsidR="00845877" w:rsidRPr="00285DCA">
        <w:rPr>
          <w:rFonts w:ascii="Arial" w:eastAsia="Times New Roman" w:hAnsi="Arial" w:cs="Arial"/>
          <w:b/>
          <w:iCs/>
          <w:noProof/>
          <w:color w:val="auto"/>
          <w:sz w:val="20"/>
          <w:szCs w:val="22"/>
          <w:bdr w:val="none" w:sz="0" w:space="0" w:color="auto"/>
          <w:lang w:val="en-GB" w:eastAsia="de-DE"/>
        </w:rPr>
        <w:t>n</w:t>
      </w:r>
      <w:r w:rsidR="00845877" w:rsidRPr="00845877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=22,186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0"/>
        <w:gridCol w:w="2420"/>
        <w:gridCol w:w="2420"/>
        <w:gridCol w:w="1718"/>
        <w:gridCol w:w="1718"/>
        <w:gridCol w:w="1420"/>
        <w:gridCol w:w="1420"/>
      </w:tblGrid>
      <w:tr w:rsidR="00683BA9" w:rsidRPr="00366585" w14:paraId="78CD5DAC" w14:textId="77777777" w:rsidTr="00E63939">
        <w:trPr>
          <w:trHeight w:val="342"/>
        </w:trPr>
        <w:tc>
          <w:tcPr>
            <w:tcW w:w="2420" w:type="dxa"/>
          </w:tcPr>
          <w:p w14:paraId="399182CE" w14:textId="77777777" w:rsidR="00683BA9" w:rsidRPr="006E3548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val="en-GB" w:eastAsia="de-DE"/>
              </w:rPr>
            </w:pPr>
          </w:p>
        </w:tc>
        <w:tc>
          <w:tcPr>
            <w:tcW w:w="2420" w:type="dxa"/>
          </w:tcPr>
          <w:p w14:paraId="1E53FBAB" w14:textId="77777777" w:rsidR="00683BA9" w:rsidRPr="006E3548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val="en-GB" w:eastAsia="de-DE"/>
              </w:rPr>
            </w:pPr>
          </w:p>
        </w:tc>
        <w:tc>
          <w:tcPr>
            <w:tcW w:w="2420" w:type="dxa"/>
            <w:noWrap/>
          </w:tcPr>
          <w:p w14:paraId="16EA9901" w14:textId="77777777" w:rsidR="00683BA9" w:rsidRPr="00285DCA" w:rsidRDefault="00683BA9" w:rsidP="00366585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Exp</w:t>
            </w:r>
            <w:proofErr w:type="spellEnd"/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b)</w:t>
            </w:r>
          </w:p>
        </w:tc>
        <w:tc>
          <w:tcPr>
            <w:tcW w:w="1420" w:type="dxa"/>
            <w:noWrap/>
          </w:tcPr>
          <w:p w14:paraId="40FC7296" w14:textId="77777777" w:rsidR="00683BA9" w:rsidRPr="00285DCA" w:rsidRDefault="00683BA9" w:rsidP="00366585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1420" w:type="dxa"/>
            <w:noWrap/>
          </w:tcPr>
          <w:p w14:paraId="2FC4B950" w14:textId="77777777" w:rsidR="00683BA9" w:rsidRPr="00285DCA" w:rsidRDefault="00683BA9" w:rsidP="00366585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1420" w:type="dxa"/>
            <w:noWrap/>
          </w:tcPr>
          <w:p w14:paraId="2905FD38" w14:textId="77777777" w:rsidR="00683BA9" w:rsidRPr="00285DCA" w:rsidRDefault="00683BA9" w:rsidP="00366585">
            <w:pPr>
              <w:spacing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420" w:type="dxa"/>
          </w:tcPr>
          <w:p w14:paraId="65D007F0" w14:textId="77777777" w:rsidR="00683BA9" w:rsidRPr="00285DCA" w:rsidRDefault="00683BA9" w:rsidP="00366585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proofErr w:type="spellStart"/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683BA9" w:rsidRPr="00366585" w14:paraId="64A88F49" w14:textId="77777777" w:rsidTr="00E63939">
        <w:trPr>
          <w:trHeight w:val="342"/>
        </w:trPr>
        <w:tc>
          <w:tcPr>
            <w:tcW w:w="2420" w:type="dxa"/>
          </w:tcPr>
          <w:p w14:paraId="798F875E" w14:textId="77777777" w:rsidR="00683BA9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0" w:type="dxa"/>
          </w:tcPr>
          <w:p w14:paraId="124912F8" w14:textId="77777777" w:rsidR="00683BA9" w:rsidRPr="00ED7EF7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2420" w:type="dxa"/>
            <w:noWrap/>
            <w:hideMark/>
          </w:tcPr>
          <w:p w14:paraId="18696446" w14:textId="35ED1562" w:rsidR="00683BA9" w:rsidRPr="00366585" w:rsidRDefault="00E6393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07" w:author="Hemmerling, Melissa" w:date="2024-04-16T10:32:00Z">
              <w:r w:rsidRPr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,841.00</w:t>
              </w:r>
            </w:ins>
            <w:del w:id="108" w:author="Hemmerling, Melissa" w:date="2024-04-16T10:32:00Z"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44</w:delText>
              </w:r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8</w:delText>
              </w:r>
            </w:del>
          </w:p>
        </w:tc>
        <w:tc>
          <w:tcPr>
            <w:tcW w:w="1420" w:type="dxa"/>
            <w:noWrap/>
          </w:tcPr>
          <w:p w14:paraId="1E38A367" w14:textId="7B75BC16" w:rsidR="00683BA9" w:rsidRPr="00366585" w:rsidRDefault="00E6393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09" w:author="Hemmerling, Melissa" w:date="2024-04-16T10:32:00Z">
              <w:r w:rsidRPr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,810.08</w:t>
              </w:r>
            </w:ins>
            <w:del w:id="110" w:author="Hemmerling, Melissa" w:date="2024-04-16T10:32:00Z"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37</w:delText>
              </w:r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2</w:delText>
              </w:r>
            </w:del>
          </w:p>
        </w:tc>
        <w:tc>
          <w:tcPr>
            <w:tcW w:w="1420" w:type="dxa"/>
            <w:noWrap/>
          </w:tcPr>
          <w:p w14:paraId="7DE17550" w14:textId="538A8AC4" w:rsidR="00683BA9" w:rsidRPr="00366585" w:rsidRDefault="00E6393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11" w:author="Hemmerling, Melissa" w:date="2024-04-16T10:32:00Z">
              <w:r w:rsidRPr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,871.92</w:t>
              </w:r>
            </w:ins>
            <w:del w:id="112" w:author="Hemmerling, Melissa" w:date="2024-04-16T10:32:00Z"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,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52</w:delText>
              </w:r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4</w:delText>
              </w:r>
            </w:del>
          </w:p>
        </w:tc>
        <w:tc>
          <w:tcPr>
            <w:tcW w:w="1420" w:type="dxa"/>
            <w:noWrap/>
          </w:tcPr>
          <w:p w14:paraId="4D5E8888" w14:textId="1D35D288" w:rsidR="00683BA9" w:rsidRPr="00366585" w:rsidRDefault="00E6393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13" w:author="Hemmerling, Melissa" w:date="2024-04-16T10:32:00Z">
              <w:r w:rsidRPr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25.96</w:t>
              </w:r>
            </w:ins>
            <w:del w:id="114" w:author="Hemmerling, Melissa" w:date="2024-04-16T10:32:00Z"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60</w:delText>
              </w:r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4</w:delText>
              </w:r>
            </w:del>
          </w:p>
        </w:tc>
        <w:tc>
          <w:tcPr>
            <w:tcW w:w="1420" w:type="dxa"/>
          </w:tcPr>
          <w:p w14:paraId="3EA896A8" w14:textId="482323BB" w:rsidR="00683BA9" w:rsidRPr="00366585" w:rsidRDefault="006F121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591A42A4" w14:textId="77777777" w:rsidTr="00E63939">
        <w:trPr>
          <w:trHeight w:val="342"/>
        </w:trPr>
        <w:tc>
          <w:tcPr>
            <w:tcW w:w="2420" w:type="dxa"/>
          </w:tcPr>
          <w:p w14:paraId="318DBEB5" w14:textId="3A53C927" w:rsidR="00683BA9" w:rsidRPr="00683BA9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83BA9">
              <w:rPr>
                <w:rFonts w:ascii="Arial" w:hAnsi="Arial" w:cs="Arial"/>
                <w:b/>
                <w:sz w:val="18"/>
                <w:szCs w:val="18"/>
              </w:rPr>
              <w:t>Sex</w:t>
            </w:r>
            <w:ins w:id="115" w:author="Hemmerling, Melissa" w:date="2024-04-12T10:50:00Z">
              <w:r w:rsidR="007F1C04">
                <w:rPr>
                  <w:rFonts w:ascii="Arial" w:hAnsi="Arial" w:cs="Arial"/>
                  <w:b/>
                  <w:sz w:val="18"/>
                  <w:szCs w:val="18"/>
                </w:rPr>
                <w:t xml:space="preserve"> </w:t>
              </w:r>
              <w:r w:rsidR="007F1C04"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female, reference: male)</w:t>
              </w:r>
            </w:ins>
          </w:p>
        </w:tc>
        <w:tc>
          <w:tcPr>
            <w:tcW w:w="2420" w:type="dxa"/>
          </w:tcPr>
          <w:p w14:paraId="25DA01C5" w14:textId="77777777" w:rsidR="00683BA9" w:rsidRPr="00ED7EF7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20" w:type="dxa"/>
            <w:noWrap/>
            <w:hideMark/>
          </w:tcPr>
          <w:p w14:paraId="37829824" w14:textId="3DBB9963" w:rsidR="00683BA9" w:rsidRPr="00366585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79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3</w:t>
            </w:r>
          </w:p>
        </w:tc>
        <w:tc>
          <w:tcPr>
            <w:tcW w:w="1420" w:type="dxa"/>
            <w:noWrap/>
          </w:tcPr>
          <w:p w14:paraId="2813720C" w14:textId="561BFB6E" w:rsidR="00683BA9" w:rsidRPr="00366585" w:rsidRDefault="00B61F33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53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0</w:t>
            </w:r>
          </w:p>
        </w:tc>
        <w:tc>
          <w:tcPr>
            <w:tcW w:w="1420" w:type="dxa"/>
            <w:noWrap/>
          </w:tcPr>
          <w:p w14:paraId="0D0B0F74" w14:textId="44C22F59" w:rsidR="00683BA9" w:rsidRPr="00366585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42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7</w:t>
            </w:r>
          </w:p>
        </w:tc>
        <w:tc>
          <w:tcPr>
            <w:tcW w:w="1420" w:type="dxa"/>
            <w:noWrap/>
          </w:tcPr>
          <w:p w14:paraId="7C5C877D" w14:textId="3FCCCD12" w:rsidR="00683BA9" w:rsidRPr="00366585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3</w:t>
            </w:r>
          </w:p>
        </w:tc>
        <w:tc>
          <w:tcPr>
            <w:tcW w:w="1420" w:type="dxa"/>
          </w:tcPr>
          <w:p w14:paraId="04C6C904" w14:textId="7E69D7FE" w:rsidR="00683BA9" w:rsidRPr="00366585" w:rsidRDefault="006F121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3330B4E7" w14:textId="77777777" w:rsidTr="00E63939">
        <w:trPr>
          <w:trHeight w:val="342"/>
        </w:trPr>
        <w:tc>
          <w:tcPr>
            <w:tcW w:w="2420" w:type="dxa"/>
            <w:vMerge w:val="restart"/>
          </w:tcPr>
          <w:p w14:paraId="5F7B8383" w14:textId="77777777" w:rsidR="00683BA9" w:rsidRPr="00A811B0" w:rsidRDefault="00683BA9" w:rsidP="00683BA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A811B0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Age at death</w:t>
            </w:r>
          </w:p>
          <w:p w14:paraId="51B0A470" w14:textId="77777777" w:rsidR="00683BA9" w:rsidRPr="00A811B0" w:rsidRDefault="00683BA9" w:rsidP="00683BA9">
            <w:pPr>
              <w:spacing w:line="240" w:lineRule="auto"/>
              <w:jc w:val="left"/>
              <w:rPr>
                <w:ins w:id="116" w:author="Hemmerling, Melissa" w:date="2024-04-12T10:50:00Z"/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A811B0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(years)</w:t>
            </w:r>
          </w:p>
          <w:p w14:paraId="2071350C" w14:textId="00A1357B" w:rsidR="007F1C04" w:rsidRPr="00A811B0" w:rsidRDefault="007F1C04" w:rsidP="00683BA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117" w:author="Hemmerling, Melissa" w:date="2024-04-12T10:50:00Z">
              <w:r>
                <w:rPr>
                  <w:rFonts w:ascii="Arial" w:hAnsi="Arial" w:cs="Arial"/>
                  <w:b/>
                  <w:color w:val="auto"/>
                  <w:sz w:val="18"/>
                  <w:szCs w:val="18"/>
                  <w:lang w:val="en-GB"/>
                </w:rPr>
                <w:t>Reference: 0-49</w:t>
              </w:r>
            </w:ins>
          </w:p>
        </w:tc>
        <w:tc>
          <w:tcPr>
            <w:tcW w:w="2420" w:type="dxa"/>
          </w:tcPr>
          <w:p w14:paraId="320CDBE3" w14:textId="3B162AA1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18" w:author="Hemmerling, Melissa" w:date="2024-04-12T14:34:00Z">
              <w:r>
                <w:rPr>
                  <w:rFonts w:ascii="Arial" w:hAnsi="Arial" w:cs="Arial"/>
                  <w:sz w:val="18"/>
                  <w:szCs w:val="18"/>
                </w:rPr>
                <w:t>50-69</w:t>
              </w:r>
            </w:ins>
            <w:del w:id="119" w:author="Hemmerling, Melissa" w:date="2024-04-12T14:34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C26B73" w:rsidDel="00A811B0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2420" w:type="dxa"/>
            <w:noWrap/>
            <w:hideMark/>
          </w:tcPr>
          <w:p w14:paraId="325C54BB" w14:textId="11D45A25" w:rsidR="00683BA9" w:rsidRPr="00366585" w:rsidRDefault="00E6393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20" w:author="Hemmerling, Melissa" w:date="2024-04-16T10:32:00Z">
              <w:r w:rsidRPr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2,373.20</w:t>
              </w:r>
            </w:ins>
            <w:del w:id="121" w:author="Hemmerling, Melissa" w:date="2024-04-16T10:32:00Z"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,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02</w:delText>
              </w:r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9</w:delText>
              </w:r>
            </w:del>
          </w:p>
        </w:tc>
        <w:tc>
          <w:tcPr>
            <w:tcW w:w="1420" w:type="dxa"/>
            <w:noWrap/>
          </w:tcPr>
          <w:p w14:paraId="1B2B456E" w14:textId="566B1852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22" w:author="Hemmerling, Melissa" w:date="2024-04-16T10:34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3,492.76</w:t>
              </w:r>
            </w:ins>
            <w:del w:id="123" w:author="Hemmerling, Melissa" w:date="2024-04-16T10:34:00Z"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,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65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2</w:delText>
              </w:r>
            </w:del>
          </w:p>
        </w:tc>
        <w:tc>
          <w:tcPr>
            <w:tcW w:w="1420" w:type="dxa"/>
            <w:noWrap/>
          </w:tcPr>
          <w:p w14:paraId="661348FA" w14:textId="41E1958C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24" w:author="Hemmerling, Melissa" w:date="2024-04-16T10:35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,253.64</w:t>
              </w:r>
            </w:ins>
            <w:del w:id="125" w:author="Hemmerling, Melissa" w:date="2024-04-16T10:35:00Z"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0,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39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6</w:delText>
              </w:r>
            </w:del>
          </w:p>
        </w:tc>
        <w:tc>
          <w:tcPr>
            <w:tcW w:w="1420" w:type="dxa"/>
            <w:noWrap/>
          </w:tcPr>
          <w:p w14:paraId="0CE38B9F" w14:textId="16E3AE26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26" w:author="Hemmerling, Melissa" w:date="2024-04-16T10:36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71.19</w:t>
              </w:r>
            </w:ins>
            <w:del w:id="127" w:author="Hemmerling, Melissa" w:date="2024-04-16T10:36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80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2</w:delText>
              </w:r>
            </w:del>
          </w:p>
        </w:tc>
        <w:tc>
          <w:tcPr>
            <w:tcW w:w="1420" w:type="dxa"/>
          </w:tcPr>
          <w:p w14:paraId="106FFC5A" w14:textId="2824E1CF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49300113" w14:textId="77777777" w:rsidTr="00E63939">
        <w:trPr>
          <w:trHeight w:val="342"/>
        </w:trPr>
        <w:tc>
          <w:tcPr>
            <w:tcW w:w="2420" w:type="dxa"/>
            <w:vMerge/>
          </w:tcPr>
          <w:p w14:paraId="6E98E233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7A2AA806" w14:textId="4DDEA751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28" w:author="Hemmerling, Melissa" w:date="2024-04-12T14:34:00Z">
              <w:r>
                <w:rPr>
                  <w:rFonts w:ascii="Arial" w:hAnsi="Arial" w:cs="Arial"/>
                  <w:sz w:val="18"/>
                  <w:szCs w:val="18"/>
                </w:rPr>
                <w:t>70-79</w:t>
              </w:r>
            </w:ins>
            <w:del w:id="129" w:author="Hemmerling, Melissa" w:date="2024-04-12T14:34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50</w:delText>
              </w:r>
              <w:r w:rsidR="00C26B73" w:rsidDel="00A811B0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2420" w:type="dxa"/>
            <w:noWrap/>
            <w:hideMark/>
          </w:tcPr>
          <w:p w14:paraId="517CE4CA" w14:textId="1726A019" w:rsidR="00683BA9" w:rsidRPr="00366585" w:rsidRDefault="00E6393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30" w:author="Hemmerling, Melissa" w:date="2024-04-16T10:33:00Z">
              <w:r w:rsidRPr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4,646.07</w:t>
              </w:r>
            </w:ins>
            <w:del w:id="131" w:author="Hemmerling, Melissa" w:date="2024-04-16T10:33:00Z"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,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29</w:delText>
              </w:r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9</w:delText>
              </w:r>
            </w:del>
          </w:p>
        </w:tc>
        <w:tc>
          <w:tcPr>
            <w:tcW w:w="1420" w:type="dxa"/>
            <w:noWrap/>
          </w:tcPr>
          <w:p w14:paraId="3F6207E7" w14:textId="2179CBC0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32" w:author="Hemmerling, Melissa" w:date="2024-04-16T10:34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5,794.22</w:t>
              </w:r>
            </w:ins>
            <w:del w:id="133" w:author="Hemmerling, Melissa" w:date="2024-04-16T10:34:00Z"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,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63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9</w:delText>
              </w:r>
            </w:del>
          </w:p>
        </w:tc>
        <w:tc>
          <w:tcPr>
            <w:tcW w:w="1420" w:type="dxa"/>
            <w:noWrap/>
          </w:tcPr>
          <w:p w14:paraId="2ED5FFB0" w14:textId="31F3224E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34" w:author="Hemmerling, Melissa" w:date="2024-04-16T10:35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3,497.91</w:t>
              </w:r>
            </w:ins>
            <w:del w:id="135" w:author="Hemmerling, Melissa" w:date="2024-04-16T10:35:00Z"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,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94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9</w:delText>
              </w:r>
            </w:del>
          </w:p>
        </w:tc>
        <w:tc>
          <w:tcPr>
            <w:tcW w:w="1420" w:type="dxa"/>
            <w:noWrap/>
          </w:tcPr>
          <w:p w14:paraId="62BEC373" w14:textId="6AD9E6A0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36" w:author="Hemmerling, Melissa" w:date="2024-04-16T10:36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85.77</w:t>
              </w:r>
            </w:ins>
            <w:del w:id="137" w:author="Hemmerling, Melissa" w:date="2024-04-16T10:36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88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1</w:delText>
              </w:r>
            </w:del>
          </w:p>
        </w:tc>
        <w:tc>
          <w:tcPr>
            <w:tcW w:w="1420" w:type="dxa"/>
          </w:tcPr>
          <w:p w14:paraId="4B5CFBAD" w14:textId="1C9EA44B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2125950D" w14:textId="77777777" w:rsidTr="00E63939">
        <w:trPr>
          <w:trHeight w:val="342"/>
        </w:trPr>
        <w:tc>
          <w:tcPr>
            <w:tcW w:w="2420" w:type="dxa"/>
            <w:vMerge/>
          </w:tcPr>
          <w:p w14:paraId="51A61EF3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6CFE4371" w14:textId="7ECA0DE8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38" w:author="Hemmerling, Melissa" w:date="2024-04-12T14:35:00Z">
              <w:r>
                <w:rPr>
                  <w:rFonts w:ascii="Arial" w:hAnsi="Arial" w:cs="Arial"/>
                  <w:sz w:val="18"/>
                  <w:szCs w:val="18"/>
                </w:rPr>
                <w:t>80-89</w:t>
              </w:r>
            </w:ins>
            <w:del w:id="139" w:author="Hemmerling, Melissa" w:date="2024-04-12T14:35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70</w:delText>
              </w:r>
              <w:r w:rsidR="00C26B73" w:rsidDel="00A811B0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2420" w:type="dxa"/>
            <w:noWrap/>
            <w:hideMark/>
          </w:tcPr>
          <w:p w14:paraId="716E26DB" w14:textId="5CD737E3" w:rsidR="00683BA9" w:rsidRPr="00366585" w:rsidRDefault="00E6393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40" w:author="Hemmerling, Melissa" w:date="2024-04-16T10:33:00Z">
              <w:r w:rsidRPr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9,802.69</w:t>
              </w:r>
            </w:ins>
            <w:del w:id="141" w:author="Hemmerling, Melissa" w:date="2024-04-16T10:33:00Z"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,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56</w:delText>
              </w:r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3</w:delText>
              </w:r>
            </w:del>
          </w:p>
        </w:tc>
        <w:tc>
          <w:tcPr>
            <w:tcW w:w="1420" w:type="dxa"/>
            <w:noWrap/>
          </w:tcPr>
          <w:p w14:paraId="29D59379" w14:textId="21BA22CC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42" w:author="Hemmerling, Melissa" w:date="2024-04-16T10:34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0,939.96</w:t>
              </w:r>
            </w:ins>
            <w:del w:id="143" w:author="Hemmerling, Melissa" w:date="2024-04-16T10:34:00Z"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,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59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3</w:delText>
              </w:r>
            </w:del>
          </w:p>
        </w:tc>
        <w:tc>
          <w:tcPr>
            <w:tcW w:w="1420" w:type="dxa"/>
            <w:noWrap/>
          </w:tcPr>
          <w:p w14:paraId="018762CD" w14:textId="0F410842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44" w:author="Hemmerling, Melissa" w:date="2024-04-16T10:35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8,665.42</w:t>
              </w:r>
            </w:ins>
            <w:del w:id="145" w:author="Hemmerling, Melissa" w:date="2024-04-16T10:35:00Z"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,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54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2</w:delText>
              </w:r>
            </w:del>
          </w:p>
        </w:tc>
        <w:tc>
          <w:tcPr>
            <w:tcW w:w="1420" w:type="dxa"/>
            <w:noWrap/>
          </w:tcPr>
          <w:p w14:paraId="41E5FDC8" w14:textId="7A387B53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46" w:author="Hemmerling, Melissa" w:date="2024-04-16T10:36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80.22</w:t>
              </w:r>
            </w:ins>
            <w:del w:id="147" w:author="Hemmerling, Melissa" w:date="2024-04-16T10:36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53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7</w:delText>
              </w:r>
            </w:del>
          </w:p>
        </w:tc>
        <w:tc>
          <w:tcPr>
            <w:tcW w:w="1420" w:type="dxa"/>
          </w:tcPr>
          <w:p w14:paraId="2F45BB0C" w14:textId="6C3CA51A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5794B5C6" w14:textId="77777777" w:rsidTr="00E63939">
        <w:trPr>
          <w:trHeight w:val="342"/>
        </w:trPr>
        <w:tc>
          <w:tcPr>
            <w:tcW w:w="2420" w:type="dxa"/>
            <w:vMerge/>
          </w:tcPr>
          <w:p w14:paraId="39D3D775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0EFD8524" w14:textId="77777777" w:rsidR="00683BA9" w:rsidRPr="00366585" w:rsidRDefault="00683BA9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lder</w:t>
            </w:r>
            <w:proofErr w:type="spellEnd"/>
            <w:r w:rsidRPr="0036658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66585">
              <w:rPr>
                <w:rFonts w:ascii="Arial" w:hAnsi="Arial" w:cs="Arial"/>
                <w:sz w:val="18"/>
                <w:szCs w:val="18"/>
              </w:rPr>
              <w:t>than</w:t>
            </w:r>
            <w:proofErr w:type="spellEnd"/>
            <w:r w:rsidRPr="00366585">
              <w:rPr>
                <w:rFonts w:ascii="Arial" w:hAnsi="Arial" w:cs="Arial"/>
                <w:sz w:val="18"/>
                <w:szCs w:val="18"/>
              </w:rPr>
              <w:t xml:space="preserve"> 89</w:t>
            </w:r>
          </w:p>
        </w:tc>
        <w:tc>
          <w:tcPr>
            <w:tcW w:w="2420" w:type="dxa"/>
            <w:noWrap/>
            <w:hideMark/>
          </w:tcPr>
          <w:p w14:paraId="2EE95D31" w14:textId="22FADC09" w:rsidR="00683BA9" w:rsidRPr="00366585" w:rsidRDefault="00E6393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48" w:author="Hemmerling, Melissa" w:date="2024-04-16T10:33:00Z">
              <w:r w:rsidRPr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3,943.58</w:t>
              </w:r>
            </w:ins>
            <w:del w:id="149" w:author="Hemmerling, Melissa" w:date="2024-04-16T10:33:00Z"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4,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40</w:delText>
              </w:r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9</w:delText>
              </w:r>
            </w:del>
          </w:p>
        </w:tc>
        <w:tc>
          <w:tcPr>
            <w:tcW w:w="1420" w:type="dxa"/>
            <w:noWrap/>
          </w:tcPr>
          <w:p w14:paraId="49A8F399" w14:textId="1E74C7BC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50" w:author="Hemmerling, Melissa" w:date="2024-04-16T10:34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5,115.83</w:t>
              </w:r>
            </w:ins>
            <w:del w:id="151" w:author="Hemmerling, Melissa" w:date="2024-04-16T10:34:00Z"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4,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64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6</w:delText>
              </w:r>
            </w:del>
          </w:p>
        </w:tc>
        <w:tc>
          <w:tcPr>
            <w:tcW w:w="1420" w:type="dxa"/>
            <w:noWrap/>
          </w:tcPr>
          <w:p w14:paraId="71960367" w14:textId="61DDD328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52" w:author="Hemmerling, Melissa" w:date="2024-04-16T10:35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2,771.34</w:t>
              </w:r>
            </w:ins>
            <w:del w:id="153" w:author="Hemmerling, Melissa" w:date="2024-04-16T10:35:00Z"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3,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17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3</w:delText>
              </w:r>
            </w:del>
          </w:p>
        </w:tc>
        <w:tc>
          <w:tcPr>
            <w:tcW w:w="1420" w:type="dxa"/>
            <w:noWrap/>
          </w:tcPr>
          <w:p w14:paraId="230D89EB" w14:textId="419F2A5D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54" w:author="Hemmerling, Melissa" w:date="2024-04-16T10:36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98.06</w:t>
              </w:r>
            </w:ins>
            <w:del w:id="155" w:author="Hemmerling, Melissa" w:date="2024-04-16T10:36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16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0</w:delText>
              </w:r>
            </w:del>
          </w:p>
        </w:tc>
        <w:tc>
          <w:tcPr>
            <w:tcW w:w="1420" w:type="dxa"/>
          </w:tcPr>
          <w:p w14:paraId="5970CDD1" w14:textId="4356528D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0C0F87E0" w14:textId="77777777" w:rsidTr="00E63939">
        <w:trPr>
          <w:trHeight w:val="342"/>
        </w:trPr>
        <w:tc>
          <w:tcPr>
            <w:tcW w:w="2420" w:type="dxa"/>
            <w:vMerge w:val="restart"/>
          </w:tcPr>
          <w:p w14:paraId="5613B21A" w14:textId="77777777" w:rsidR="00683BA9" w:rsidRPr="00A811B0" w:rsidRDefault="00683BA9" w:rsidP="006E3548">
            <w:pPr>
              <w:spacing w:line="240" w:lineRule="auto"/>
              <w:jc w:val="left"/>
              <w:rPr>
                <w:ins w:id="156" w:author="Hemmerling, Melissa" w:date="2024-04-12T10:51:00Z"/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11B0">
              <w:rPr>
                <w:rFonts w:ascii="Arial" w:hAnsi="Arial" w:cs="Arial"/>
                <w:b/>
                <w:sz w:val="18"/>
                <w:szCs w:val="18"/>
                <w:lang w:val="en-GB"/>
              </w:rPr>
              <w:t>Care degree</w:t>
            </w:r>
          </w:p>
          <w:p w14:paraId="7F0E4784" w14:textId="4CA465FD" w:rsidR="007F1C04" w:rsidRPr="00A811B0" w:rsidRDefault="007F1C04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157" w:author="Hemmerling, Melissa" w:date="2024-04-12T10:51:00Z">
              <w:r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reference: no care degree</w:t>
              </w:r>
              <w:r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)</w:t>
              </w:r>
            </w:ins>
          </w:p>
        </w:tc>
        <w:tc>
          <w:tcPr>
            <w:tcW w:w="2420" w:type="dxa"/>
          </w:tcPr>
          <w:p w14:paraId="61DA83F1" w14:textId="288479AA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58" w:author="Hemmerling, Melissa" w:date="2024-04-12T14:35:00Z">
              <w:r>
                <w:rPr>
                  <w:rFonts w:ascii="Arial" w:hAnsi="Arial" w:cs="Arial"/>
                  <w:sz w:val="18"/>
                  <w:szCs w:val="18"/>
                </w:rPr>
                <w:t>1</w:t>
              </w:r>
            </w:ins>
            <w:del w:id="159" w:author="Hemmerling, Melissa" w:date="2024-04-12T14:35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No care degree</w:delText>
              </w:r>
            </w:del>
          </w:p>
        </w:tc>
        <w:tc>
          <w:tcPr>
            <w:tcW w:w="2420" w:type="dxa"/>
            <w:noWrap/>
            <w:hideMark/>
          </w:tcPr>
          <w:p w14:paraId="1704B176" w14:textId="1EB6593D" w:rsidR="00683BA9" w:rsidRPr="00366585" w:rsidRDefault="00E6393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60" w:author="Hemmerling, Melissa" w:date="2024-04-16T10:33:00Z">
              <w:r w:rsidRPr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,305.50</w:t>
              </w:r>
            </w:ins>
            <w:del w:id="161" w:author="Hemmerling, Melissa" w:date="2024-04-16T10:33:00Z"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4,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06</w:delText>
              </w:r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7</w:delText>
              </w:r>
            </w:del>
          </w:p>
        </w:tc>
        <w:tc>
          <w:tcPr>
            <w:tcW w:w="1420" w:type="dxa"/>
            <w:noWrap/>
          </w:tcPr>
          <w:p w14:paraId="2A18A77A" w14:textId="29B27A25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62" w:author="Hemmerling, Melissa" w:date="2024-04-16T10:34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,922.95</w:t>
              </w:r>
            </w:ins>
            <w:del w:id="163" w:author="Hemmerling, Melissa" w:date="2024-04-16T10:34:00Z"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5,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06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8</w:delText>
              </w:r>
            </w:del>
          </w:p>
        </w:tc>
        <w:tc>
          <w:tcPr>
            <w:tcW w:w="1420" w:type="dxa"/>
            <w:noWrap/>
          </w:tcPr>
          <w:p w14:paraId="0EDDC239" w14:textId="14358FCD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64" w:author="Hemmerling, Melissa" w:date="2024-04-16T10:35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,688.05</w:t>
              </w:r>
            </w:ins>
            <w:del w:id="165" w:author="Hemmerling, Melissa" w:date="2024-04-16T10:35:00Z"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4,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06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7</w:delText>
              </w:r>
            </w:del>
          </w:p>
        </w:tc>
        <w:tc>
          <w:tcPr>
            <w:tcW w:w="1420" w:type="dxa"/>
            <w:noWrap/>
          </w:tcPr>
          <w:p w14:paraId="6C70C272" w14:textId="4543F196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66" w:author="Hemmerling, Melissa" w:date="2024-04-16T10:36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05.36</w:t>
              </w:r>
            </w:ins>
            <w:del w:id="167" w:author="Hemmerling, Melissa" w:date="2024-04-16T10:36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06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2</w:delText>
              </w:r>
            </w:del>
          </w:p>
        </w:tc>
        <w:tc>
          <w:tcPr>
            <w:tcW w:w="1420" w:type="dxa"/>
          </w:tcPr>
          <w:p w14:paraId="3CE08307" w14:textId="0A73340E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51F72914" w14:textId="77777777" w:rsidTr="00E63939">
        <w:trPr>
          <w:trHeight w:val="342"/>
        </w:trPr>
        <w:tc>
          <w:tcPr>
            <w:tcW w:w="2420" w:type="dxa"/>
            <w:vMerge/>
          </w:tcPr>
          <w:p w14:paraId="4ADC582B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022F4184" w14:textId="7D3C3650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68" w:author="Hemmerling, Melissa" w:date="2024-04-12T14:35:00Z">
              <w:r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  <w:del w:id="169" w:author="Hemmerling, Melissa" w:date="2024-04-12T14:35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20" w:type="dxa"/>
            <w:noWrap/>
            <w:hideMark/>
          </w:tcPr>
          <w:p w14:paraId="69F11AE6" w14:textId="7E7BE86B" w:rsidR="00683BA9" w:rsidRPr="00366585" w:rsidRDefault="00E6393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70" w:author="Hemmerling, Melissa" w:date="2024-04-16T10:33:00Z">
              <w:r w:rsidRPr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,346.57</w:t>
              </w:r>
            </w:ins>
            <w:del w:id="171" w:author="Hemmerling, Melissa" w:date="2024-04-16T10:33:00Z"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501</w:delText>
              </w:r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7</w:delText>
              </w:r>
            </w:del>
          </w:p>
        </w:tc>
        <w:tc>
          <w:tcPr>
            <w:tcW w:w="1420" w:type="dxa"/>
            <w:noWrap/>
          </w:tcPr>
          <w:p w14:paraId="61A1E15E" w14:textId="571301D3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72" w:author="Hemmerling, Melissa" w:date="2024-04-16T10:34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,733.67</w:t>
              </w:r>
            </w:ins>
            <w:del w:id="173" w:author="Hemmerling, Melissa" w:date="2024-04-16T10:34:00Z"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,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96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7</w:delText>
              </w:r>
            </w:del>
          </w:p>
        </w:tc>
        <w:tc>
          <w:tcPr>
            <w:tcW w:w="1420" w:type="dxa"/>
            <w:noWrap/>
          </w:tcPr>
          <w:p w14:paraId="1A4FAEA3" w14:textId="7092A1AC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74" w:author="Hemmerling, Melissa" w:date="2024-04-16T10:35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,959.47</w:t>
              </w:r>
            </w:ins>
            <w:del w:id="175" w:author="Hemmerling, Melissa" w:date="2024-04-16T10:35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93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3</w:delText>
              </w:r>
            </w:del>
          </w:p>
        </w:tc>
        <w:tc>
          <w:tcPr>
            <w:tcW w:w="1420" w:type="dxa"/>
            <w:noWrap/>
          </w:tcPr>
          <w:p w14:paraId="7DEB74BC" w14:textId="7EB62F9E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76" w:author="Hemmerling, Melissa" w:date="2024-04-16T10:36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12.69</w:t>
              </w:r>
            </w:ins>
            <w:del w:id="177" w:author="Hemmerling, Melissa" w:date="2024-04-16T10:36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11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6</w:delText>
              </w:r>
            </w:del>
          </w:p>
        </w:tc>
        <w:tc>
          <w:tcPr>
            <w:tcW w:w="1420" w:type="dxa"/>
          </w:tcPr>
          <w:p w14:paraId="4CEA421D" w14:textId="5A38F122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78" w:author="Hemmerling, Melissa" w:date="2024-04-16T10:37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179" w:author="Hemmerling, Melissa" w:date="2024-04-16T10:37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81</w:delText>
              </w:r>
            </w:del>
          </w:p>
        </w:tc>
      </w:tr>
      <w:tr w:rsidR="00683BA9" w:rsidRPr="00366585" w14:paraId="65572DB1" w14:textId="77777777" w:rsidTr="00E63939">
        <w:trPr>
          <w:trHeight w:val="342"/>
        </w:trPr>
        <w:tc>
          <w:tcPr>
            <w:tcW w:w="2420" w:type="dxa"/>
            <w:vMerge/>
          </w:tcPr>
          <w:p w14:paraId="11EFB63E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342F1110" w14:textId="09FC86D0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80" w:author="Hemmerling, Melissa" w:date="2024-04-12T14:35:00Z">
              <w:r>
                <w:rPr>
                  <w:rFonts w:ascii="Arial" w:hAnsi="Arial" w:cs="Arial"/>
                  <w:sz w:val="18"/>
                  <w:szCs w:val="18"/>
                </w:rPr>
                <w:t>3</w:t>
              </w:r>
            </w:ins>
            <w:del w:id="181" w:author="Hemmerling, Melissa" w:date="2024-04-12T14:35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20" w:type="dxa"/>
            <w:noWrap/>
            <w:hideMark/>
          </w:tcPr>
          <w:p w14:paraId="0CAE508F" w14:textId="1BF3D52F" w:rsidR="00683BA9" w:rsidRPr="00366585" w:rsidRDefault="00E6393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82" w:author="Hemmerling, Melissa" w:date="2024-04-16T10:33:00Z">
              <w:r w:rsidRPr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,622.04</w:t>
              </w:r>
            </w:ins>
            <w:del w:id="183" w:author="Hemmerling, Melissa" w:date="2024-04-16T10:33:00Z"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460</w:delText>
              </w:r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0</w:delText>
              </w:r>
            </w:del>
          </w:p>
        </w:tc>
        <w:tc>
          <w:tcPr>
            <w:tcW w:w="1420" w:type="dxa"/>
            <w:noWrap/>
          </w:tcPr>
          <w:p w14:paraId="165524D7" w14:textId="491C3B4E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84" w:author="Hemmerling, Melissa" w:date="2024-04-16T10:34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,024.51</w:t>
              </w:r>
            </w:ins>
            <w:del w:id="185" w:author="Hemmerling, Melissa" w:date="2024-04-16T10:34:00Z"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,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47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4</w:delText>
              </w:r>
            </w:del>
          </w:p>
        </w:tc>
        <w:tc>
          <w:tcPr>
            <w:tcW w:w="1420" w:type="dxa"/>
            <w:noWrap/>
          </w:tcPr>
          <w:p w14:paraId="5B7309FF" w14:textId="30969A01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86" w:author="Hemmerling, Melissa" w:date="2024-04-16T10:35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,219.57</w:t>
              </w:r>
            </w:ins>
            <w:del w:id="187" w:author="Hemmerling, Melissa" w:date="2024-04-16T10:35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26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4</w:delText>
              </w:r>
            </w:del>
          </w:p>
        </w:tc>
        <w:tc>
          <w:tcPr>
            <w:tcW w:w="1420" w:type="dxa"/>
            <w:noWrap/>
          </w:tcPr>
          <w:p w14:paraId="675356D3" w14:textId="509C8C1F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88" w:author="Hemmerling, Melissa" w:date="2024-04-16T10:37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04.85</w:t>
              </w:r>
            </w:ins>
            <w:del w:id="189" w:author="Hemmerling, Melissa" w:date="2024-04-16T10:37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99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5</w:delText>
              </w:r>
            </w:del>
          </w:p>
        </w:tc>
        <w:tc>
          <w:tcPr>
            <w:tcW w:w="1420" w:type="dxa"/>
          </w:tcPr>
          <w:p w14:paraId="0336B8AB" w14:textId="3885FABB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90" w:author="Hemmerling, Melissa" w:date="2024-04-16T10:37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191" w:author="Hemmerling, Melissa" w:date="2024-04-16T10:37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24</w:delText>
              </w:r>
            </w:del>
          </w:p>
        </w:tc>
      </w:tr>
      <w:tr w:rsidR="00683BA9" w:rsidRPr="00366585" w14:paraId="1829434C" w14:textId="77777777" w:rsidTr="00E63939">
        <w:trPr>
          <w:trHeight w:val="342"/>
        </w:trPr>
        <w:tc>
          <w:tcPr>
            <w:tcW w:w="2420" w:type="dxa"/>
            <w:vMerge/>
          </w:tcPr>
          <w:p w14:paraId="5C80DAA2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565068F1" w14:textId="37CC94D5" w:rsidR="00683BA9" w:rsidRPr="00366585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92" w:author="Hemmerling, Melissa" w:date="2024-04-12T14:35:00Z">
              <w:r>
                <w:rPr>
                  <w:rFonts w:ascii="Arial" w:hAnsi="Arial" w:cs="Arial"/>
                  <w:sz w:val="18"/>
                  <w:szCs w:val="18"/>
                </w:rPr>
                <w:t>4</w:t>
              </w:r>
            </w:ins>
            <w:del w:id="193" w:author="Hemmerling, Melissa" w:date="2024-04-12T14:35:00Z">
              <w:r w:rsidR="00683BA9" w:rsidRPr="00366585" w:rsidDel="00A811B0">
                <w:rPr>
                  <w:rFonts w:ascii="Arial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0" w:type="dxa"/>
            <w:noWrap/>
            <w:hideMark/>
          </w:tcPr>
          <w:p w14:paraId="65D6DB90" w14:textId="00F88177" w:rsidR="00683BA9" w:rsidRPr="00366585" w:rsidRDefault="00E6393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94" w:author="Hemmerling, Melissa" w:date="2024-04-16T10:33:00Z">
              <w:r w:rsidRPr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,806.67</w:t>
              </w:r>
            </w:ins>
            <w:del w:id="195" w:author="Hemmerling, Melissa" w:date="2024-04-16T10:33:00Z"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84</w:delText>
              </w:r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4</w:delText>
              </w:r>
            </w:del>
          </w:p>
        </w:tc>
        <w:tc>
          <w:tcPr>
            <w:tcW w:w="1420" w:type="dxa"/>
            <w:noWrap/>
          </w:tcPr>
          <w:p w14:paraId="7EB2005F" w14:textId="6CD7DD0D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96" w:author="Hemmerling, Melissa" w:date="2024-04-16T10:34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,206.67</w:t>
              </w:r>
            </w:ins>
            <w:del w:id="197" w:author="Hemmerling, Melissa" w:date="2024-04-16T10:34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701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2</w:delText>
              </w:r>
            </w:del>
          </w:p>
        </w:tc>
        <w:tc>
          <w:tcPr>
            <w:tcW w:w="1420" w:type="dxa"/>
            <w:noWrap/>
          </w:tcPr>
          <w:p w14:paraId="0DC52D48" w14:textId="55B72BCD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98" w:author="Hemmerling, Melissa" w:date="2024-04-16T10:36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,406.68</w:t>
              </w:r>
            </w:ins>
            <w:del w:id="199" w:author="Hemmerling, Melissa" w:date="2024-04-16T10:36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31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5</w:delText>
              </w:r>
            </w:del>
          </w:p>
        </w:tc>
        <w:tc>
          <w:tcPr>
            <w:tcW w:w="1420" w:type="dxa"/>
            <w:noWrap/>
          </w:tcPr>
          <w:p w14:paraId="6066E4DE" w14:textId="6AF15707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00" w:author="Hemmerling, Melissa" w:date="2024-04-16T10:37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06.12</w:t>
              </w:r>
            </w:ins>
            <w:del w:id="201" w:author="Hemmerling, Melissa" w:date="2024-04-16T10:37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63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5</w:delText>
              </w:r>
            </w:del>
          </w:p>
        </w:tc>
        <w:tc>
          <w:tcPr>
            <w:tcW w:w="1420" w:type="dxa"/>
          </w:tcPr>
          <w:p w14:paraId="6666FDF3" w14:textId="6A023F1E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02" w:author="Hemmerling, Melissa" w:date="2024-04-16T10:37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203" w:author="Hemmerling, Melissa" w:date="2024-04-16T10:37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83</w:delText>
              </w:r>
            </w:del>
          </w:p>
        </w:tc>
      </w:tr>
      <w:tr w:rsidR="00683BA9" w:rsidRPr="00366585" w14:paraId="545F25F8" w14:textId="77777777" w:rsidTr="00E63939">
        <w:trPr>
          <w:trHeight w:val="342"/>
        </w:trPr>
        <w:tc>
          <w:tcPr>
            <w:tcW w:w="2420" w:type="dxa"/>
            <w:vMerge/>
          </w:tcPr>
          <w:p w14:paraId="0207834B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75448F10" w14:textId="77777777" w:rsidR="00683BA9" w:rsidRPr="00366585" w:rsidRDefault="00683BA9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6658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20" w:type="dxa"/>
            <w:noWrap/>
            <w:hideMark/>
          </w:tcPr>
          <w:p w14:paraId="62314935" w14:textId="4471C700" w:rsidR="00683BA9" w:rsidRPr="00366585" w:rsidRDefault="00E6393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04" w:author="Hemmerling, Melissa" w:date="2024-04-16T10:33:00Z">
              <w:r w:rsidRPr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,338.94</w:t>
              </w:r>
            </w:ins>
            <w:del w:id="205" w:author="Hemmerling, Melissa" w:date="2024-04-16T10:33:00Z"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467</w:delText>
              </w:r>
              <w:r w:rsidR="00B61F33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6393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3</w:delText>
              </w:r>
            </w:del>
          </w:p>
        </w:tc>
        <w:tc>
          <w:tcPr>
            <w:tcW w:w="1420" w:type="dxa"/>
            <w:noWrap/>
          </w:tcPr>
          <w:p w14:paraId="17D2527E" w14:textId="448886C9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06" w:author="Hemmerling, Melissa" w:date="2024-04-16T10:35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,708.60</w:t>
              </w:r>
            </w:ins>
            <w:del w:id="207" w:author="Hemmerling, Melissa" w:date="2024-04-16T10:35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961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9</w:delText>
              </w:r>
            </w:del>
          </w:p>
        </w:tc>
        <w:tc>
          <w:tcPr>
            <w:tcW w:w="1420" w:type="dxa"/>
            <w:noWrap/>
          </w:tcPr>
          <w:p w14:paraId="7AB37640" w14:textId="4EC056C8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08" w:author="Hemmerling, Melissa" w:date="2024-04-16T10:36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,969.28</w:t>
              </w:r>
            </w:ins>
            <w:del w:id="209" w:author="Hemmerling, Melissa" w:date="2024-04-16T10:36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5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2</w:delText>
              </w:r>
            </w:del>
          </w:p>
        </w:tc>
        <w:tc>
          <w:tcPr>
            <w:tcW w:w="1420" w:type="dxa"/>
            <w:noWrap/>
          </w:tcPr>
          <w:p w14:paraId="51CC6438" w14:textId="544B0CB4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10" w:author="Hemmerling, Melissa" w:date="2024-04-16T10:37:00Z">
              <w:r w:rsidRPr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21.59</w:t>
              </w:r>
            </w:ins>
            <w:del w:id="211" w:author="Hemmerling, Melissa" w:date="2024-04-16T10:37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51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5</w:delText>
              </w:r>
            </w:del>
          </w:p>
        </w:tc>
        <w:tc>
          <w:tcPr>
            <w:tcW w:w="1420" w:type="dxa"/>
          </w:tcPr>
          <w:p w14:paraId="292D92A2" w14:textId="0499D907" w:rsidR="00683BA9" w:rsidRPr="00366585" w:rsidRDefault="00EB0EBB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12" w:author="Hemmerling, Melissa" w:date="2024-04-16T10:37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213" w:author="Hemmerling, Melissa" w:date="2024-04-16T10:37:00Z"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B61F33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366585" w:rsidDel="00EB0EBB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63</w:delText>
              </w:r>
            </w:del>
          </w:p>
        </w:tc>
      </w:tr>
      <w:tr w:rsidR="00683BA9" w:rsidRPr="00366585" w14:paraId="0F69C9FC" w14:textId="77777777" w:rsidTr="00E63939">
        <w:trPr>
          <w:trHeight w:val="342"/>
        </w:trPr>
        <w:tc>
          <w:tcPr>
            <w:tcW w:w="2420" w:type="dxa"/>
            <w:vMerge w:val="restart"/>
          </w:tcPr>
          <w:p w14:paraId="6140821E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proofErr w:type="spellStart"/>
            <w:r w:rsidRPr="00683BA9">
              <w:rPr>
                <w:rFonts w:ascii="Arial" w:hAnsi="Arial" w:cs="Arial"/>
                <w:b/>
                <w:color w:val="auto"/>
                <w:sz w:val="18"/>
                <w:szCs w:val="18"/>
              </w:rPr>
              <w:t>Morbidity</w:t>
            </w:r>
            <w:proofErr w:type="spellEnd"/>
          </w:p>
        </w:tc>
        <w:tc>
          <w:tcPr>
            <w:tcW w:w="2420" w:type="dxa"/>
          </w:tcPr>
          <w:p w14:paraId="02CCAFBD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Dementia</w:t>
            </w:r>
          </w:p>
        </w:tc>
        <w:tc>
          <w:tcPr>
            <w:tcW w:w="2420" w:type="dxa"/>
            <w:noWrap/>
            <w:hideMark/>
          </w:tcPr>
          <w:p w14:paraId="017E9C49" w14:textId="576681A4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89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1</w:t>
            </w:r>
          </w:p>
        </w:tc>
        <w:tc>
          <w:tcPr>
            <w:tcW w:w="1420" w:type="dxa"/>
            <w:noWrap/>
          </w:tcPr>
          <w:p w14:paraId="713E5FF4" w14:textId="6AD18B6E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9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0</w:t>
            </w:r>
          </w:p>
        </w:tc>
        <w:tc>
          <w:tcPr>
            <w:tcW w:w="1420" w:type="dxa"/>
            <w:noWrap/>
          </w:tcPr>
          <w:p w14:paraId="00F416C3" w14:textId="3A84A275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49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3</w:t>
            </w:r>
          </w:p>
        </w:tc>
        <w:tc>
          <w:tcPr>
            <w:tcW w:w="1420" w:type="dxa"/>
            <w:noWrap/>
          </w:tcPr>
          <w:p w14:paraId="2F19F8B4" w14:textId="30A3EDB7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0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0</w:t>
            </w:r>
          </w:p>
        </w:tc>
        <w:tc>
          <w:tcPr>
            <w:tcW w:w="1420" w:type="dxa"/>
          </w:tcPr>
          <w:p w14:paraId="1266DE45" w14:textId="7AAA7708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7530F5A8" w14:textId="77777777" w:rsidTr="00E63939">
        <w:trPr>
          <w:trHeight w:val="342"/>
        </w:trPr>
        <w:tc>
          <w:tcPr>
            <w:tcW w:w="2420" w:type="dxa"/>
            <w:vMerge/>
          </w:tcPr>
          <w:p w14:paraId="68767A42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243D36E5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Diabetes</w:t>
            </w:r>
          </w:p>
        </w:tc>
        <w:tc>
          <w:tcPr>
            <w:tcW w:w="2420" w:type="dxa"/>
            <w:noWrap/>
            <w:hideMark/>
          </w:tcPr>
          <w:p w14:paraId="5B6FA331" w14:textId="7A08A1BF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8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2</w:t>
            </w:r>
          </w:p>
        </w:tc>
        <w:tc>
          <w:tcPr>
            <w:tcW w:w="1420" w:type="dxa"/>
            <w:noWrap/>
          </w:tcPr>
          <w:p w14:paraId="64D46AE3" w14:textId="76FB0D87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68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2</w:t>
            </w:r>
          </w:p>
        </w:tc>
        <w:tc>
          <w:tcPr>
            <w:tcW w:w="1420" w:type="dxa"/>
            <w:noWrap/>
          </w:tcPr>
          <w:p w14:paraId="4415695F" w14:textId="5B92875B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3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7</w:t>
            </w:r>
          </w:p>
        </w:tc>
        <w:tc>
          <w:tcPr>
            <w:tcW w:w="1420" w:type="dxa"/>
            <w:noWrap/>
          </w:tcPr>
          <w:p w14:paraId="0478325D" w14:textId="2E497B99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79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6</w:t>
            </w:r>
          </w:p>
        </w:tc>
        <w:tc>
          <w:tcPr>
            <w:tcW w:w="1420" w:type="dxa"/>
          </w:tcPr>
          <w:p w14:paraId="1230CCE4" w14:textId="23CAB789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14</w:t>
            </w:r>
          </w:p>
        </w:tc>
      </w:tr>
      <w:tr w:rsidR="00683BA9" w:rsidRPr="00366585" w14:paraId="4E0E9AEB" w14:textId="77777777" w:rsidTr="00E63939">
        <w:trPr>
          <w:trHeight w:val="342"/>
        </w:trPr>
        <w:tc>
          <w:tcPr>
            <w:tcW w:w="2420" w:type="dxa"/>
            <w:vMerge/>
          </w:tcPr>
          <w:p w14:paraId="724D1C06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133904E6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70C0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  <w:t>Hypertension</w:t>
            </w:r>
          </w:p>
        </w:tc>
        <w:tc>
          <w:tcPr>
            <w:tcW w:w="2420" w:type="dxa"/>
            <w:noWrap/>
            <w:hideMark/>
          </w:tcPr>
          <w:p w14:paraId="0D7DA2A1" w14:textId="25CAE476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75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3</w:t>
            </w:r>
          </w:p>
        </w:tc>
        <w:tc>
          <w:tcPr>
            <w:tcW w:w="1420" w:type="dxa"/>
            <w:noWrap/>
          </w:tcPr>
          <w:p w14:paraId="27D4C15F" w14:textId="6CBF693D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75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8</w:t>
            </w:r>
          </w:p>
        </w:tc>
        <w:tc>
          <w:tcPr>
            <w:tcW w:w="1420" w:type="dxa"/>
            <w:noWrap/>
          </w:tcPr>
          <w:p w14:paraId="280B2CE9" w14:textId="5F69E2A9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75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7</w:t>
            </w:r>
          </w:p>
        </w:tc>
        <w:tc>
          <w:tcPr>
            <w:tcW w:w="1420" w:type="dxa"/>
            <w:noWrap/>
          </w:tcPr>
          <w:p w14:paraId="4FC6A07D" w14:textId="78078228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5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2</w:t>
            </w:r>
          </w:p>
        </w:tc>
        <w:tc>
          <w:tcPr>
            <w:tcW w:w="1420" w:type="dxa"/>
          </w:tcPr>
          <w:p w14:paraId="1207BDF2" w14:textId="0A3D8F10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371EE5F7" w14:textId="77777777" w:rsidTr="00E63939">
        <w:trPr>
          <w:trHeight w:val="342"/>
        </w:trPr>
        <w:tc>
          <w:tcPr>
            <w:tcW w:w="2420" w:type="dxa"/>
            <w:vMerge/>
          </w:tcPr>
          <w:p w14:paraId="215A1771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18421D60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Coronary</w:t>
            </w:r>
            <w:proofErr w:type="spellEnd"/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heart</w:t>
            </w:r>
            <w:proofErr w:type="spellEnd"/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3B6D9EC0" w14:textId="61BCC50E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13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4</w:t>
            </w:r>
          </w:p>
        </w:tc>
        <w:tc>
          <w:tcPr>
            <w:tcW w:w="1420" w:type="dxa"/>
            <w:noWrap/>
          </w:tcPr>
          <w:p w14:paraId="77701266" w14:textId="695D5F3D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3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5</w:t>
            </w:r>
          </w:p>
        </w:tc>
        <w:tc>
          <w:tcPr>
            <w:tcW w:w="1420" w:type="dxa"/>
            <w:noWrap/>
          </w:tcPr>
          <w:p w14:paraId="217ECD6A" w14:textId="1B548BAD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9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4</w:t>
            </w:r>
          </w:p>
        </w:tc>
        <w:tc>
          <w:tcPr>
            <w:tcW w:w="1420" w:type="dxa"/>
            <w:noWrap/>
          </w:tcPr>
          <w:p w14:paraId="189B26D0" w14:textId="0552F2DA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9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3</w:t>
            </w:r>
          </w:p>
        </w:tc>
        <w:tc>
          <w:tcPr>
            <w:tcW w:w="1420" w:type="dxa"/>
          </w:tcPr>
          <w:p w14:paraId="132CC219" w14:textId="3187A754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5EDE3426" w14:textId="77777777" w:rsidTr="00E63939">
        <w:trPr>
          <w:trHeight w:val="342"/>
        </w:trPr>
        <w:tc>
          <w:tcPr>
            <w:tcW w:w="2420" w:type="dxa"/>
            <w:vMerge/>
          </w:tcPr>
          <w:p w14:paraId="37690701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533E75C6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 xml:space="preserve">Heart </w:t>
            </w:r>
            <w:proofErr w:type="spellStart"/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1E39008D" w14:textId="685DD642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98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7</w:t>
            </w:r>
          </w:p>
        </w:tc>
        <w:tc>
          <w:tcPr>
            <w:tcW w:w="1420" w:type="dxa"/>
            <w:noWrap/>
          </w:tcPr>
          <w:p w14:paraId="0BD6EFFA" w14:textId="68FAD2AB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21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5</w:t>
            </w:r>
          </w:p>
        </w:tc>
        <w:tc>
          <w:tcPr>
            <w:tcW w:w="1420" w:type="dxa"/>
            <w:noWrap/>
          </w:tcPr>
          <w:p w14:paraId="4FC0F9A0" w14:textId="417AD5E1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76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8</w:t>
            </w:r>
          </w:p>
        </w:tc>
        <w:tc>
          <w:tcPr>
            <w:tcW w:w="1420" w:type="dxa"/>
            <w:noWrap/>
          </w:tcPr>
          <w:p w14:paraId="3935449E" w14:textId="41744BF0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9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5</w:t>
            </w:r>
          </w:p>
        </w:tc>
        <w:tc>
          <w:tcPr>
            <w:tcW w:w="1420" w:type="dxa"/>
          </w:tcPr>
          <w:p w14:paraId="4B9644E7" w14:textId="71AB551F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69C682C9" w14:textId="77777777" w:rsidTr="00E63939">
        <w:trPr>
          <w:trHeight w:val="342"/>
        </w:trPr>
        <w:tc>
          <w:tcPr>
            <w:tcW w:w="2420" w:type="dxa"/>
            <w:vMerge/>
          </w:tcPr>
          <w:p w14:paraId="0D8374AB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071F75F4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Asthma</w:t>
            </w:r>
          </w:p>
        </w:tc>
        <w:tc>
          <w:tcPr>
            <w:tcW w:w="2420" w:type="dxa"/>
            <w:noWrap/>
            <w:hideMark/>
          </w:tcPr>
          <w:p w14:paraId="5CFCBD19" w14:textId="3826CB26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0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1</w:t>
            </w:r>
          </w:p>
        </w:tc>
        <w:tc>
          <w:tcPr>
            <w:tcW w:w="1420" w:type="dxa"/>
            <w:noWrap/>
          </w:tcPr>
          <w:p w14:paraId="66EF4F68" w14:textId="60E10D39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599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1</w:t>
            </w:r>
          </w:p>
        </w:tc>
        <w:tc>
          <w:tcPr>
            <w:tcW w:w="1420" w:type="dxa"/>
            <w:noWrap/>
          </w:tcPr>
          <w:p w14:paraId="05C63522" w14:textId="0CDF896F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11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3</w:t>
            </w:r>
          </w:p>
        </w:tc>
        <w:tc>
          <w:tcPr>
            <w:tcW w:w="1420" w:type="dxa"/>
            <w:noWrap/>
          </w:tcPr>
          <w:p w14:paraId="1FF0FF7E" w14:textId="2C27047B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59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9</w:t>
            </w:r>
          </w:p>
        </w:tc>
        <w:tc>
          <w:tcPr>
            <w:tcW w:w="1420" w:type="dxa"/>
          </w:tcPr>
          <w:p w14:paraId="7B8649B4" w14:textId="0AED1E96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69</w:t>
            </w:r>
          </w:p>
        </w:tc>
      </w:tr>
      <w:tr w:rsidR="00683BA9" w:rsidRPr="00366585" w14:paraId="105AD0AD" w14:textId="77777777" w:rsidTr="00E63939">
        <w:trPr>
          <w:trHeight w:val="342"/>
        </w:trPr>
        <w:tc>
          <w:tcPr>
            <w:tcW w:w="2420" w:type="dxa"/>
            <w:vMerge/>
          </w:tcPr>
          <w:p w14:paraId="7F9457B8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78F633F6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66585">
              <w:rPr>
                <w:rFonts w:ascii="Arial" w:hAnsi="Arial" w:cs="Arial"/>
                <w:color w:val="auto"/>
                <w:sz w:val="18"/>
                <w:szCs w:val="18"/>
              </w:rPr>
              <w:t>COPD</w:t>
            </w:r>
          </w:p>
        </w:tc>
        <w:tc>
          <w:tcPr>
            <w:tcW w:w="2420" w:type="dxa"/>
            <w:noWrap/>
            <w:hideMark/>
          </w:tcPr>
          <w:p w14:paraId="183469F8" w14:textId="4F7CD491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93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1</w:t>
            </w:r>
          </w:p>
        </w:tc>
        <w:tc>
          <w:tcPr>
            <w:tcW w:w="1420" w:type="dxa"/>
            <w:noWrap/>
          </w:tcPr>
          <w:p w14:paraId="2DD1FD7A" w14:textId="1366A0B0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7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0</w:t>
            </w:r>
          </w:p>
        </w:tc>
        <w:tc>
          <w:tcPr>
            <w:tcW w:w="1420" w:type="dxa"/>
            <w:noWrap/>
          </w:tcPr>
          <w:p w14:paraId="6BF5F581" w14:textId="7CBEAB2A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11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2</w:t>
            </w:r>
          </w:p>
        </w:tc>
        <w:tc>
          <w:tcPr>
            <w:tcW w:w="1420" w:type="dxa"/>
            <w:noWrap/>
          </w:tcPr>
          <w:p w14:paraId="55D83AF1" w14:textId="74E58741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1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7</w:t>
            </w:r>
          </w:p>
        </w:tc>
        <w:tc>
          <w:tcPr>
            <w:tcW w:w="1420" w:type="dxa"/>
          </w:tcPr>
          <w:p w14:paraId="635A0ABD" w14:textId="465F22B1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6268AB0F" w14:textId="77777777" w:rsidTr="00E63939">
        <w:trPr>
          <w:trHeight w:val="342"/>
        </w:trPr>
        <w:tc>
          <w:tcPr>
            <w:tcW w:w="2420" w:type="dxa"/>
            <w:vMerge/>
          </w:tcPr>
          <w:p w14:paraId="0704326D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470F2E34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Depressive </w:t>
            </w:r>
            <w:proofErr w:type="spellStart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disord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2C6C59FB" w14:textId="0898D451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63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3</w:t>
            </w:r>
          </w:p>
        </w:tc>
        <w:tc>
          <w:tcPr>
            <w:tcW w:w="1420" w:type="dxa"/>
            <w:noWrap/>
          </w:tcPr>
          <w:p w14:paraId="53C4CAE6" w14:textId="747DAC83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8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5</w:t>
            </w:r>
          </w:p>
        </w:tc>
        <w:tc>
          <w:tcPr>
            <w:tcW w:w="1420" w:type="dxa"/>
            <w:noWrap/>
          </w:tcPr>
          <w:p w14:paraId="3FA8B5CB" w14:textId="2E7EA0B0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4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1</w:t>
            </w:r>
          </w:p>
        </w:tc>
        <w:tc>
          <w:tcPr>
            <w:tcW w:w="1420" w:type="dxa"/>
            <w:noWrap/>
          </w:tcPr>
          <w:p w14:paraId="4652F73A" w14:textId="197A33E7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9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7</w:t>
            </w:r>
          </w:p>
        </w:tc>
        <w:tc>
          <w:tcPr>
            <w:tcW w:w="1420" w:type="dxa"/>
          </w:tcPr>
          <w:p w14:paraId="77E334AC" w14:textId="4B329B17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42E8D9D8" w14:textId="77777777" w:rsidTr="00E63939">
        <w:trPr>
          <w:trHeight w:val="342"/>
        </w:trPr>
        <w:tc>
          <w:tcPr>
            <w:tcW w:w="2420" w:type="dxa"/>
            <w:vMerge/>
          </w:tcPr>
          <w:p w14:paraId="647752F6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50B69284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Renal </w:t>
            </w:r>
            <w:proofErr w:type="spellStart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071FA20E" w14:textId="6BDE3999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1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4</w:t>
            </w:r>
          </w:p>
        </w:tc>
        <w:tc>
          <w:tcPr>
            <w:tcW w:w="1420" w:type="dxa"/>
            <w:noWrap/>
          </w:tcPr>
          <w:p w14:paraId="6398AD3A" w14:textId="4359111C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47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3</w:t>
            </w:r>
          </w:p>
        </w:tc>
        <w:tc>
          <w:tcPr>
            <w:tcW w:w="1420" w:type="dxa"/>
            <w:noWrap/>
          </w:tcPr>
          <w:p w14:paraId="733A8879" w14:textId="2A767534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81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6</w:t>
            </w:r>
          </w:p>
        </w:tc>
        <w:tc>
          <w:tcPr>
            <w:tcW w:w="1420" w:type="dxa"/>
            <w:noWrap/>
          </w:tcPr>
          <w:p w14:paraId="27927435" w14:textId="328AF173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5</w:t>
            </w:r>
          </w:p>
        </w:tc>
        <w:tc>
          <w:tcPr>
            <w:tcW w:w="1420" w:type="dxa"/>
          </w:tcPr>
          <w:p w14:paraId="3880DE9C" w14:textId="7B20CAE3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722D9ACD" w14:textId="77777777" w:rsidTr="00E63939">
        <w:trPr>
          <w:trHeight w:val="342"/>
        </w:trPr>
        <w:tc>
          <w:tcPr>
            <w:tcW w:w="2420" w:type="dxa"/>
            <w:vMerge/>
          </w:tcPr>
          <w:p w14:paraId="79F9FEC5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06AFBA77" w14:textId="4591664C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Parkinson</w:t>
            </w:r>
            <w:r w:rsidR="00C26B7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‘s</w:t>
            </w:r>
            <w:proofErr w:type="spellEnd"/>
          </w:p>
        </w:tc>
        <w:tc>
          <w:tcPr>
            <w:tcW w:w="2420" w:type="dxa"/>
            <w:noWrap/>
            <w:hideMark/>
          </w:tcPr>
          <w:p w14:paraId="1E91141D" w14:textId="0F686C37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668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3</w:t>
            </w:r>
          </w:p>
        </w:tc>
        <w:tc>
          <w:tcPr>
            <w:tcW w:w="1420" w:type="dxa"/>
            <w:noWrap/>
          </w:tcPr>
          <w:p w14:paraId="3EBD6ECF" w14:textId="1C1F4E30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55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4</w:t>
            </w:r>
          </w:p>
        </w:tc>
        <w:tc>
          <w:tcPr>
            <w:tcW w:w="1420" w:type="dxa"/>
            <w:noWrap/>
          </w:tcPr>
          <w:p w14:paraId="0450BF9D" w14:textId="46372676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9</w:t>
            </w:r>
          </w:p>
        </w:tc>
        <w:tc>
          <w:tcPr>
            <w:tcW w:w="1420" w:type="dxa"/>
            <w:noWrap/>
          </w:tcPr>
          <w:p w14:paraId="28D3974B" w14:textId="3031AAC5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5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1</w:t>
            </w:r>
          </w:p>
        </w:tc>
        <w:tc>
          <w:tcPr>
            <w:tcW w:w="1420" w:type="dxa"/>
          </w:tcPr>
          <w:p w14:paraId="585FE6FF" w14:textId="1BCD9C70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57</w:t>
            </w:r>
          </w:p>
        </w:tc>
      </w:tr>
      <w:tr w:rsidR="00683BA9" w:rsidRPr="00366585" w14:paraId="6A292336" w14:textId="77777777" w:rsidTr="00E63939">
        <w:trPr>
          <w:trHeight w:val="342"/>
        </w:trPr>
        <w:tc>
          <w:tcPr>
            <w:tcW w:w="2420" w:type="dxa"/>
            <w:vMerge/>
          </w:tcPr>
          <w:p w14:paraId="5A98A654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2D31C819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Myocardial</w:t>
            </w:r>
            <w:proofErr w:type="spellEnd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infarction</w:t>
            </w:r>
            <w:proofErr w:type="spellEnd"/>
          </w:p>
        </w:tc>
        <w:tc>
          <w:tcPr>
            <w:tcW w:w="2420" w:type="dxa"/>
            <w:noWrap/>
            <w:hideMark/>
          </w:tcPr>
          <w:p w14:paraId="69D629EA" w14:textId="1B3A984E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5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6</w:t>
            </w:r>
          </w:p>
        </w:tc>
        <w:tc>
          <w:tcPr>
            <w:tcW w:w="1420" w:type="dxa"/>
            <w:noWrap/>
          </w:tcPr>
          <w:p w14:paraId="5812F71C" w14:textId="34DB5655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5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4</w:t>
            </w:r>
          </w:p>
        </w:tc>
        <w:tc>
          <w:tcPr>
            <w:tcW w:w="1420" w:type="dxa"/>
            <w:noWrap/>
          </w:tcPr>
          <w:p w14:paraId="6A9EC5BC" w14:textId="53E7F71C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5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9</w:t>
            </w:r>
          </w:p>
        </w:tc>
        <w:tc>
          <w:tcPr>
            <w:tcW w:w="1420" w:type="dxa"/>
            <w:noWrap/>
          </w:tcPr>
          <w:p w14:paraId="6814B1F5" w14:textId="71E4E9EF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5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5</w:t>
            </w:r>
          </w:p>
        </w:tc>
        <w:tc>
          <w:tcPr>
            <w:tcW w:w="1420" w:type="dxa"/>
          </w:tcPr>
          <w:p w14:paraId="7CFBFD16" w14:textId="7AA4897F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7731A650" w14:textId="77777777" w:rsidTr="00E63939">
        <w:trPr>
          <w:trHeight w:val="342"/>
        </w:trPr>
        <w:tc>
          <w:tcPr>
            <w:tcW w:w="2420" w:type="dxa"/>
            <w:vMerge/>
          </w:tcPr>
          <w:p w14:paraId="4738AFF3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64C2D53E" w14:textId="77777777" w:rsidR="00683BA9" w:rsidRPr="00366585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36658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Strok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217B8ECE" w14:textId="6F6ABFEA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0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12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5</w:t>
            </w:r>
          </w:p>
        </w:tc>
        <w:tc>
          <w:tcPr>
            <w:tcW w:w="1420" w:type="dxa"/>
            <w:noWrap/>
          </w:tcPr>
          <w:p w14:paraId="1C22422A" w14:textId="3C2CD0E4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2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0</w:t>
            </w:r>
          </w:p>
        </w:tc>
        <w:tc>
          <w:tcPr>
            <w:tcW w:w="1420" w:type="dxa"/>
            <w:noWrap/>
          </w:tcPr>
          <w:p w14:paraId="69510A1D" w14:textId="24B8E94C" w:rsidR="00683BA9" w:rsidRPr="00366585" w:rsidRDefault="00B61F33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1,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9</w:t>
            </w:r>
          </w:p>
        </w:tc>
        <w:tc>
          <w:tcPr>
            <w:tcW w:w="1420" w:type="dxa"/>
            <w:noWrap/>
          </w:tcPr>
          <w:p w14:paraId="64FDF7F7" w14:textId="2CE774CC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0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</w:t>
            </w:r>
          </w:p>
        </w:tc>
        <w:tc>
          <w:tcPr>
            <w:tcW w:w="1420" w:type="dxa"/>
          </w:tcPr>
          <w:p w14:paraId="7E1E9B1D" w14:textId="1679FA04" w:rsidR="00683BA9" w:rsidRPr="00366585" w:rsidRDefault="006F121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366585" w14:paraId="29B16C49" w14:textId="77777777" w:rsidTr="00E63939">
        <w:trPr>
          <w:trHeight w:val="342"/>
        </w:trPr>
        <w:tc>
          <w:tcPr>
            <w:tcW w:w="2420" w:type="dxa"/>
          </w:tcPr>
          <w:p w14:paraId="46C631CA" w14:textId="1A6A3C86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83BA9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eceiving outpatient </w:t>
            </w:r>
            <w:r w:rsidR="00C26B73">
              <w:rPr>
                <w:rFonts w:ascii="Arial" w:hAnsi="Arial" w:cs="Arial"/>
                <w:b/>
                <w:sz w:val="18"/>
                <w:szCs w:val="18"/>
                <w:lang w:val="en-GB"/>
              </w:rPr>
              <w:t>PC</w:t>
            </w:r>
          </w:p>
        </w:tc>
        <w:tc>
          <w:tcPr>
            <w:tcW w:w="2420" w:type="dxa"/>
          </w:tcPr>
          <w:p w14:paraId="3C70ED6C" w14:textId="78A090EE" w:rsidR="00683BA9" w:rsidRPr="00366585" w:rsidRDefault="00683BA9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6585">
              <w:rPr>
                <w:rFonts w:ascii="Arial" w:hAnsi="Arial" w:cs="Arial"/>
                <w:sz w:val="18"/>
                <w:szCs w:val="18"/>
                <w:lang w:val="en-GB"/>
              </w:rPr>
              <w:t xml:space="preserve">Outpatient </w:t>
            </w:r>
            <w:r w:rsidR="00C26B73">
              <w:rPr>
                <w:rFonts w:ascii="Arial" w:hAnsi="Arial" w:cs="Arial"/>
                <w:sz w:val="18"/>
                <w:szCs w:val="18"/>
                <w:lang w:val="en-GB"/>
              </w:rPr>
              <w:t>PC</w:t>
            </w:r>
            <w:r w:rsidRPr="00366585">
              <w:rPr>
                <w:rFonts w:ascii="Arial" w:hAnsi="Arial" w:cs="Arial"/>
                <w:sz w:val="18"/>
                <w:szCs w:val="18"/>
                <w:lang w:val="en-GB"/>
              </w:rPr>
              <w:t xml:space="preserve"> (yes/no)</w:t>
            </w:r>
          </w:p>
        </w:tc>
        <w:tc>
          <w:tcPr>
            <w:tcW w:w="2420" w:type="dxa"/>
            <w:noWrap/>
            <w:hideMark/>
          </w:tcPr>
          <w:p w14:paraId="5351164F" w14:textId="26028FD4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01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7</w:t>
            </w:r>
          </w:p>
        </w:tc>
        <w:tc>
          <w:tcPr>
            <w:tcW w:w="1420" w:type="dxa"/>
            <w:noWrap/>
          </w:tcPr>
          <w:p w14:paraId="68D1B8E0" w14:textId="01D4A521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2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4</w:t>
            </w:r>
          </w:p>
        </w:tc>
        <w:tc>
          <w:tcPr>
            <w:tcW w:w="1420" w:type="dxa"/>
            <w:noWrap/>
          </w:tcPr>
          <w:p w14:paraId="50AE63F5" w14:textId="175C09F3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2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8</w:t>
            </w:r>
          </w:p>
        </w:tc>
        <w:tc>
          <w:tcPr>
            <w:tcW w:w="1420" w:type="dxa"/>
            <w:noWrap/>
          </w:tcPr>
          <w:p w14:paraId="4D3D8E23" w14:textId="4BAF6450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1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5</w:t>
            </w:r>
          </w:p>
        </w:tc>
        <w:tc>
          <w:tcPr>
            <w:tcW w:w="1420" w:type="dxa"/>
          </w:tcPr>
          <w:p w14:paraId="4D82B047" w14:textId="29DBA213" w:rsidR="00683BA9" w:rsidRPr="00366585" w:rsidRDefault="00683BA9" w:rsidP="003665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366585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66</w:t>
            </w:r>
          </w:p>
        </w:tc>
      </w:tr>
    </w:tbl>
    <w:p w14:paraId="1693F3DB" w14:textId="25BEE404" w:rsidR="006C6435" w:rsidRDefault="006C6435" w:rsidP="00D524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ins w:id="214" w:author="Hemmerling, Melissa" w:date="2024-04-29T09:06:00Z"/>
          <w:rFonts w:ascii="Arial" w:eastAsia="Times New Roman" w:hAnsi="Arial" w:cs="Arial"/>
          <w:noProof/>
          <w:color w:val="auto"/>
          <w:sz w:val="20"/>
          <w:szCs w:val="22"/>
          <w:bdr w:val="none" w:sz="0" w:space="0" w:color="auto"/>
          <w:lang w:val="en-GB" w:eastAsia="de-DE"/>
        </w:rPr>
      </w:pPr>
    </w:p>
    <w:p w14:paraId="273E2D12" w14:textId="1753C72F" w:rsidR="00D36C42" w:rsidRDefault="00D36C42" w:rsidP="00D524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ins w:id="215" w:author="Hemmerling, Melissa" w:date="2024-04-29T09:06:00Z"/>
          <w:rFonts w:ascii="Arial" w:eastAsia="Times New Roman" w:hAnsi="Arial" w:cs="Arial"/>
          <w:noProof/>
          <w:color w:val="auto"/>
          <w:sz w:val="20"/>
          <w:szCs w:val="22"/>
          <w:bdr w:val="none" w:sz="0" w:space="0" w:color="auto"/>
          <w:lang w:val="en-GB" w:eastAsia="de-DE"/>
        </w:rPr>
      </w:pPr>
    </w:p>
    <w:p w14:paraId="040D2008" w14:textId="77777777" w:rsidR="00D36C42" w:rsidRDefault="00D36C42" w:rsidP="00D524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Arial" w:eastAsia="Times New Roman" w:hAnsi="Arial" w:cs="Arial"/>
          <w:noProof/>
          <w:color w:val="auto"/>
          <w:sz w:val="20"/>
          <w:szCs w:val="22"/>
          <w:bdr w:val="none" w:sz="0" w:space="0" w:color="auto"/>
          <w:lang w:val="en-GB" w:eastAsia="de-DE"/>
        </w:rPr>
      </w:pPr>
      <w:bookmarkStart w:id="216" w:name="_GoBack"/>
      <w:bookmarkEnd w:id="216"/>
    </w:p>
    <w:p w14:paraId="7D734C1C" w14:textId="3FA9B91F" w:rsidR="00D52479" w:rsidRDefault="00247306" w:rsidP="00D524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</w:pPr>
      <w:r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lastRenderedPageBreak/>
        <w:t>Additional table 11</w:t>
      </w:r>
      <w:r w:rsidR="006C6435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: </w:t>
      </w:r>
      <w:r w:rsidR="006C6435" w:rsidRPr="00D52479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Outpatient physician costs</w:t>
      </w:r>
      <w:r w:rsidR="00845877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845877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in the last year of life</w:t>
      </w:r>
      <w:r w:rsidR="00C26B73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, patients</w:t>
      </w:r>
      <w:r w:rsidR="00845877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845877" w:rsidRPr="00845877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with non-cancer diseases (</w:t>
      </w:r>
      <w:r w:rsidR="00845877" w:rsidRPr="00285DCA">
        <w:rPr>
          <w:rFonts w:ascii="Arial" w:eastAsia="Times New Roman" w:hAnsi="Arial" w:cs="Arial"/>
          <w:b/>
          <w:iCs/>
          <w:noProof/>
          <w:color w:val="auto"/>
          <w:sz w:val="20"/>
          <w:szCs w:val="22"/>
          <w:bdr w:val="none" w:sz="0" w:space="0" w:color="auto"/>
          <w:lang w:val="en-GB" w:eastAsia="de-DE"/>
        </w:rPr>
        <w:t>n</w:t>
      </w:r>
      <w:r w:rsidR="00845877" w:rsidRPr="00845877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=22,186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0"/>
        <w:gridCol w:w="2420"/>
        <w:gridCol w:w="2420"/>
        <w:gridCol w:w="1420"/>
        <w:gridCol w:w="1468"/>
        <w:gridCol w:w="1420"/>
        <w:gridCol w:w="1420"/>
      </w:tblGrid>
      <w:tr w:rsidR="00683BA9" w:rsidRPr="007833F3" w14:paraId="3119EDFE" w14:textId="77777777" w:rsidTr="00E63939">
        <w:trPr>
          <w:trHeight w:val="342"/>
        </w:trPr>
        <w:tc>
          <w:tcPr>
            <w:tcW w:w="2420" w:type="dxa"/>
          </w:tcPr>
          <w:p w14:paraId="4B3BD950" w14:textId="77777777" w:rsidR="00683BA9" w:rsidRPr="006E3548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val="en-GB" w:eastAsia="de-DE"/>
              </w:rPr>
            </w:pPr>
          </w:p>
        </w:tc>
        <w:tc>
          <w:tcPr>
            <w:tcW w:w="2420" w:type="dxa"/>
          </w:tcPr>
          <w:p w14:paraId="520CB7BD" w14:textId="77777777" w:rsidR="00683BA9" w:rsidRPr="006E3548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val="en-GB" w:eastAsia="de-DE"/>
              </w:rPr>
            </w:pPr>
          </w:p>
        </w:tc>
        <w:tc>
          <w:tcPr>
            <w:tcW w:w="2420" w:type="dxa"/>
            <w:noWrap/>
          </w:tcPr>
          <w:p w14:paraId="4CF1BA28" w14:textId="77777777" w:rsidR="00683BA9" w:rsidRPr="00285DCA" w:rsidRDefault="00683BA9" w:rsidP="007833F3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Exp</w:t>
            </w:r>
            <w:proofErr w:type="spellEnd"/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b)</w:t>
            </w:r>
          </w:p>
        </w:tc>
        <w:tc>
          <w:tcPr>
            <w:tcW w:w="1420" w:type="dxa"/>
            <w:noWrap/>
          </w:tcPr>
          <w:p w14:paraId="707F6AF8" w14:textId="77777777" w:rsidR="00683BA9" w:rsidRPr="00285DCA" w:rsidRDefault="00683BA9" w:rsidP="007833F3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1420" w:type="dxa"/>
            <w:noWrap/>
          </w:tcPr>
          <w:p w14:paraId="63378F26" w14:textId="77777777" w:rsidR="00683BA9" w:rsidRPr="00285DCA" w:rsidRDefault="00683BA9" w:rsidP="007833F3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1420" w:type="dxa"/>
            <w:noWrap/>
          </w:tcPr>
          <w:p w14:paraId="657B83BD" w14:textId="77777777" w:rsidR="00683BA9" w:rsidRPr="00285DCA" w:rsidRDefault="00683BA9" w:rsidP="007833F3">
            <w:pPr>
              <w:spacing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420" w:type="dxa"/>
            <w:noWrap/>
          </w:tcPr>
          <w:p w14:paraId="4E79C8D2" w14:textId="77777777" w:rsidR="00683BA9" w:rsidRPr="00285DCA" w:rsidRDefault="00683BA9" w:rsidP="007833F3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proofErr w:type="spellStart"/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683BA9" w:rsidRPr="007833F3" w14:paraId="441F5FE0" w14:textId="77777777" w:rsidTr="00E63939">
        <w:trPr>
          <w:trHeight w:val="342"/>
        </w:trPr>
        <w:tc>
          <w:tcPr>
            <w:tcW w:w="2420" w:type="dxa"/>
          </w:tcPr>
          <w:p w14:paraId="4ACBEA9C" w14:textId="77777777" w:rsidR="00683BA9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0" w:type="dxa"/>
          </w:tcPr>
          <w:p w14:paraId="0BF44B80" w14:textId="77777777" w:rsidR="00683BA9" w:rsidRPr="00ED7EF7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2420" w:type="dxa"/>
            <w:noWrap/>
            <w:hideMark/>
          </w:tcPr>
          <w:p w14:paraId="36012566" w14:textId="448D0C5D" w:rsidR="00683BA9" w:rsidRPr="007833F3" w:rsidRDefault="00F45BD5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17" w:author="Hemmerling, Melissa" w:date="2024-04-16T10:45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87.24</w:t>
              </w:r>
            </w:ins>
            <w:del w:id="218" w:author="Hemmerling, Melissa" w:date="2024-04-16T10:45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96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7</w:delText>
              </w:r>
            </w:del>
          </w:p>
        </w:tc>
        <w:tc>
          <w:tcPr>
            <w:tcW w:w="1420" w:type="dxa"/>
            <w:noWrap/>
          </w:tcPr>
          <w:p w14:paraId="650480DC" w14:textId="2C293C80" w:rsidR="00683BA9" w:rsidRPr="007833F3" w:rsidRDefault="00F45BD5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19" w:author="Hemmerling, Melissa" w:date="2024-04-16T10:45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19.40</w:t>
              </w:r>
            </w:ins>
            <w:del w:id="220" w:author="Hemmerling, Melissa" w:date="2024-04-16T10:45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13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2</w:delText>
              </w:r>
            </w:del>
          </w:p>
        </w:tc>
        <w:tc>
          <w:tcPr>
            <w:tcW w:w="1420" w:type="dxa"/>
            <w:noWrap/>
          </w:tcPr>
          <w:p w14:paraId="78D06AB5" w14:textId="0B105E3F" w:rsidR="00683BA9" w:rsidRPr="007833F3" w:rsidRDefault="00F45BD5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21" w:author="Hemmerling, Melissa" w:date="2024-04-16T10:45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55.08</w:t>
              </w:r>
            </w:ins>
            <w:del w:id="222" w:author="Hemmerling, Melissa" w:date="2024-04-16T10:45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80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2</w:delText>
              </w:r>
            </w:del>
          </w:p>
        </w:tc>
        <w:tc>
          <w:tcPr>
            <w:tcW w:w="1420" w:type="dxa"/>
            <w:noWrap/>
          </w:tcPr>
          <w:p w14:paraId="6E9AAC72" w14:textId="70D74FBC" w:rsidR="00683BA9" w:rsidRPr="007833F3" w:rsidRDefault="00F45BD5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23" w:author="Hemmerling, Melissa" w:date="2024-04-16T10:45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36.65</w:t>
              </w:r>
            </w:ins>
            <w:del w:id="224" w:author="Hemmerling, Melissa" w:date="2024-04-16T10:45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3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5</w:delText>
              </w:r>
            </w:del>
          </w:p>
        </w:tc>
        <w:tc>
          <w:tcPr>
            <w:tcW w:w="1420" w:type="dxa"/>
            <w:noWrap/>
          </w:tcPr>
          <w:p w14:paraId="3ED673A5" w14:textId="58824A4C" w:rsidR="00683BA9" w:rsidRPr="007833F3" w:rsidRDefault="006F121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7833F3" w14:paraId="6D72ECBD" w14:textId="77777777" w:rsidTr="00E63939">
        <w:trPr>
          <w:trHeight w:val="342"/>
        </w:trPr>
        <w:tc>
          <w:tcPr>
            <w:tcW w:w="2420" w:type="dxa"/>
          </w:tcPr>
          <w:p w14:paraId="02ADF38A" w14:textId="56D3297E" w:rsidR="00683BA9" w:rsidRPr="00683BA9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83BA9">
              <w:rPr>
                <w:rFonts w:ascii="Arial" w:hAnsi="Arial" w:cs="Arial"/>
                <w:b/>
                <w:sz w:val="18"/>
                <w:szCs w:val="18"/>
              </w:rPr>
              <w:t>Sex</w:t>
            </w:r>
            <w:ins w:id="225" w:author="Hemmerling, Melissa" w:date="2024-04-12T10:50:00Z">
              <w:r w:rsidR="007F1C04">
                <w:rPr>
                  <w:rFonts w:ascii="Arial" w:hAnsi="Arial" w:cs="Arial"/>
                  <w:b/>
                  <w:sz w:val="18"/>
                  <w:szCs w:val="18"/>
                </w:rPr>
                <w:t xml:space="preserve"> </w:t>
              </w:r>
              <w:r w:rsidR="007F1C04"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female, reference: male)</w:t>
              </w:r>
            </w:ins>
          </w:p>
        </w:tc>
        <w:tc>
          <w:tcPr>
            <w:tcW w:w="2420" w:type="dxa"/>
          </w:tcPr>
          <w:p w14:paraId="66649C78" w14:textId="77777777" w:rsidR="00683BA9" w:rsidRPr="00ED7EF7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20" w:type="dxa"/>
            <w:noWrap/>
            <w:hideMark/>
          </w:tcPr>
          <w:p w14:paraId="3CD38F4C" w14:textId="70E290B5" w:rsidR="00683BA9" w:rsidRPr="007833F3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89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4</w:t>
            </w:r>
          </w:p>
        </w:tc>
        <w:tc>
          <w:tcPr>
            <w:tcW w:w="1420" w:type="dxa"/>
            <w:noWrap/>
          </w:tcPr>
          <w:p w14:paraId="1B2D3014" w14:textId="3EFD1084" w:rsidR="00683BA9" w:rsidRPr="007833F3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8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2</w:t>
            </w:r>
          </w:p>
        </w:tc>
        <w:tc>
          <w:tcPr>
            <w:tcW w:w="1420" w:type="dxa"/>
            <w:noWrap/>
          </w:tcPr>
          <w:p w14:paraId="2F9A1E19" w14:textId="076A6A8D" w:rsidR="00683BA9" w:rsidRPr="007833F3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3</w:t>
            </w:r>
          </w:p>
        </w:tc>
        <w:tc>
          <w:tcPr>
            <w:tcW w:w="1420" w:type="dxa"/>
            <w:noWrap/>
          </w:tcPr>
          <w:p w14:paraId="46816CB7" w14:textId="7545BC5C" w:rsidR="00683BA9" w:rsidRPr="007833F3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8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0</w:t>
            </w:r>
          </w:p>
        </w:tc>
        <w:tc>
          <w:tcPr>
            <w:tcW w:w="1420" w:type="dxa"/>
            <w:noWrap/>
          </w:tcPr>
          <w:p w14:paraId="6E3474D4" w14:textId="3FAD1F2F" w:rsidR="00683BA9" w:rsidRPr="007833F3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64</w:t>
            </w:r>
          </w:p>
        </w:tc>
      </w:tr>
      <w:tr w:rsidR="00683BA9" w:rsidRPr="007833F3" w14:paraId="15BA7B05" w14:textId="77777777" w:rsidTr="00E63939">
        <w:trPr>
          <w:trHeight w:val="342"/>
        </w:trPr>
        <w:tc>
          <w:tcPr>
            <w:tcW w:w="2420" w:type="dxa"/>
            <w:vMerge w:val="restart"/>
          </w:tcPr>
          <w:p w14:paraId="6CF0F516" w14:textId="77777777" w:rsidR="00683BA9" w:rsidRPr="00A811B0" w:rsidRDefault="00683BA9" w:rsidP="00683BA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A811B0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Age at death</w:t>
            </w:r>
          </w:p>
          <w:p w14:paraId="23893D67" w14:textId="77777777" w:rsidR="00683BA9" w:rsidRPr="00A811B0" w:rsidRDefault="00683BA9" w:rsidP="00683BA9">
            <w:pPr>
              <w:spacing w:line="240" w:lineRule="auto"/>
              <w:jc w:val="left"/>
              <w:rPr>
                <w:ins w:id="226" w:author="Hemmerling, Melissa" w:date="2024-04-12T10:50:00Z"/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A811B0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(years)</w:t>
            </w:r>
          </w:p>
          <w:p w14:paraId="72F73284" w14:textId="63056CDC" w:rsidR="007F1C04" w:rsidRPr="00A811B0" w:rsidRDefault="007F1C04" w:rsidP="00683BA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227" w:author="Hemmerling, Melissa" w:date="2024-04-12T10:50:00Z">
              <w:r>
                <w:rPr>
                  <w:rFonts w:ascii="Arial" w:hAnsi="Arial" w:cs="Arial"/>
                  <w:b/>
                  <w:color w:val="auto"/>
                  <w:sz w:val="18"/>
                  <w:szCs w:val="18"/>
                  <w:lang w:val="en-GB"/>
                </w:rPr>
                <w:t>Reference: 0-49</w:t>
              </w:r>
            </w:ins>
          </w:p>
        </w:tc>
        <w:tc>
          <w:tcPr>
            <w:tcW w:w="2420" w:type="dxa"/>
          </w:tcPr>
          <w:p w14:paraId="1059F6F4" w14:textId="0DA50D89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228" w:author="Hemmerling, Melissa" w:date="2024-04-12T14:35:00Z">
              <w:r>
                <w:rPr>
                  <w:rFonts w:ascii="Arial" w:hAnsi="Arial" w:cs="Arial"/>
                  <w:sz w:val="18"/>
                  <w:szCs w:val="18"/>
                </w:rPr>
                <w:t>50-69</w:t>
              </w:r>
            </w:ins>
            <w:del w:id="229" w:author="Hemmerling, Melissa" w:date="2024-04-12T14:35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C26B73" w:rsidDel="00A811B0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2420" w:type="dxa"/>
            <w:noWrap/>
            <w:hideMark/>
          </w:tcPr>
          <w:p w14:paraId="6663B200" w14:textId="2FC6E65E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30" w:author="Hemmerling, Melissa" w:date="2024-04-16T10:45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86.82</w:t>
              </w:r>
            </w:ins>
            <w:del w:id="231" w:author="Hemmerling, Melissa" w:date="2024-04-16T10:45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36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0</w:delText>
              </w:r>
            </w:del>
          </w:p>
        </w:tc>
        <w:tc>
          <w:tcPr>
            <w:tcW w:w="1420" w:type="dxa"/>
            <w:noWrap/>
          </w:tcPr>
          <w:p w14:paraId="19B08F28" w14:textId="63ACE53C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32" w:author="Hemmerling, Melissa" w:date="2024-04-16T10:46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377.68</w:t>
              </w:r>
            </w:ins>
            <w:del w:id="233" w:author="Hemmerling, Melissa" w:date="2024-04-16T10:46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41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4</w:delText>
              </w:r>
            </w:del>
          </w:p>
        </w:tc>
        <w:tc>
          <w:tcPr>
            <w:tcW w:w="1420" w:type="dxa"/>
            <w:noWrap/>
          </w:tcPr>
          <w:p w14:paraId="2570AD40" w14:textId="7EF0CBCB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34" w:author="Hemmerling, Melissa" w:date="2024-04-16T10:48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04.05</w:t>
              </w:r>
            </w:ins>
            <w:del w:id="235" w:author="Hemmerling, Melissa" w:date="2024-04-16T10:48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32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7</w:delText>
              </w:r>
            </w:del>
          </w:p>
        </w:tc>
        <w:tc>
          <w:tcPr>
            <w:tcW w:w="1420" w:type="dxa"/>
            <w:noWrap/>
          </w:tcPr>
          <w:p w14:paraId="6EB3412C" w14:textId="1C1D813B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36" w:author="Hemmerling, Melissa" w:date="2024-04-16T10:49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48.40</w:t>
              </w:r>
            </w:ins>
            <w:del w:id="237" w:author="Hemmerling, Melissa" w:date="2024-04-16T10:49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50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4</w:delText>
              </w:r>
            </w:del>
          </w:p>
        </w:tc>
        <w:tc>
          <w:tcPr>
            <w:tcW w:w="1420" w:type="dxa"/>
            <w:noWrap/>
          </w:tcPr>
          <w:p w14:paraId="6DD8156A" w14:textId="53109735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38" w:author="Hemmerling, Melissa" w:date="2024-04-16T10:50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.559</w:t>
              </w:r>
            </w:ins>
            <w:del w:id="239" w:author="Hemmerling, Melissa" w:date="2024-04-16T10:50:00Z">
              <w:r w:rsidR="006F1219" w:rsidRPr="00046CDE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&lt;0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F1219" w:rsidRPr="00046CDE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1</w:delText>
              </w:r>
            </w:del>
          </w:p>
        </w:tc>
      </w:tr>
      <w:tr w:rsidR="00683BA9" w:rsidRPr="007833F3" w14:paraId="7B6CD6E6" w14:textId="77777777" w:rsidTr="00E63939">
        <w:trPr>
          <w:trHeight w:val="342"/>
        </w:trPr>
        <w:tc>
          <w:tcPr>
            <w:tcW w:w="2420" w:type="dxa"/>
            <w:vMerge/>
          </w:tcPr>
          <w:p w14:paraId="2E0E3DDE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73683953" w14:textId="3A35CA94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240" w:author="Hemmerling, Melissa" w:date="2024-04-12T14:35:00Z">
              <w:r>
                <w:rPr>
                  <w:rFonts w:ascii="Arial" w:hAnsi="Arial" w:cs="Arial"/>
                  <w:sz w:val="18"/>
                  <w:szCs w:val="18"/>
                </w:rPr>
                <w:t>70-79</w:t>
              </w:r>
            </w:ins>
            <w:del w:id="241" w:author="Hemmerling, Melissa" w:date="2024-04-12T14:35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50</w:delText>
              </w:r>
              <w:r w:rsidR="00C26B73" w:rsidDel="00A811B0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2420" w:type="dxa"/>
            <w:noWrap/>
            <w:hideMark/>
          </w:tcPr>
          <w:p w14:paraId="006C1087" w14:textId="6C55BBA5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42" w:author="Hemmerling, Melissa" w:date="2024-04-16T10:46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279.46</w:t>
              </w:r>
            </w:ins>
            <w:del w:id="243" w:author="Hemmerling, Melissa" w:date="2024-04-16T10:46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49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9</w:delText>
              </w:r>
            </w:del>
          </w:p>
        </w:tc>
        <w:tc>
          <w:tcPr>
            <w:tcW w:w="1420" w:type="dxa"/>
            <w:noWrap/>
          </w:tcPr>
          <w:p w14:paraId="4CC2C9C2" w14:textId="241E9626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44" w:author="Hemmerling, Melissa" w:date="2024-04-16T10:47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577.75</w:t>
              </w:r>
            </w:ins>
            <w:del w:id="245" w:author="Hemmerling, Melissa" w:date="2024-04-16T10:47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03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7</w:delText>
              </w:r>
            </w:del>
          </w:p>
        </w:tc>
        <w:tc>
          <w:tcPr>
            <w:tcW w:w="1420" w:type="dxa"/>
            <w:noWrap/>
          </w:tcPr>
          <w:p w14:paraId="67C2F297" w14:textId="41505C8E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46" w:author="Hemmerling, Melissa" w:date="2024-04-16T10:48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8.84</w:t>
              </w:r>
            </w:ins>
            <w:del w:id="247" w:author="Hemmerling, Melissa" w:date="2024-04-16T10:48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96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0</w:delText>
              </w:r>
            </w:del>
          </w:p>
        </w:tc>
        <w:tc>
          <w:tcPr>
            <w:tcW w:w="1420" w:type="dxa"/>
            <w:noWrap/>
          </w:tcPr>
          <w:p w14:paraId="3CE16B5D" w14:textId="0118735D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48" w:author="Hemmerling, Melissa" w:date="2024-04-16T10:49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52.19</w:t>
              </w:r>
            </w:ins>
            <w:del w:id="249" w:author="Hemmerling, Melissa" w:date="2024-04-16T10:49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4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6</w:delText>
              </w:r>
            </w:del>
          </w:p>
        </w:tc>
        <w:tc>
          <w:tcPr>
            <w:tcW w:w="1420" w:type="dxa"/>
            <w:noWrap/>
          </w:tcPr>
          <w:p w14:paraId="2EE0A6D4" w14:textId="1C10ED6D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50" w:author="Hemmerling, Melissa" w:date="2024-04-16T10:50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.066</w:t>
              </w:r>
            </w:ins>
            <w:del w:id="251" w:author="Hemmerling, Melissa" w:date="2024-04-16T10:50:00Z">
              <w:r w:rsidR="006F1219" w:rsidRPr="00046CDE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&lt;0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F1219" w:rsidRPr="00046CDE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1</w:delText>
              </w:r>
            </w:del>
          </w:p>
        </w:tc>
      </w:tr>
      <w:tr w:rsidR="00683BA9" w:rsidRPr="007833F3" w14:paraId="6B493F8B" w14:textId="77777777" w:rsidTr="00E63939">
        <w:trPr>
          <w:trHeight w:val="342"/>
        </w:trPr>
        <w:tc>
          <w:tcPr>
            <w:tcW w:w="2420" w:type="dxa"/>
            <w:vMerge/>
          </w:tcPr>
          <w:p w14:paraId="197D2520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710601EE" w14:textId="60153564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252" w:author="Hemmerling, Melissa" w:date="2024-04-12T14:35:00Z">
              <w:r>
                <w:rPr>
                  <w:rFonts w:ascii="Arial" w:hAnsi="Arial" w:cs="Arial"/>
                  <w:sz w:val="18"/>
                  <w:szCs w:val="18"/>
                </w:rPr>
                <w:t>80-89</w:t>
              </w:r>
            </w:ins>
            <w:del w:id="253" w:author="Hemmerling, Melissa" w:date="2024-04-12T14:35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70</w:delText>
              </w:r>
              <w:r w:rsidR="00C26B73" w:rsidDel="00A811B0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2420" w:type="dxa"/>
            <w:noWrap/>
            <w:hideMark/>
          </w:tcPr>
          <w:p w14:paraId="0E850857" w14:textId="595FB3FF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54" w:author="Hemmerling, Melissa" w:date="2024-04-16T10:46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536.80</w:t>
              </w:r>
            </w:ins>
            <w:del w:id="255" w:author="Hemmerling, Melissa" w:date="2024-04-16T10:46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57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5</w:delText>
              </w:r>
            </w:del>
          </w:p>
        </w:tc>
        <w:tc>
          <w:tcPr>
            <w:tcW w:w="1420" w:type="dxa"/>
            <w:noWrap/>
          </w:tcPr>
          <w:p w14:paraId="209DB545" w14:textId="764147E3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56" w:author="Hemmerling, Melissa" w:date="2024-04-16T10:47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832.27</w:t>
              </w:r>
            </w:ins>
            <w:del w:id="257" w:author="Hemmerling, Melissa" w:date="2024-04-16T10:47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28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7</w:delText>
              </w:r>
            </w:del>
          </w:p>
        </w:tc>
        <w:tc>
          <w:tcPr>
            <w:tcW w:w="1420" w:type="dxa"/>
            <w:noWrap/>
          </w:tcPr>
          <w:p w14:paraId="5D3FCC5D" w14:textId="42E765B6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58" w:author="Hemmerling, Melissa" w:date="2024-04-16T10:48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241.34</w:t>
              </w:r>
            </w:ins>
            <w:del w:id="259" w:author="Hemmerling, Melissa" w:date="2024-04-16T10:48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86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2</w:delText>
              </w:r>
            </w:del>
          </w:p>
        </w:tc>
        <w:tc>
          <w:tcPr>
            <w:tcW w:w="1420" w:type="dxa"/>
            <w:noWrap/>
          </w:tcPr>
          <w:p w14:paraId="739003BE" w14:textId="6C3653B8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60" w:author="Hemmerling, Melissa" w:date="2024-04-16T10:49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50.74</w:t>
              </w:r>
            </w:ins>
            <w:del w:id="261" w:author="Hemmerling, Melissa" w:date="2024-04-16T10:49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5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5</w:delText>
              </w:r>
            </w:del>
          </w:p>
        </w:tc>
        <w:tc>
          <w:tcPr>
            <w:tcW w:w="1420" w:type="dxa"/>
            <w:noWrap/>
          </w:tcPr>
          <w:p w14:paraId="76EC88CE" w14:textId="5207CF4F" w:rsidR="00683BA9" w:rsidRPr="007833F3" w:rsidRDefault="006F121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7833F3" w14:paraId="2DCBCDEA" w14:textId="77777777" w:rsidTr="00E63939">
        <w:trPr>
          <w:trHeight w:val="342"/>
        </w:trPr>
        <w:tc>
          <w:tcPr>
            <w:tcW w:w="2420" w:type="dxa"/>
            <w:vMerge/>
          </w:tcPr>
          <w:p w14:paraId="7417A94F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4AC7389B" w14:textId="77777777" w:rsidR="00683BA9" w:rsidRPr="007833F3" w:rsidRDefault="00683BA9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lder</w:t>
            </w:r>
            <w:proofErr w:type="spellEnd"/>
            <w:r w:rsidRPr="007833F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33F3">
              <w:rPr>
                <w:rFonts w:ascii="Arial" w:hAnsi="Arial" w:cs="Arial"/>
                <w:sz w:val="18"/>
                <w:szCs w:val="18"/>
              </w:rPr>
              <w:t>than</w:t>
            </w:r>
            <w:proofErr w:type="spellEnd"/>
            <w:r w:rsidRPr="007833F3">
              <w:rPr>
                <w:rFonts w:ascii="Arial" w:hAnsi="Arial" w:cs="Arial"/>
                <w:sz w:val="18"/>
                <w:szCs w:val="18"/>
              </w:rPr>
              <w:t xml:space="preserve"> 89</w:t>
            </w:r>
          </w:p>
        </w:tc>
        <w:tc>
          <w:tcPr>
            <w:tcW w:w="2420" w:type="dxa"/>
            <w:noWrap/>
            <w:hideMark/>
          </w:tcPr>
          <w:p w14:paraId="57D3645B" w14:textId="6F1C9C57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62" w:author="Hemmerling, Melissa" w:date="2024-04-16T10:46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961.98</w:t>
              </w:r>
            </w:ins>
            <w:del w:id="263" w:author="Hemmerling, Melissa" w:date="2024-04-16T10:46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425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7</w:delText>
              </w:r>
            </w:del>
          </w:p>
        </w:tc>
        <w:tc>
          <w:tcPr>
            <w:tcW w:w="1420" w:type="dxa"/>
            <w:noWrap/>
          </w:tcPr>
          <w:p w14:paraId="63BDCCED" w14:textId="11E0D12E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64" w:author="Hemmerling, Melissa" w:date="2024-04-16T10:47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,266.53</w:t>
              </w:r>
            </w:ins>
            <w:del w:id="265" w:author="Hemmerling, Melissa" w:date="2024-04-16T10:47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535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7</w:delText>
              </w:r>
            </w:del>
          </w:p>
        </w:tc>
        <w:tc>
          <w:tcPr>
            <w:tcW w:w="1420" w:type="dxa"/>
            <w:noWrap/>
          </w:tcPr>
          <w:p w14:paraId="036B8016" w14:textId="5C0ADCA1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66" w:author="Hemmerling, Melissa" w:date="2024-04-16T10:48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657.43</w:t>
              </w:r>
            </w:ins>
            <w:del w:id="267" w:author="Hemmerling, Melissa" w:date="2024-04-16T10:48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315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8</w:delText>
              </w:r>
            </w:del>
          </w:p>
        </w:tc>
        <w:tc>
          <w:tcPr>
            <w:tcW w:w="1420" w:type="dxa"/>
            <w:noWrap/>
          </w:tcPr>
          <w:p w14:paraId="4E1D7341" w14:textId="307411EA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68" w:author="Hemmerling, Melissa" w:date="2024-04-16T10:49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55.38</w:t>
              </w:r>
            </w:ins>
            <w:del w:id="269" w:author="Hemmerling, Melissa" w:date="2024-04-16T10:49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6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7</w:delText>
              </w:r>
            </w:del>
          </w:p>
        </w:tc>
        <w:tc>
          <w:tcPr>
            <w:tcW w:w="1420" w:type="dxa"/>
            <w:noWrap/>
          </w:tcPr>
          <w:p w14:paraId="5ADB6558" w14:textId="0A27CF97" w:rsidR="00683BA9" w:rsidRPr="007833F3" w:rsidRDefault="006F121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7833F3" w14:paraId="6EEAA66C" w14:textId="77777777" w:rsidTr="00E63939">
        <w:trPr>
          <w:trHeight w:val="342"/>
        </w:trPr>
        <w:tc>
          <w:tcPr>
            <w:tcW w:w="2420" w:type="dxa"/>
            <w:vMerge w:val="restart"/>
          </w:tcPr>
          <w:p w14:paraId="6B02E900" w14:textId="77777777" w:rsidR="00683BA9" w:rsidRPr="00A811B0" w:rsidRDefault="00683BA9" w:rsidP="006E3548">
            <w:pPr>
              <w:spacing w:line="240" w:lineRule="auto"/>
              <w:jc w:val="left"/>
              <w:rPr>
                <w:ins w:id="270" w:author="Hemmerling, Melissa" w:date="2024-04-12T10:51:00Z"/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11B0">
              <w:rPr>
                <w:rFonts w:ascii="Arial" w:hAnsi="Arial" w:cs="Arial"/>
                <w:b/>
                <w:sz w:val="18"/>
                <w:szCs w:val="18"/>
                <w:lang w:val="en-GB"/>
              </w:rPr>
              <w:t>Care degree</w:t>
            </w:r>
          </w:p>
          <w:p w14:paraId="7EA767E4" w14:textId="69B1891A" w:rsidR="007F1C04" w:rsidRPr="00A811B0" w:rsidRDefault="007F1C04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271" w:author="Hemmerling, Melissa" w:date="2024-04-12T10:51:00Z">
              <w:r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reference: no care degree</w:t>
              </w:r>
              <w:r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)</w:t>
              </w:r>
            </w:ins>
          </w:p>
        </w:tc>
        <w:tc>
          <w:tcPr>
            <w:tcW w:w="2420" w:type="dxa"/>
          </w:tcPr>
          <w:p w14:paraId="77498684" w14:textId="28AE22C8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272" w:author="Hemmerling, Melissa" w:date="2024-04-12T14:35:00Z">
              <w:r>
                <w:rPr>
                  <w:rFonts w:ascii="Arial" w:hAnsi="Arial" w:cs="Arial"/>
                  <w:sz w:val="18"/>
                  <w:szCs w:val="18"/>
                </w:rPr>
                <w:t>1</w:t>
              </w:r>
            </w:ins>
            <w:del w:id="273" w:author="Hemmerling, Melissa" w:date="2024-04-12T14:35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No care degree</w:delText>
              </w:r>
            </w:del>
          </w:p>
        </w:tc>
        <w:tc>
          <w:tcPr>
            <w:tcW w:w="2420" w:type="dxa"/>
            <w:noWrap/>
            <w:hideMark/>
          </w:tcPr>
          <w:p w14:paraId="5ABA7D59" w14:textId="5303DB8B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74" w:author="Hemmerling, Melissa" w:date="2024-04-16T10:46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48.74</w:t>
              </w:r>
            </w:ins>
            <w:del w:id="275" w:author="Hemmerling, Melissa" w:date="2024-04-16T10:46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846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3</w:delText>
              </w:r>
            </w:del>
          </w:p>
        </w:tc>
        <w:tc>
          <w:tcPr>
            <w:tcW w:w="1420" w:type="dxa"/>
            <w:noWrap/>
          </w:tcPr>
          <w:p w14:paraId="3F67A1DD" w14:textId="4C72B2C7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76" w:author="Hemmerling, Melissa" w:date="2024-04-16T10:47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9.55</w:t>
              </w:r>
            </w:ins>
            <w:del w:id="277" w:author="Hemmerling, Melissa" w:date="2024-04-16T10:47:00Z"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,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2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2</w:delText>
              </w:r>
            </w:del>
          </w:p>
        </w:tc>
        <w:tc>
          <w:tcPr>
            <w:tcW w:w="1420" w:type="dxa"/>
            <w:noWrap/>
          </w:tcPr>
          <w:p w14:paraId="05B96FA9" w14:textId="0DB7172E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78" w:author="Hemmerling, Melissa" w:date="2024-04-16T10:48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07.93</w:t>
              </w:r>
            </w:ins>
            <w:del w:id="279" w:author="Hemmerling, Melissa" w:date="2024-04-16T10:48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690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5</w:delText>
              </w:r>
            </w:del>
          </w:p>
        </w:tc>
        <w:tc>
          <w:tcPr>
            <w:tcW w:w="1420" w:type="dxa"/>
            <w:noWrap/>
          </w:tcPr>
          <w:p w14:paraId="35FD47BD" w14:textId="562F7F7B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80" w:author="Hemmerling, Melissa" w:date="2024-04-16T10:49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83.25</w:t>
              </w:r>
            </w:ins>
            <w:del w:id="281" w:author="Hemmerling, Melissa" w:date="2024-04-16T10:49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9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3</w:delText>
              </w:r>
            </w:del>
          </w:p>
        </w:tc>
        <w:tc>
          <w:tcPr>
            <w:tcW w:w="1420" w:type="dxa"/>
            <w:noWrap/>
          </w:tcPr>
          <w:p w14:paraId="50B5F0FB" w14:textId="02057AF1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82" w:author="Hemmerling, Melissa" w:date="2024-04-16T10:50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.014</w:t>
              </w:r>
            </w:ins>
            <w:del w:id="283" w:author="Hemmerling, Melissa" w:date="2024-04-16T10:50:00Z">
              <w:r w:rsidR="006F1219" w:rsidRPr="00046CDE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&lt;0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F1219" w:rsidRPr="00046CDE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1</w:delText>
              </w:r>
            </w:del>
          </w:p>
        </w:tc>
      </w:tr>
      <w:tr w:rsidR="00683BA9" w:rsidRPr="007833F3" w14:paraId="3824DFDD" w14:textId="77777777" w:rsidTr="00E63939">
        <w:trPr>
          <w:trHeight w:val="342"/>
        </w:trPr>
        <w:tc>
          <w:tcPr>
            <w:tcW w:w="2420" w:type="dxa"/>
            <w:vMerge/>
          </w:tcPr>
          <w:p w14:paraId="3AFF63E3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72A7CF9B" w14:textId="3B792A3F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284" w:author="Hemmerling, Melissa" w:date="2024-04-12T14:35:00Z">
              <w:r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  <w:del w:id="285" w:author="Hemmerling, Melissa" w:date="2024-04-12T14:35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20" w:type="dxa"/>
            <w:noWrap/>
            <w:hideMark/>
          </w:tcPr>
          <w:p w14:paraId="2AD46CD7" w14:textId="18B12CAE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86" w:author="Hemmerling, Melissa" w:date="2024-04-16T10:46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69.96</w:t>
              </w:r>
            </w:ins>
            <w:del w:id="287" w:author="Hemmerling, Melissa" w:date="2024-04-16T10:46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397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0</w:delText>
              </w:r>
            </w:del>
          </w:p>
        </w:tc>
        <w:tc>
          <w:tcPr>
            <w:tcW w:w="1420" w:type="dxa"/>
            <w:noWrap/>
          </w:tcPr>
          <w:p w14:paraId="32602D94" w14:textId="6105F9CA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88" w:author="Hemmerling, Melissa" w:date="2024-04-16T10:47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10.73</w:t>
              </w:r>
            </w:ins>
            <w:del w:id="289" w:author="Hemmerling, Melissa" w:date="2024-04-16T10:47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760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9</w:delText>
              </w:r>
            </w:del>
          </w:p>
        </w:tc>
        <w:tc>
          <w:tcPr>
            <w:tcW w:w="1420" w:type="dxa"/>
            <w:noWrap/>
          </w:tcPr>
          <w:p w14:paraId="2EC14675" w14:textId="0968DED8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90" w:author="Hemmerling, Melissa" w:date="2024-04-16T10:48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29.20</w:t>
              </w:r>
            </w:ins>
            <w:del w:id="291" w:author="Hemmerling, Melissa" w:date="2024-04-16T10:48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35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0</w:delText>
              </w:r>
            </w:del>
          </w:p>
        </w:tc>
        <w:tc>
          <w:tcPr>
            <w:tcW w:w="1420" w:type="dxa"/>
            <w:noWrap/>
          </w:tcPr>
          <w:p w14:paraId="47B8B91D" w14:textId="09E97C02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92" w:author="Hemmerling, Melissa" w:date="2024-04-16T10:49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1.24</w:t>
              </w:r>
            </w:ins>
            <w:del w:id="293" w:author="Hemmerling, Melissa" w:date="2024-04-16T10:49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84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9</w:delText>
              </w:r>
            </w:del>
          </w:p>
        </w:tc>
        <w:tc>
          <w:tcPr>
            <w:tcW w:w="1420" w:type="dxa"/>
            <w:noWrap/>
          </w:tcPr>
          <w:p w14:paraId="14A279BC" w14:textId="68B63EF1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94" w:author="Hemmerling, Melissa" w:date="2024-04-16T10:50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295" w:author="Hemmerling, Melissa" w:date="2024-04-16T10:50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31</w:delText>
              </w:r>
            </w:del>
          </w:p>
        </w:tc>
      </w:tr>
      <w:tr w:rsidR="00683BA9" w:rsidRPr="007833F3" w14:paraId="284D994E" w14:textId="77777777" w:rsidTr="00E63939">
        <w:trPr>
          <w:trHeight w:val="342"/>
        </w:trPr>
        <w:tc>
          <w:tcPr>
            <w:tcW w:w="2420" w:type="dxa"/>
            <w:vMerge/>
          </w:tcPr>
          <w:p w14:paraId="79ACEE75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7A450226" w14:textId="325699B1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296" w:author="Hemmerling, Melissa" w:date="2024-04-12T14:35:00Z">
              <w:r>
                <w:rPr>
                  <w:rFonts w:ascii="Arial" w:hAnsi="Arial" w:cs="Arial"/>
                  <w:sz w:val="18"/>
                  <w:szCs w:val="18"/>
                </w:rPr>
                <w:t>3</w:t>
              </w:r>
            </w:ins>
            <w:del w:id="297" w:author="Hemmerling, Melissa" w:date="2024-04-12T14:35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20" w:type="dxa"/>
            <w:noWrap/>
            <w:hideMark/>
          </w:tcPr>
          <w:p w14:paraId="4470718D" w14:textId="57CC0EA5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98" w:author="Hemmerling, Melissa" w:date="2024-04-16T10:46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86.36</w:t>
              </w:r>
            </w:ins>
            <w:del w:id="299" w:author="Hemmerling, Melissa" w:date="2024-04-16T10:46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76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7</w:delText>
              </w:r>
            </w:del>
          </w:p>
        </w:tc>
        <w:tc>
          <w:tcPr>
            <w:tcW w:w="1420" w:type="dxa"/>
            <w:noWrap/>
          </w:tcPr>
          <w:p w14:paraId="28C110E8" w14:textId="2A727289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00" w:author="Hemmerling, Melissa" w:date="2024-04-16T10:47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31.12</w:t>
              </w:r>
            </w:ins>
            <w:del w:id="301" w:author="Hemmerling, Melissa" w:date="2024-04-16T10:47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328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6</w:delText>
              </w:r>
            </w:del>
          </w:p>
        </w:tc>
        <w:tc>
          <w:tcPr>
            <w:tcW w:w="1420" w:type="dxa"/>
            <w:noWrap/>
          </w:tcPr>
          <w:p w14:paraId="11B2503A" w14:textId="78051130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02" w:author="Hemmerling, Melissa" w:date="2024-04-16T10:48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041.60</w:t>
              </w:r>
            </w:ins>
            <w:del w:id="303" w:author="Hemmerling, Melissa" w:date="2024-04-16T10:48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23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8</w:delText>
              </w:r>
            </w:del>
          </w:p>
        </w:tc>
        <w:tc>
          <w:tcPr>
            <w:tcW w:w="1420" w:type="dxa"/>
            <w:noWrap/>
          </w:tcPr>
          <w:p w14:paraId="00BC808A" w14:textId="002D902B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04" w:author="Hemmerling, Melissa" w:date="2024-04-16T10:49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9.20</w:t>
              </w:r>
            </w:ins>
            <w:del w:id="305" w:author="Hemmerling, Melissa" w:date="2024-04-16T10:49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7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0</w:delText>
              </w:r>
            </w:del>
          </w:p>
        </w:tc>
        <w:tc>
          <w:tcPr>
            <w:tcW w:w="1420" w:type="dxa"/>
            <w:noWrap/>
          </w:tcPr>
          <w:p w14:paraId="5A9BDBD6" w14:textId="4BBBC67B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06" w:author="Hemmerling, Melissa" w:date="2024-04-16T10:50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307" w:author="Hemmerling, Melissa" w:date="2024-04-16T10:50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23</w:delText>
              </w:r>
            </w:del>
          </w:p>
        </w:tc>
      </w:tr>
      <w:tr w:rsidR="00683BA9" w:rsidRPr="007833F3" w14:paraId="3025F67A" w14:textId="77777777" w:rsidTr="00E63939">
        <w:trPr>
          <w:trHeight w:val="342"/>
        </w:trPr>
        <w:tc>
          <w:tcPr>
            <w:tcW w:w="2420" w:type="dxa"/>
            <w:vMerge/>
          </w:tcPr>
          <w:p w14:paraId="43FF0E3E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2AD23040" w14:textId="3F52D6DF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08" w:author="Hemmerling, Melissa" w:date="2024-04-12T14:35:00Z">
              <w:r>
                <w:rPr>
                  <w:rFonts w:ascii="Arial" w:hAnsi="Arial" w:cs="Arial"/>
                  <w:sz w:val="18"/>
                  <w:szCs w:val="18"/>
                </w:rPr>
                <w:t>4</w:t>
              </w:r>
            </w:ins>
            <w:del w:id="309" w:author="Hemmerling, Melissa" w:date="2024-04-12T14:35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0" w:type="dxa"/>
            <w:noWrap/>
            <w:hideMark/>
          </w:tcPr>
          <w:p w14:paraId="5C91C4EA" w14:textId="5A0B970E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10" w:author="Hemmerling, Melissa" w:date="2024-04-16T10:46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46.43</w:t>
              </w:r>
            </w:ins>
            <w:del w:id="311" w:author="Hemmerling, Melissa" w:date="2024-04-16T10:46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9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3</w:delText>
              </w:r>
            </w:del>
          </w:p>
        </w:tc>
        <w:tc>
          <w:tcPr>
            <w:tcW w:w="1420" w:type="dxa"/>
            <w:noWrap/>
          </w:tcPr>
          <w:p w14:paraId="5F3C31A7" w14:textId="3A8CB0A8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12" w:author="Hemmerling, Melissa" w:date="2024-04-16T10:47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90.55</w:t>
              </w:r>
            </w:ins>
            <w:del w:id="313" w:author="Hemmerling, Melissa" w:date="2024-04-16T10:47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94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3</w:delText>
              </w:r>
            </w:del>
          </w:p>
        </w:tc>
        <w:tc>
          <w:tcPr>
            <w:tcW w:w="1420" w:type="dxa"/>
            <w:noWrap/>
          </w:tcPr>
          <w:p w14:paraId="2349BC0C" w14:textId="3F28FCE6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14" w:author="Hemmerling, Melissa" w:date="2024-04-16T10:48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002.32</w:t>
              </w:r>
            </w:ins>
            <w:del w:id="315" w:author="Hemmerling, Melissa" w:date="2024-04-16T10:48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74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8</w:delText>
              </w:r>
            </w:del>
          </w:p>
        </w:tc>
        <w:tc>
          <w:tcPr>
            <w:tcW w:w="1420" w:type="dxa"/>
            <w:noWrap/>
          </w:tcPr>
          <w:p w14:paraId="5EBFCCCF" w14:textId="31818733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16" w:author="Hemmerling, Melissa" w:date="2024-04-16T10:50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9.53</w:t>
              </w:r>
            </w:ins>
            <w:del w:id="317" w:author="Hemmerling, Melissa" w:date="2024-04-16T10:50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8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5</w:delText>
              </w:r>
            </w:del>
          </w:p>
        </w:tc>
        <w:tc>
          <w:tcPr>
            <w:tcW w:w="1420" w:type="dxa"/>
            <w:noWrap/>
          </w:tcPr>
          <w:p w14:paraId="7F2100BB" w14:textId="2D730789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18" w:author="Hemmerling, Melissa" w:date="2024-04-16T10:50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319" w:author="Hemmerling, Melissa" w:date="2024-04-16T10:50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60</w:delText>
              </w:r>
            </w:del>
          </w:p>
        </w:tc>
      </w:tr>
      <w:tr w:rsidR="00683BA9" w:rsidRPr="007833F3" w14:paraId="6335BDE7" w14:textId="77777777" w:rsidTr="00E63939">
        <w:trPr>
          <w:trHeight w:val="342"/>
        </w:trPr>
        <w:tc>
          <w:tcPr>
            <w:tcW w:w="2420" w:type="dxa"/>
            <w:vMerge/>
          </w:tcPr>
          <w:p w14:paraId="3B6D7991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71DD81F2" w14:textId="77777777" w:rsidR="00683BA9" w:rsidRPr="007833F3" w:rsidRDefault="00683BA9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833F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20" w:type="dxa"/>
            <w:noWrap/>
            <w:hideMark/>
          </w:tcPr>
          <w:p w14:paraId="59CF0BB0" w14:textId="0059BAE9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20" w:author="Hemmerling, Melissa" w:date="2024-04-16T10:46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82.82</w:t>
              </w:r>
            </w:ins>
            <w:del w:id="321" w:author="Hemmerling, Melissa" w:date="2024-04-16T10:46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63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1</w:delText>
              </w:r>
            </w:del>
          </w:p>
        </w:tc>
        <w:tc>
          <w:tcPr>
            <w:tcW w:w="1420" w:type="dxa"/>
            <w:noWrap/>
          </w:tcPr>
          <w:p w14:paraId="770032A1" w14:textId="6DB3E76B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22" w:author="Hemmerling, Melissa" w:date="2024-04-16T10:47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19.06</w:t>
              </w:r>
            </w:ins>
            <w:del w:id="323" w:author="Hemmerling, Melissa" w:date="2024-04-16T10:47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91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1</w:delText>
              </w:r>
            </w:del>
          </w:p>
        </w:tc>
        <w:tc>
          <w:tcPr>
            <w:tcW w:w="1420" w:type="dxa"/>
            <w:noWrap/>
          </w:tcPr>
          <w:p w14:paraId="5DA34691" w14:textId="514F6312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24" w:author="Hemmerling, Melissa" w:date="2024-04-16T10:49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946.59</w:t>
              </w:r>
            </w:ins>
            <w:del w:id="325" w:author="Hemmerling, Melissa" w:date="2024-04-16T10:49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4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9</w:delText>
              </w:r>
            </w:del>
          </w:p>
        </w:tc>
        <w:tc>
          <w:tcPr>
            <w:tcW w:w="1420" w:type="dxa"/>
            <w:noWrap/>
          </w:tcPr>
          <w:p w14:paraId="5BD72116" w14:textId="22E5DB2E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26" w:author="Hemmerling, Melissa" w:date="2024-04-16T10:50:00Z">
              <w:r w:rsidRPr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3.55</w:t>
              </w:r>
            </w:ins>
            <w:del w:id="327" w:author="Hemmerling, Melissa" w:date="2024-04-16T10:50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5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1</w:delText>
              </w:r>
            </w:del>
          </w:p>
        </w:tc>
        <w:tc>
          <w:tcPr>
            <w:tcW w:w="1420" w:type="dxa"/>
            <w:noWrap/>
          </w:tcPr>
          <w:p w14:paraId="671D1EDC" w14:textId="71CB1A3D" w:rsidR="00683BA9" w:rsidRPr="007833F3" w:rsidRDefault="00F45BD5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28" w:author="Hemmerling, Melissa" w:date="2024-04-16T10:50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329" w:author="Hemmerling, Melissa" w:date="2024-04-16T10:50:00Z"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B61F3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7833F3" w:rsidDel="00F45BD5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31</w:delText>
              </w:r>
            </w:del>
          </w:p>
        </w:tc>
      </w:tr>
      <w:tr w:rsidR="00683BA9" w:rsidRPr="007833F3" w14:paraId="736C797B" w14:textId="77777777" w:rsidTr="00E63939">
        <w:trPr>
          <w:trHeight w:val="342"/>
        </w:trPr>
        <w:tc>
          <w:tcPr>
            <w:tcW w:w="2420" w:type="dxa"/>
            <w:vMerge w:val="restart"/>
          </w:tcPr>
          <w:p w14:paraId="1FC33AE9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proofErr w:type="spellStart"/>
            <w:r w:rsidRPr="00683BA9">
              <w:rPr>
                <w:rFonts w:ascii="Arial" w:hAnsi="Arial" w:cs="Arial"/>
                <w:b/>
                <w:color w:val="auto"/>
                <w:sz w:val="18"/>
                <w:szCs w:val="18"/>
              </w:rPr>
              <w:t>Morbidity</w:t>
            </w:r>
            <w:proofErr w:type="spellEnd"/>
          </w:p>
        </w:tc>
        <w:tc>
          <w:tcPr>
            <w:tcW w:w="2420" w:type="dxa"/>
          </w:tcPr>
          <w:p w14:paraId="1FB7B704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Dementia</w:t>
            </w:r>
          </w:p>
        </w:tc>
        <w:tc>
          <w:tcPr>
            <w:tcW w:w="2420" w:type="dxa"/>
            <w:noWrap/>
            <w:hideMark/>
          </w:tcPr>
          <w:p w14:paraId="65F4DB09" w14:textId="4F4CE45A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21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0</w:t>
            </w:r>
          </w:p>
        </w:tc>
        <w:tc>
          <w:tcPr>
            <w:tcW w:w="1420" w:type="dxa"/>
            <w:noWrap/>
          </w:tcPr>
          <w:p w14:paraId="7D83C627" w14:textId="007FD791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319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8</w:t>
            </w:r>
          </w:p>
        </w:tc>
        <w:tc>
          <w:tcPr>
            <w:tcW w:w="1420" w:type="dxa"/>
            <w:noWrap/>
          </w:tcPr>
          <w:p w14:paraId="4355B6DC" w14:textId="40AA7E5C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1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3</w:t>
            </w:r>
          </w:p>
        </w:tc>
        <w:tc>
          <w:tcPr>
            <w:tcW w:w="1420" w:type="dxa"/>
            <w:noWrap/>
          </w:tcPr>
          <w:p w14:paraId="4A54F6F4" w14:textId="0FDE953F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9</w:t>
            </w:r>
          </w:p>
        </w:tc>
        <w:tc>
          <w:tcPr>
            <w:tcW w:w="1420" w:type="dxa"/>
            <w:noWrap/>
          </w:tcPr>
          <w:p w14:paraId="3892D119" w14:textId="317B245D" w:rsidR="00683BA9" w:rsidRPr="007833F3" w:rsidRDefault="006F121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7833F3" w14:paraId="6D1BFB5A" w14:textId="77777777" w:rsidTr="00E63939">
        <w:trPr>
          <w:trHeight w:val="342"/>
        </w:trPr>
        <w:tc>
          <w:tcPr>
            <w:tcW w:w="2420" w:type="dxa"/>
            <w:vMerge/>
          </w:tcPr>
          <w:p w14:paraId="237D55E0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1A544553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Diabetes</w:t>
            </w:r>
          </w:p>
        </w:tc>
        <w:tc>
          <w:tcPr>
            <w:tcW w:w="2420" w:type="dxa"/>
            <w:noWrap/>
            <w:hideMark/>
          </w:tcPr>
          <w:p w14:paraId="2DF4378D" w14:textId="08D46486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3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2</w:t>
            </w:r>
          </w:p>
        </w:tc>
        <w:tc>
          <w:tcPr>
            <w:tcW w:w="1420" w:type="dxa"/>
            <w:noWrap/>
          </w:tcPr>
          <w:p w14:paraId="0D03F11F" w14:textId="2A1CF4E8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4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3</w:t>
            </w:r>
          </w:p>
        </w:tc>
        <w:tc>
          <w:tcPr>
            <w:tcW w:w="1420" w:type="dxa"/>
            <w:noWrap/>
          </w:tcPr>
          <w:p w14:paraId="6B45DE04" w14:textId="06DA31A8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2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1</w:t>
            </w:r>
          </w:p>
        </w:tc>
        <w:tc>
          <w:tcPr>
            <w:tcW w:w="1420" w:type="dxa"/>
            <w:noWrap/>
          </w:tcPr>
          <w:p w14:paraId="726342A6" w14:textId="1E947AE8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3</w:t>
            </w:r>
          </w:p>
        </w:tc>
        <w:tc>
          <w:tcPr>
            <w:tcW w:w="1420" w:type="dxa"/>
            <w:noWrap/>
          </w:tcPr>
          <w:p w14:paraId="6500DC9A" w14:textId="32A8B03F" w:rsidR="00683BA9" w:rsidRPr="007833F3" w:rsidRDefault="006F121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7833F3" w14:paraId="437AF883" w14:textId="77777777" w:rsidTr="00E63939">
        <w:trPr>
          <w:trHeight w:val="342"/>
        </w:trPr>
        <w:tc>
          <w:tcPr>
            <w:tcW w:w="2420" w:type="dxa"/>
            <w:vMerge/>
          </w:tcPr>
          <w:p w14:paraId="65868BC0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75AC3FDB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70C0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  <w:t>Hypertension</w:t>
            </w:r>
          </w:p>
        </w:tc>
        <w:tc>
          <w:tcPr>
            <w:tcW w:w="2420" w:type="dxa"/>
            <w:noWrap/>
            <w:hideMark/>
          </w:tcPr>
          <w:p w14:paraId="6C1A9F1B" w14:textId="6007959B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9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7</w:t>
            </w:r>
          </w:p>
        </w:tc>
        <w:tc>
          <w:tcPr>
            <w:tcW w:w="1420" w:type="dxa"/>
            <w:noWrap/>
          </w:tcPr>
          <w:p w14:paraId="5456B409" w14:textId="7D7F3470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6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1</w:t>
            </w:r>
          </w:p>
        </w:tc>
        <w:tc>
          <w:tcPr>
            <w:tcW w:w="1420" w:type="dxa"/>
            <w:noWrap/>
          </w:tcPr>
          <w:p w14:paraId="1D45A665" w14:textId="1D0BCE90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2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4</w:t>
            </w:r>
          </w:p>
        </w:tc>
        <w:tc>
          <w:tcPr>
            <w:tcW w:w="1420" w:type="dxa"/>
            <w:noWrap/>
          </w:tcPr>
          <w:p w14:paraId="140D4477" w14:textId="46FEE379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1</w:t>
            </w:r>
          </w:p>
        </w:tc>
        <w:tc>
          <w:tcPr>
            <w:tcW w:w="1420" w:type="dxa"/>
            <w:noWrap/>
          </w:tcPr>
          <w:p w14:paraId="5C083F8D" w14:textId="58D2DD5B" w:rsidR="00683BA9" w:rsidRPr="007833F3" w:rsidRDefault="006F121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7833F3" w14:paraId="4556CB32" w14:textId="77777777" w:rsidTr="00E63939">
        <w:trPr>
          <w:trHeight w:val="342"/>
        </w:trPr>
        <w:tc>
          <w:tcPr>
            <w:tcW w:w="2420" w:type="dxa"/>
            <w:vMerge/>
          </w:tcPr>
          <w:p w14:paraId="5F9C8FD5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1446BAD8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Coronary</w:t>
            </w:r>
            <w:proofErr w:type="spellEnd"/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heart</w:t>
            </w:r>
            <w:proofErr w:type="spellEnd"/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787AA97C" w14:textId="31EBA356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2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4</w:t>
            </w:r>
          </w:p>
        </w:tc>
        <w:tc>
          <w:tcPr>
            <w:tcW w:w="1420" w:type="dxa"/>
            <w:noWrap/>
          </w:tcPr>
          <w:p w14:paraId="14C50305" w14:textId="0BAC3CFC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2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5</w:t>
            </w:r>
          </w:p>
        </w:tc>
        <w:tc>
          <w:tcPr>
            <w:tcW w:w="1420" w:type="dxa"/>
            <w:noWrap/>
          </w:tcPr>
          <w:p w14:paraId="65118BCA" w14:textId="12CA5561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2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3</w:t>
            </w:r>
          </w:p>
        </w:tc>
        <w:tc>
          <w:tcPr>
            <w:tcW w:w="1420" w:type="dxa"/>
            <w:noWrap/>
          </w:tcPr>
          <w:p w14:paraId="6D2CAE54" w14:textId="0A92F2AA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9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9</w:t>
            </w:r>
          </w:p>
        </w:tc>
        <w:tc>
          <w:tcPr>
            <w:tcW w:w="1420" w:type="dxa"/>
            <w:noWrap/>
          </w:tcPr>
          <w:p w14:paraId="6628C692" w14:textId="7DD6C5FF" w:rsidR="00683BA9" w:rsidRPr="007833F3" w:rsidRDefault="006F121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7833F3" w14:paraId="40B6A012" w14:textId="77777777" w:rsidTr="00E63939">
        <w:trPr>
          <w:trHeight w:val="342"/>
        </w:trPr>
        <w:tc>
          <w:tcPr>
            <w:tcW w:w="2420" w:type="dxa"/>
            <w:vMerge/>
          </w:tcPr>
          <w:p w14:paraId="2DBE162E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7065B474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 xml:space="preserve">Heart </w:t>
            </w:r>
            <w:proofErr w:type="spellStart"/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08C8CCDE" w14:textId="6D1CE906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3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7</w:t>
            </w:r>
          </w:p>
        </w:tc>
        <w:tc>
          <w:tcPr>
            <w:tcW w:w="1420" w:type="dxa"/>
            <w:noWrap/>
          </w:tcPr>
          <w:p w14:paraId="1A68048B" w14:textId="5999A535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7</w:t>
            </w:r>
          </w:p>
        </w:tc>
        <w:tc>
          <w:tcPr>
            <w:tcW w:w="1420" w:type="dxa"/>
            <w:noWrap/>
          </w:tcPr>
          <w:p w14:paraId="2382FC33" w14:textId="6D13C0CA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3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8</w:t>
            </w:r>
          </w:p>
        </w:tc>
        <w:tc>
          <w:tcPr>
            <w:tcW w:w="1420" w:type="dxa"/>
            <w:noWrap/>
          </w:tcPr>
          <w:p w14:paraId="7311F0BD" w14:textId="5FA5D9E0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5</w:t>
            </w:r>
          </w:p>
        </w:tc>
        <w:tc>
          <w:tcPr>
            <w:tcW w:w="1420" w:type="dxa"/>
            <w:noWrap/>
          </w:tcPr>
          <w:p w14:paraId="124D760E" w14:textId="526B16B1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7</w:t>
            </w:r>
          </w:p>
        </w:tc>
      </w:tr>
      <w:tr w:rsidR="00683BA9" w:rsidRPr="007833F3" w14:paraId="06A4B13A" w14:textId="77777777" w:rsidTr="00E63939">
        <w:trPr>
          <w:trHeight w:val="342"/>
        </w:trPr>
        <w:tc>
          <w:tcPr>
            <w:tcW w:w="2420" w:type="dxa"/>
            <w:vMerge/>
          </w:tcPr>
          <w:p w14:paraId="3927BA17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441ADF3E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Asthma</w:t>
            </w:r>
          </w:p>
        </w:tc>
        <w:tc>
          <w:tcPr>
            <w:tcW w:w="2420" w:type="dxa"/>
            <w:noWrap/>
            <w:hideMark/>
          </w:tcPr>
          <w:p w14:paraId="55F33406" w14:textId="016DCBAF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4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7</w:t>
            </w:r>
          </w:p>
        </w:tc>
        <w:tc>
          <w:tcPr>
            <w:tcW w:w="1420" w:type="dxa"/>
            <w:noWrap/>
          </w:tcPr>
          <w:p w14:paraId="6E1FB699" w14:textId="61604CCF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328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4</w:t>
            </w:r>
          </w:p>
        </w:tc>
        <w:tc>
          <w:tcPr>
            <w:tcW w:w="1420" w:type="dxa"/>
            <w:noWrap/>
          </w:tcPr>
          <w:p w14:paraId="51AD056A" w14:textId="41455879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0</w:t>
            </w:r>
          </w:p>
        </w:tc>
        <w:tc>
          <w:tcPr>
            <w:tcW w:w="1420" w:type="dxa"/>
            <w:noWrap/>
          </w:tcPr>
          <w:p w14:paraId="75B59AD5" w14:textId="2788F140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0</w:t>
            </w:r>
          </w:p>
        </w:tc>
        <w:tc>
          <w:tcPr>
            <w:tcW w:w="1420" w:type="dxa"/>
            <w:noWrap/>
          </w:tcPr>
          <w:p w14:paraId="5301C9B9" w14:textId="36C0B472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20</w:t>
            </w:r>
          </w:p>
        </w:tc>
      </w:tr>
      <w:tr w:rsidR="00683BA9" w:rsidRPr="007833F3" w14:paraId="14F93A52" w14:textId="77777777" w:rsidTr="00E63939">
        <w:trPr>
          <w:trHeight w:val="342"/>
        </w:trPr>
        <w:tc>
          <w:tcPr>
            <w:tcW w:w="2420" w:type="dxa"/>
            <w:vMerge/>
          </w:tcPr>
          <w:p w14:paraId="772FAA93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7AAFC58E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COPD</w:t>
            </w:r>
          </w:p>
        </w:tc>
        <w:tc>
          <w:tcPr>
            <w:tcW w:w="2420" w:type="dxa"/>
            <w:noWrap/>
            <w:hideMark/>
          </w:tcPr>
          <w:p w14:paraId="443AD80A" w14:textId="75E9678A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1</w:t>
            </w:r>
          </w:p>
        </w:tc>
        <w:tc>
          <w:tcPr>
            <w:tcW w:w="1420" w:type="dxa"/>
            <w:noWrap/>
          </w:tcPr>
          <w:p w14:paraId="207ED06D" w14:textId="32FB5B10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1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9</w:t>
            </w:r>
          </w:p>
        </w:tc>
        <w:tc>
          <w:tcPr>
            <w:tcW w:w="1420" w:type="dxa"/>
            <w:noWrap/>
          </w:tcPr>
          <w:p w14:paraId="3C0EA271" w14:textId="2DD5F968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0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2</w:t>
            </w:r>
          </w:p>
        </w:tc>
        <w:tc>
          <w:tcPr>
            <w:tcW w:w="1420" w:type="dxa"/>
            <w:noWrap/>
          </w:tcPr>
          <w:p w14:paraId="187A8F69" w14:textId="6869C936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6</w:t>
            </w:r>
          </w:p>
        </w:tc>
        <w:tc>
          <w:tcPr>
            <w:tcW w:w="1420" w:type="dxa"/>
            <w:noWrap/>
          </w:tcPr>
          <w:p w14:paraId="30DC7820" w14:textId="197DB1F9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80</w:t>
            </w:r>
          </w:p>
        </w:tc>
      </w:tr>
      <w:tr w:rsidR="00683BA9" w:rsidRPr="007833F3" w14:paraId="32CB00A1" w14:textId="77777777" w:rsidTr="00E63939">
        <w:trPr>
          <w:trHeight w:val="342"/>
        </w:trPr>
        <w:tc>
          <w:tcPr>
            <w:tcW w:w="2420" w:type="dxa"/>
            <w:vMerge/>
          </w:tcPr>
          <w:p w14:paraId="383F1556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67224AE6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Depressive </w:t>
            </w:r>
            <w:proofErr w:type="spellStart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disord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29A03E69" w14:textId="46337D9E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0</w:t>
            </w:r>
          </w:p>
        </w:tc>
        <w:tc>
          <w:tcPr>
            <w:tcW w:w="1420" w:type="dxa"/>
            <w:noWrap/>
          </w:tcPr>
          <w:p w14:paraId="0387085B" w14:textId="496896D4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1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8</w:t>
            </w:r>
          </w:p>
        </w:tc>
        <w:tc>
          <w:tcPr>
            <w:tcW w:w="1420" w:type="dxa"/>
            <w:noWrap/>
          </w:tcPr>
          <w:p w14:paraId="6E584619" w14:textId="60BAEC50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</w:t>
            </w:r>
          </w:p>
        </w:tc>
        <w:tc>
          <w:tcPr>
            <w:tcW w:w="1420" w:type="dxa"/>
            <w:noWrap/>
          </w:tcPr>
          <w:p w14:paraId="4B863261" w14:textId="29E17AA0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0</w:t>
            </w:r>
          </w:p>
        </w:tc>
        <w:tc>
          <w:tcPr>
            <w:tcW w:w="1420" w:type="dxa"/>
            <w:noWrap/>
          </w:tcPr>
          <w:p w14:paraId="76479278" w14:textId="4D24D03B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85</w:t>
            </w:r>
          </w:p>
        </w:tc>
      </w:tr>
      <w:tr w:rsidR="00683BA9" w:rsidRPr="007833F3" w14:paraId="699EF384" w14:textId="77777777" w:rsidTr="00E63939">
        <w:trPr>
          <w:trHeight w:val="342"/>
        </w:trPr>
        <w:tc>
          <w:tcPr>
            <w:tcW w:w="2420" w:type="dxa"/>
            <w:vMerge/>
          </w:tcPr>
          <w:p w14:paraId="30E3DDDB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30C2EB55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Renal </w:t>
            </w:r>
            <w:proofErr w:type="spellStart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40CAEE60" w14:textId="1A962204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9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4</w:t>
            </w:r>
          </w:p>
        </w:tc>
        <w:tc>
          <w:tcPr>
            <w:tcW w:w="1420" w:type="dxa"/>
            <w:noWrap/>
          </w:tcPr>
          <w:p w14:paraId="4427B231" w14:textId="00C8A1CA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0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4</w:t>
            </w:r>
          </w:p>
        </w:tc>
        <w:tc>
          <w:tcPr>
            <w:tcW w:w="1420" w:type="dxa"/>
            <w:noWrap/>
          </w:tcPr>
          <w:p w14:paraId="41EBC90F" w14:textId="32F52D84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91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5</w:t>
            </w:r>
          </w:p>
        </w:tc>
        <w:tc>
          <w:tcPr>
            <w:tcW w:w="1420" w:type="dxa"/>
            <w:noWrap/>
          </w:tcPr>
          <w:p w14:paraId="0D8D1454" w14:textId="61930E4C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8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7</w:t>
            </w:r>
          </w:p>
        </w:tc>
        <w:tc>
          <w:tcPr>
            <w:tcW w:w="1420" w:type="dxa"/>
            <w:noWrap/>
          </w:tcPr>
          <w:p w14:paraId="78517FC0" w14:textId="2E3D3F07" w:rsidR="00683BA9" w:rsidRPr="007833F3" w:rsidRDefault="006F121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7833F3" w14:paraId="6387CE5F" w14:textId="77777777" w:rsidTr="00E63939">
        <w:trPr>
          <w:trHeight w:val="342"/>
        </w:trPr>
        <w:tc>
          <w:tcPr>
            <w:tcW w:w="2420" w:type="dxa"/>
            <w:vMerge/>
          </w:tcPr>
          <w:p w14:paraId="11F0F815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6469EB09" w14:textId="203CCF79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Parkinson</w:t>
            </w:r>
            <w:r w:rsidR="00C26B7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‘s</w:t>
            </w:r>
            <w:proofErr w:type="spellEnd"/>
          </w:p>
        </w:tc>
        <w:tc>
          <w:tcPr>
            <w:tcW w:w="2420" w:type="dxa"/>
            <w:noWrap/>
            <w:hideMark/>
          </w:tcPr>
          <w:p w14:paraId="4E6A94F5" w14:textId="065E40D8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7</w:t>
            </w:r>
          </w:p>
        </w:tc>
        <w:tc>
          <w:tcPr>
            <w:tcW w:w="1420" w:type="dxa"/>
            <w:noWrap/>
          </w:tcPr>
          <w:p w14:paraId="69E148ED" w14:textId="0313E309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9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1</w:t>
            </w:r>
          </w:p>
        </w:tc>
        <w:tc>
          <w:tcPr>
            <w:tcW w:w="1420" w:type="dxa"/>
            <w:noWrap/>
          </w:tcPr>
          <w:p w14:paraId="02B7A8B5" w14:textId="79F856CD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6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7</w:t>
            </w:r>
          </w:p>
        </w:tc>
        <w:tc>
          <w:tcPr>
            <w:tcW w:w="1420" w:type="dxa"/>
            <w:noWrap/>
          </w:tcPr>
          <w:p w14:paraId="5ACFDDDA" w14:textId="3BDDC7AA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1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9</w:t>
            </w:r>
          </w:p>
        </w:tc>
        <w:tc>
          <w:tcPr>
            <w:tcW w:w="1420" w:type="dxa"/>
            <w:noWrap/>
          </w:tcPr>
          <w:p w14:paraId="737ED394" w14:textId="5B746786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44</w:t>
            </w:r>
          </w:p>
        </w:tc>
      </w:tr>
      <w:tr w:rsidR="00683BA9" w:rsidRPr="007833F3" w14:paraId="304E28EC" w14:textId="77777777" w:rsidTr="00E63939">
        <w:trPr>
          <w:trHeight w:val="342"/>
        </w:trPr>
        <w:tc>
          <w:tcPr>
            <w:tcW w:w="2420" w:type="dxa"/>
            <w:vMerge/>
          </w:tcPr>
          <w:p w14:paraId="6C050B38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188C5516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Myocardial</w:t>
            </w:r>
            <w:proofErr w:type="spellEnd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infarction</w:t>
            </w:r>
            <w:proofErr w:type="spellEnd"/>
          </w:p>
        </w:tc>
        <w:tc>
          <w:tcPr>
            <w:tcW w:w="2420" w:type="dxa"/>
            <w:noWrap/>
            <w:hideMark/>
          </w:tcPr>
          <w:p w14:paraId="5AA8FCA4" w14:textId="7378D6DA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5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4</w:t>
            </w:r>
          </w:p>
        </w:tc>
        <w:tc>
          <w:tcPr>
            <w:tcW w:w="1420" w:type="dxa"/>
            <w:noWrap/>
          </w:tcPr>
          <w:p w14:paraId="1FF0FCA4" w14:textId="4BB6E298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33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6</w:t>
            </w:r>
          </w:p>
        </w:tc>
        <w:tc>
          <w:tcPr>
            <w:tcW w:w="1420" w:type="dxa"/>
            <w:noWrap/>
          </w:tcPr>
          <w:p w14:paraId="7B18E9FB" w14:textId="541919FC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8</w:t>
            </w:r>
          </w:p>
        </w:tc>
        <w:tc>
          <w:tcPr>
            <w:tcW w:w="1420" w:type="dxa"/>
            <w:noWrap/>
          </w:tcPr>
          <w:p w14:paraId="05D52A30" w14:textId="38ADF257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1</w:t>
            </w:r>
          </w:p>
        </w:tc>
        <w:tc>
          <w:tcPr>
            <w:tcW w:w="1420" w:type="dxa"/>
            <w:noWrap/>
          </w:tcPr>
          <w:p w14:paraId="5DC02B68" w14:textId="4568E09A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93</w:t>
            </w:r>
          </w:p>
        </w:tc>
      </w:tr>
      <w:tr w:rsidR="00683BA9" w:rsidRPr="007833F3" w14:paraId="691E3175" w14:textId="77777777" w:rsidTr="00E63939">
        <w:trPr>
          <w:trHeight w:val="342"/>
        </w:trPr>
        <w:tc>
          <w:tcPr>
            <w:tcW w:w="2420" w:type="dxa"/>
            <w:vMerge/>
          </w:tcPr>
          <w:p w14:paraId="4184AE0A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1A159A57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Strok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49CEB3E0" w14:textId="5B850E04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71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6</w:t>
            </w:r>
          </w:p>
        </w:tc>
        <w:tc>
          <w:tcPr>
            <w:tcW w:w="1420" w:type="dxa"/>
            <w:noWrap/>
          </w:tcPr>
          <w:p w14:paraId="19D78207" w14:textId="76DAD3EA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32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4</w:t>
            </w:r>
          </w:p>
        </w:tc>
        <w:tc>
          <w:tcPr>
            <w:tcW w:w="1420" w:type="dxa"/>
            <w:noWrap/>
          </w:tcPr>
          <w:p w14:paraId="7BA3FE5C" w14:textId="6A968223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7</w:t>
            </w:r>
          </w:p>
        </w:tc>
        <w:tc>
          <w:tcPr>
            <w:tcW w:w="1420" w:type="dxa"/>
            <w:noWrap/>
          </w:tcPr>
          <w:p w14:paraId="5D621BFC" w14:textId="71198D54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8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6</w:t>
            </w:r>
          </w:p>
        </w:tc>
        <w:tc>
          <w:tcPr>
            <w:tcW w:w="1420" w:type="dxa"/>
            <w:noWrap/>
          </w:tcPr>
          <w:p w14:paraId="17D88976" w14:textId="183D6D14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29</w:t>
            </w:r>
          </w:p>
        </w:tc>
      </w:tr>
      <w:tr w:rsidR="00683BA9" w:rsidRPr="007833F3" w14:paraId="29C8F17A" w14:textId="77777777" w:rsidTr="00E63939">
        <w:trPr>
          <w:trHeight w:val="342"/>
        </w:trPr>
        <w:tc>
          <w:tcPr>
            <w:tcW w:w="2420" w:type="dxa"/>
          </w:tcPr>
          <w:p w14:paraId="465C3B2E" w14:textId="7598E3E6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83BA9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eceiving outpatient </w:t>
            </w:r>
            <w:r w:rsidR="00C26B73">
              <w:rPr>
                <w:rFonts w:ascii="Arial" w:hAnsi="Arial" w:cs="Arial"/>
                <w:b/>
                <w:sz w:val="18"/>
                <w:szCs w:val="18"/>
                <w:lang w:val="en-GB"/>
              </w:rPr>
              <w:t>PC</w:t>
            </w:r>
          </w:p>
        </w:tc>
        <w:tc>
          <w:tcPr>
            <w:tcW w:w="2420" w:type="dxa"/>
          </w:tcPr>
          <w:p w14:paraId="5B574035" w14:textId="056BD86F" w:rsidR="00683BA9" w:rsidRPr="007833F3" w:rsidRDefault="00683BA9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833F3">
              <w:rPr>
                <w:rFonts w:ascii="Arial" w:hAnsi="Arial" w:cs="Arial"/>
                <w:sz w:val="18"/>
                <w:szCs w:val="18"/>
                <w:lang w:val="en-GB"/>
              </w:rPr>
              <w:t xml:space="preserve">Outpatient </w:t>
            </w:r>
            <w:r w:rsidR="00C26B73">
              <w:rPr>
                <w:rFonts w:ascii="Arial" w:hAnsi="Arial" w:cs="Arial"/>
                <w:sz w:val="18"/>
                <w:szCs w:val="18"/>
                <w:lang w:val="en-GB"/>
              </w:rPr>
              <w:t>PC</w:t>
            </w:r>
            <w:r w:rsidRPr="007833F3">
              <w:rPr>
                <w:rFonts w:ascii="Arial" w:hAnsi="Arial" w:cs="Arial"/>
                <w:sz w:val="18"/>
                <w:szCs w:val="18"/>
                <w:lang w:val="en-GB"/>
              </w:rPr>
              <w:t xml:space="preserve"> (yes/no)</w:t>
            </w:r>
          </w:p>
        </w:tc>
        <w:tc>
          <w:tcPr>
            <w:tcW w:w="2420" w:type="dxa"/>
            <w:noWrap/>
            <w:hideMark/>
          </w:tcPr>
          <w:p w14:paraId="3D470BB1" w14:textId="7D1E5A1A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2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2</w:t>
            </w:r>
          </w:p>
        </w:tc>
        <w:tc>
          <w:tcPr>
            <w:tcW w:w="1420" w:type="dxa"/>
            <w:noWrap/>
          </w:tcPr>
          <w:p w14:paraId="6998685B" w14:textId="3A6E7101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1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4</w:t>
            </w:r>
          </w:p>
        </w:tc>
        <w:tc>
          <w:tcPr>
            <w:tcW w:w="1420" w:type="dxa"/>
            <w:noWrap/>
          </w:tcPr>
          <w:p w14:paraId="16E849D9" w14:textId="1622335E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3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0</w:t>
            </w:r>
          </w:p>
        </w:tc>
        <w:tc>
          <w:tcPr>
            <w:tcW w:w="1420" w:type="dxa"/>
            <w:noWrap/>
          </w:tcPr>
          <w:p w14:paraId="6865B4B0" w14:textId="1C257111" w:rsidR="00683BA9" w:rsidRPr="007833F3" w:rsidRDefault="00683BA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833F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2</w:t>
            </w:r>
          </w:p>
        </w:tc>
        <w:tc>
          <w:tcPr>
            <w:tcW w:w="1420" w:type="dxa"/>
            <w:noWrap/>
          </w:tcPr>
          <w:p w14:paraId="20D1C03F" w14:textId="4046CF8E" w:rsidR="00683BA9" w:rsidRPr="007833F3" w:rsidRDefault="006F1219" w:rsidP="007833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</w:tbl>
    <w:p w14:paraId="1CE49ED4" w14:textId="77777777" w:rsidR="00D25CFC" w:rsidRDefault="00D25CFC" w:rsidP="00D524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Arial" w:eastAsia="Times New Roman" w:hAnsi="Arial" w:cs="Arial"/>
          <w:noProof/>
          <w:color w:val="auto"/>
          <w:sz w:val="20"/>
          <w:szCs w:val="22"/>
          <w:bdr w:val="none" w:sz="0" w:space="0" w:color="auto"/>
          <w:lang w:val="en-GB" w:eastAsia="de-DE"/>
        </w:rPr>
      </w:pPr>
    </w:p>
    <w:p w14:paraId="09ADE5C3" w14:textId="77777777" w:rsidR="00D25CFC" w:rsidRDefault="00D25CF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left"/>
        <w:rPr>
          <w:rFonts w:ascii="Arial" w:eastAsia="Times New Roman" w:hAnsi="Arial" w:cs="Arial"/>
          <w:noProof/>
          <w:color w:val="auto"/>
          <w:sz w:val="20"/>
          <w:szCs w:val="22"/>
          <w:bdr w:val="none" w:sz="0" w:space="0" w:color="auto"/>
          <w:lang w:val="en-GB" w:eastAsia="de-DE"/>
        </w:rPr>
      </w:pPr>
      <w:r>
        <w:rPr>
          <w:rFonts w:ascii="Arial" w:eastAsia="Times New Roman" w:hAnsi="Arial" w:cs="Arial"/>
          <w:noProof/>
          <w:color w:val="auto"/>
          <w:sz w:val="20"/>
          <w:szCs w:val="22"/>
          <w:bdr w:val="none" w:sz="0" w:space="0" w:color="auto"/>
          <w:lang w:val="en-GB" w:eastAsia="de-DE"/>
        </w:rPr>
        <w:br w:type="page"/>
      </w:r>
    </w:p>
    <w:p w14:paraId="6F542CE6" w14:textId="66D56757" w:rsidR="00D25CFC" w:rsidRPr="00C31ADC" w:rsidRDefault="00247306" w:rsidP="00D25CF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</w:pPr>
      <w:r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lastRenderedPageBreak/>
        <w:t>Additional table 12</w:t>
      </w:r>
      <w:r w:rsidR="00D25CFC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: </w:t>
      </w:r>
      <w:r w:rsidR="00D25CFC" w:rsidRPr="00197F3F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Pharmaceutical costs</w:t>
      </w:r>
      <w:r w:rsidR="00D25CFC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845877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in the last year of life</w:t>
      </w:r>
      <w:r w:rsidR="00C26B73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,</w:t>
      </w:r>
      <w:r w:rsidR="00845877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C26B73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patients</w:t>
      </w:r>
      <w:r w:rsidR="00845877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845877" w:rsidRPr="00845877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with non-cancer diseases (</w:t>
      </w:r>
      <w:r w:rsidR="00845877" w:rsidRPr="00285DCA">
        <w:rPr>
          <w:rFonts w:ascii="Arial" w:eastAsia="Times New Roman" w:hAnsi="Arial" w:cs="Arial"/>
          <w:b/>
          <w:iCs/>
          <w:noProof/>
          <w:color w:val="auto"/>
          <w:sz w:val="20"/>
          <w:szCs w:val="22"/>
          <w:bdr w:val="none" w:sz="0" w:space="0" w:color="auto"/>
          <w:lang w:val="en-GB" w:eastAsia="de-DE"/>
        </w:rPr>
        <w:t>n</w:t>
      </w:r>
      <w:r w:rsidR="00845877" w:rsidRPr="00845877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=22,186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0"/>
        <w:gridCol w:w="2420"/>
        <w:gridCol w:w="2420"/>
        <w:gridCol w:w="1618"/>
        <w:gridCol w:w="1618"/>
        <w:gridCol w:w="1420"/>
        <w:gridCol w:w="1420"/>
      </w:tblGrid>
      <w:tr w:rsidR="00683BA9" w:rsidRPr="00D25CFC" w14:paraId="2C7AC2A0" w14:textId="77777777" w:rsidTr="006F1219">
        <w:trPr>
          <w:trHeight w:val="357"/>
        </w:trPr>
        <w:tc>
          <w:tcPr>
            <w:tcW w:w="2420" w:type="dxa"/>
          </w:tcPr>
          <w:p w14:paraId="0B4B6334" w14:textId="77777777" w:rsidR="00683BA9" w:rsidRPr="006E3548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val="en-GB" w:eastAsia="de-DE"/>
              </w:rPr>
            </w:pPr>
          </w:p>
        </w:tc>
        <w:tc>
          <w:tcPr>
            <w:tcW w:w="2420" w:type="dxa"/>
          </w:tcPr>
          <w:p w14:paraId="662967E1" w14:textId="77777777" w:rsidR="00683BA9" w:rsidRPr="006E3548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val="en-GB" w:eastAsia="de-DE"/>
              </w:rPr>
            </w:pPr>
          </w:p>
        </w:tc>
        <w:tc>
          <w:tcPr>
            <w:tcW w:w="2420" w:type="dxa"/>
            <w:noWrap/>
          </w:tcPr>
          <w:p w14:paraId="5D830019" w14:textId="77777777" w:rsidR="00683BA9" w:rsidRPr="00285DCA" w:rsidRDefault="00683BA9" w:rsidP="00D25CFC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Exp</w:t>
            </w:r>
            <w:proofErr w:type="spellEnd"/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b)</w:t>
            </w:r>
          </w:p>
        </w:tc>
        <w:tc>
          <w:tcPr>
            <w:tcW w:w="1420" w:type="dxa"/>
            <w:noWrap/>
          </w:tcPr>
          <w:p w14:paraId="05A7A55D" w14:textId="77777777" w:rsidR="00683BA9" w:rsidRPr="00285DCA" w:rsidRDefault="00683BA9" w:rsidP="00D25CFC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1420" w:type="dxa"/>
            <w:noWrap/>
          </w:tcPr>
          <w:p w14:paraId="0B7F91F1" w14:textId="77777777" w:rsidR="00683BA9" w:rsidRPr="00285DCA" w:rsidRDefault="00683BA9" w:rsidP="00D25CFC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1420" w:type="dxa"/>
            <w:noWrap/>
          </w:tcPr>
          <w:p w14:paraId="380E8406" w14:textId="77777777" w:rsidR="00683BA9" w:rsidRPr="00285DCA" w:rsidRDefault="00683BA9" w:rsidP="00D25CFC">
            <w:pPr>
              <w:spacing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420" w:type="dxa"/>
            <w:noWrap/>
          </w:tcPr>
          <w:p w14:paraId="1FEB99DF" w14:textId="77777777" w:rsidR="00683BA9" w:rsidRPr="00285DCA" w:rsidRDefault="00683BA9" w:rsidP="00D25CFC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5DC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proofErr w:type="spellStart"/>
            <w:r w:rsidRPr="00285DCA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683BA9" w:rsidRPr="00D25CFC" w14:paraId="6EB19E45" w14:textId="77777777" w:rsidTr="00E63939">
        <w:trPr>
          <w:trHeight w:val="342"/>
        </w:trPr>
        <w:tc>
          <w:tcPr>
            <w:tcW w:w="2420" w:type="dxa"/>
          </w:tcPr>
          <w:p w14:paraId="7C8939F4" w14:textId="77777777" w:rsidR="00683BA9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0" w:type="dxa"/>
          </w:tcPr>
          <w:p w14:paraId="378150EF" w14:textId="77777777" w:rsidR="00683BA9" w:rsidRPr="00ED7EF7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2420" w:type="dxa"/>
            <w:noWrap/>
            <w:hideMark/>
          </w:tcPr>
          <w:p w14:paraId="770AAE12" w14:textId="46335486" w:rsidR="00683BA9" w:rsidRPr="00D25CFC" w:rsidRDefault="00E6361D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30" w:author="Hemmerling, Melissa" w:date="2024-04-16T11:12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135.95</w:t>
              </w:r>
            </w:ins>
            <w:del w:id="331" w:author="Hemmerling, Melissa" w:date="2024-04-16T11:12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01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3</w:delText>
              </w:r>
            </w:del>
          </w:p>
        </w:tc>
        <w:tc>
          <w:tcPr>
            <w:tcW w:w="1420" w:type="dxa"/>
            <w:noWrap/>
          </w:tcPr>
          <w:p w14:paraId="6FC4F327" w14:textId="7277075D" w:rsidR="00683BA9" w:rsidRPr="00D25CFC" w:rsidRDefault="00E6361D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32" w:author="Hemmerling, Melissa" w:date="2024-04-16T11:12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67.42</w:t>
              </w:r>
            </w:ins>
            <w:del w:id="333" w:author="Hemmerling, Melissa" w:date="2024-04-16T11:12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17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1</w:delText>
              </w:r>
            </w:del>
          </w:p>
        </w:tc>
        <w:tc>
          <w:tcPr>
            <w:tcW w:w="1420" w:type="dxa"/>
            <w:noWrap/>
          </w:tcPr>
          <w:p w14:paraId="71B120DE" w14:textId="67EA6376" w:rsidR="00683BA9" w:rsidRPr="00D25CFC" w:rsidRDefault="00E6361D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34" w:author="Hemmerling, Melissa" w:date="2024-04-16T11:12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404.48</w:t>
              </w:r>
            </w:ins>
            <w:del w:id="335" w:author="Hemmerling, Melissa" w:date="2024-04-16T11:12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86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6</w:delText>
              </w:r>
            </w:del>
          </w:p>
        </w:tc>
        <w:tc>
          <w:tcPr>
            <w:tcW w:w="1420" w:type="dxa"/>
            <w:noWrap/>
          </w:tcPr>
          <w:p w14:paraId="3346CEAC" w14:textId="439D6599" w:rsidR="00683BA9" w:rsidRPr="00D25CFC" w:rsidRDefault="00E6361D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36" w:author="Hemmerling, Melissa" w:date="2024-04-16T11:12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37.00</w:t>
              </w:r>
            </w:ins>
            <w:del w:id="337" w:author="Hemmerling, Melissa" w:date="2024-04-16T11:12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3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9</w:delText>
              </w:r>
            </w:del>
          </w:p>
        </w:tc>
        <w:tc>
          <w:tcPr>
            <w:tcW w:w="1420" w:type="dxa"/>
            <w:noWrap/>
          </w:tcPr>
          <w:p w14:paraId="3E737739" w14:textId="41A7FAAB" w:rsidR="00683BA9" w:rsidRPr="00D25CFC" w:rsidRDefault="006F121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32F698EF" w14:textId="77777777" w:rsidTr="00E63939">
        <w:trPr>
          <w:trHeight w:val="342"/>
        </w:trPr>
        <w:tc>
          <w:tcPr>
            <w:tcW w:w="2420" w:type="dxa"/>
          </w:tcPr>
          <w:p w14:paraId="2F11B1BB" w14:textId="5232E794" w:rsidR="00683BA9" w:rsidRPr="00683BA9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83BA9">
              <w:rPr>
                <w:rFonts w:ascii="Arial" w:hAnsi="Arial" w:cs="Arial"/>
                <w:b/>
                <w:sz w:val="18"/>
                <w:szCs w:val="18"/>
              </w:rPr>
              <w:t>Sex</w:t>
            </w:r>
            <w:ins w:id="338" w:author="Hemmerling, Melissa" w:date="2024-04-12T10:50:00Z">
              <w:r w:rsidR="007F1C04">
                <w:rPr>
                  <w:rFonts w:ascii="Arial" w:hAnsi="Arial" w:cs="Arial"/>
                  <w:b/>
                  <w:sz w:val="18"/>
                  <w:szCs w:val="18"/>
                </w:rPr>
                <w:t xml:space="preserve"> </w:t>
              </w:r>
              <w:r w:rsidR="007F1C04"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female, reference: male)</w:t>
              </w:r>
            </w:ins>
          </w:p>
        </w:tc>
        <w:tc>
          <w:tcPr>
            <w:tcW w:w="2420" w:type="dxa"/>
          </w:tcPr>
          <w:p w14:paraId="54DC25BA" w14:textId="77777777" w:rsidR="00683BA9" w:rsidRPr="00ED7EF7" w:rsidRDefault="00683BA9" w:rsidP="00A44D3A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20" w:type="dxa"/>
            <w:noWrap/>
            <w:hideMark/>
          </w:tcPr>
          <w:p w14:paraId="1CA045C3" w14:textId="46F572C0" w:rsidR="00683BA9" w:rsidRPr="00D25CFC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3</w:t>
            </w:r>
          </w:p>
        </w:tc>
        <w:tc>
          <w:tcPr>
            <w:tcW w:w="1420" w:type="dxa"/>
            <w:noWrap/>
          </w:tcPr>
          <w:p w14:paraId="4BA1009D" w14:textId="22970231" w:rsidR="00683BA9" w:rsidRPr="00D25CFC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38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9</w:t>
            </w:r>
          </w:p>
        </w:tc>
        <w:tc>
          <w:tcPr>
            <w:tcW w:w="1420" w:type="dxa"/>
            <w:noWrap/>
          </w:tcPr>
          <w:p w14:paraId="7AA15867" w14:textId="0F901502" w:rsidR="00683BA9" w:rsidRPr="00D25CFC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5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5</w:t>
            </w:r>
          </w:p>
        </w:tc>
        <w:tc>
          <w:tcPr>
            <w:tcW w:w="1420" w:type="dxa"/>
            <w:noWrap/>
          </w:tcPr>
          <w:p w14:paraId="1AC971AA" w14:textId="223AD95D" w:rsidR="00683BA9" w:rsidRPr="00D25CFC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8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2</w:t>
            </w:r>
          </w:p>
        </w:tc>
        <w:tc>
          <w:tcPr>
            <w:tcW w:w="1420" w:type="dxa"/>
            <w:noWrap/>
          </w:tcPr>
          <w:p w14:paraId="3D1A3F2E" w14:textId="22C1041B" w:rsidR="00683BA9" w:rsidRPr="00D25CFC" w:rsidRDefault="00683BA9" w:rsidP="00A44D3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48</w:t>
            </w:r>
          </w:p>
        </w:tc>
      </w:tr>
      <w:tr w:rsidR="00683BA9" w:rsidRPr="00D25CFC" w14:paraId="648913D9" w14:textId="77777777" w:rsidTr="00E63939">
        <w:trPr>
          <w:trHeight w:val="342"/>
        </w:trPr>
        <w:tc>
          <w:tcPr>
            <w:tcW w:w="2420" w:type="dxa"/>
            <w:vMerge w:val="restart"/>
          </w:tcPr>
          <w:p w14:paraId="3955DEC5" w14:textId="77777777" w:rsidR="00683BA9" w:rsidRPr="00A811B0" w:rsidRDefault="00683BA9" w:rsidP="00683BA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A811B0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Age at death</w:t>
            </w:r>
          </w:p>
          <w:p w14:paraId="1FE63492" w14:textId="77777777" w:rsidR="00683BA9" w:rsidRPr="00A811B0" w:rsidRDefault="00683BA9" w:rsidP="00683BA9">
            <w:pPr>
              <w:spacing w:line="240" w:lineRule="auto"/>
              <w:jc w:val="left"/>
              <w:rPr>
                <w:ins w:id="339" w:author="Hemmerling, Melissa" w:date="2024-04-12T10:51:00Z"/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A811B0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(years)</w:t>
            </w:r>
          </w:p>
          <w:p w14:paraId="2E4FEC28" w14:textId="5D7B784A" w:rsidR="007F1C04" w:rsidRPr="00A811B0" w:rsidRDefault="007F1C04" w:rsidP="00683BA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340" w:author="Hemmerling, Melissa" w:date="2024-04-12T10:51:00Z">
              <w:r>
                <w:rPr>
                  <w:rFonts w:ascii="Arial" w:hAnsi="Arial" w:cs="Arial"/>
                  <w:b/>
                  <w:color w:val="auto"/>
                  <w:sz w:val="18"/>
                  <w:szCs w:val="18"/>
                  <w:lang w:val="en-GB"/>
                </w:rPr>
                <w:t>Reference: 0-49</w:t>
              </w:r>
            </w:ins>
          </w:p>
        </w:tc>
        <w:tc>
          <w:tcPr>
            <w:tcW w:w="2420" w:type="dxa"/>
          </w:tcPr>
          <w:p w14:paraId="4B238409" w14:textId="6A45C121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41" w:author="Hemmerling, Melissa" w:date="2024-04-12T14:36:00Z">
              <w:r>
                <w:rPr>
                  <w:rFonts w:ascii="Arial" w:hAnsi="Arial" w:cs="Arial"/>
                  <w:sz w:val="18"/>
                  <w:szCs w:val="18"/>
                </w:rPr>
                <w:t>50-69</w:t>
              </w:r>
            </w:ins>
            <w:del w:id="342" w:author="Hemmerling, Melissa" w:date="2024-04-12T14:36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C26B73" w:rsidDel="00A811B0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2420" w:type="dxa"/>
            <w:noWrap/>
            <w:hideMark/>
          </w:tcPr>
          <w:p w14:paraId="2C8D2E61" w14:textId="14C4C9C9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43" w:author="Hemmerling, Melissa" w:date="2024-04-16T11:08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423.64</w:t>
              </w:r>
            </w:ins>
            <w:del w:id="344" w:author="Hemmerling, Melissa" w:date="2024-04-16T11:08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03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4</w:delText>
              </w:r>
            </w:del>
          </w:p>
        </w:tc>
        <w:tc>
          <w:tcPr>
            <w:tcW w:w="1420" w:type="dxa"/>
            <w:noWrap/>
          </w:tcPr>
          <w:p w14:paraId="3F39024D" w14:textId="342187C9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45" w:author="Hemmerling, Melissa" w:date="2024-04-16T11:09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715.26</w:t>
              </w:r>
            </w:ins>
            <w:del w:id="346" w:author="Hemmerling, Melissa" w:date="2024-04-16T11:09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07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1</w:delText>
              </w:r>
            </w:del>
          </w:p>
        </w:tc>
        <w:tc>
          <w:tcPr>
            <w:tcW w:w="1420" w:type="dxa"/>
            <w:noWrap/>
          </w:tcPr>
          <w:p w14:paraId="091A0D42" w14:textId="59FC898F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47" w:author="Hemmerling, Melissa" w:date="2024-04-16T11:11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32.02</w:t>
              </w:r>
            </w:ins>
            <w:del w:id="348" w:author="Hemmerling, Melissa" w:date="2024-04-16T11:11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99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8</w:delText>
              </w:r>
            </w:del>
          </w:p>
        </w:tc>
        <w:tc>
          <w:tcPr>
            <w:tcW w:w="1420" w:type="dxa"/>
            <w:noWrap/>
          </w:tcPr>
          <w:p w14:paraId="477B42D1" w14:textId="2414DD64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49" w:author="Hemmerling, Melissa" w:date="2024-04-16T11:12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48.78</w:t>
              </w:r>
            </w:ins>
            <w:del w:id="350" w:author="Hemmerling, Melissa" w:date="2024-04-16T11:12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51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3</w:delText>
              </w:r>
            </w:del>
          </w:p>
        </w:tc>
        <w:tc>
          <w:tcPr>
            <w:tcW w:w="1420" w:type="dxa"/>
            <w:noWrap/>
          </w:tcPr>
          <w:p w14:paraId="5EBF1B59" w14:textId="35743693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51" w:author="Hemmerling, Melissa" w:date="2024-04-16T11:13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.004</w:t>
              </w:r>
            </w:ins>
            <w:del w:id="352" w:author="Hemmerling, Melissa" w:date="2024-04-16T11:13:00Z">
              <w:r w:rsidR="006F1219" w:rsidRPr="00046CDE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&lt;0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F1219" w:rsidRPr="00046CDE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1</w:delText>
              </w:r>
            </w:del>
          </w:p>
        </w:tc>
      </w:tr>
      <w:tr w:rsidR="00683BA9" w:rsidRPr="00D25CFC" w14:paraId="565A6234" w14:textId="77777777" w:rsidTr="00E63939">
        <w:trPr>
          <w:trHeight w:val="342"/>
        </w:trPr>
        <w:tc>
          <w:tcPr>
            <w:tcW w:w="2420" w:type="dxa"/>
            <w:vMerge/>
          </w:tcPr>
          <w:p w14:paraId="79CB68F6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0B868C3F" w14:textId="00B28C20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53" w:author="Hemmerling, Melissa" w:date="2024-04-12T14:36:00Z">
              <w:r>
                <w:rPr>
                  <w:rFonts w:ascii="Arial" w:hAnsi="Arial" w:cs="Arial"/>
                  <w:sz w:val="18"/>
                  <w:szCs w:val="18"/>
                </w:rPr>
                <w:t>70-79</w:t>
              </w:r>
            </w:ins>
            <w:del w:id="354" w:author="Hemmerling, Melissa" w:date="2024-04-12T14:36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50</w:delText>
              </w:r>
              <w:r w:rsidR="00C26B73" w:rsidDel="00A811B0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2420" w:type="dxa"/>
            <w:noWrap/>
            <w:hideMark/>
          </w:tcPr>
          <w:p w14:paraId="43BF0F80" w14:textId="6F3A7FBE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55" w:author="Hemmerling, Melissa" w:date="2024-04-16T11:08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865.94</w:t>
              </w:r>
            </w:ins>
            <w:del w:id="356" w:author="Hemmerling, Melissa" w:date="2024-04-16T11:08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80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</w:delText>
              </w:r>
            </w:del>
          </w:p>
        </w:tc>
        <w:tc>
          <w:tcPr>
            <w:tcW w:w="1420" w:type="dxa"/>
            <w:noWrap/>
          </w:tcPr>
          <w:p w14:paraId="13C26756" w14:textId="0D283A42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57" w:author="Hemmerling, Melissa" w:date="2024-04-16T11:10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,165.01</w:t>
              </w:r>
            </w:ins>
            <w:del w:id="358" w:author="Hemmerling, Melissa" w:date="2024-04-16T11:10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32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0</w:delText>
              </w:r>
            </w:del>
          </w:p>
        </w:tc>
        <w:tc>
          <w:tcPr>
            <w:tcW w:w="1420" w:type="dxa"/>
            <w:noWrap/>
          </w:tcPr>
          <w:p w14:paraId="24030CCF" w14:textId="4E9C953D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59" w:author="Hemmerling, Melissa" w:date="2024-04-16T11:11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566.87</w:t>
              </w:r>
            </w:ins>
            <w:del w:id="360" w:author="Hemmerling, Melissa" w:date="2024-04-16T11:11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27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0</w:delText>
              </w:r>
            </w:del>
          </w:p>
        </w:tc>
        <w:tc>
          <w:tcPr>
            <w:tcW w:w="1420" w:type="dxa"/>
            <w:noWrap/>
          </w:tcPr>
          <w:p w14:paraId="240F2E61" w14:textId="56781351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61" w:author="Hemmerling, Melissa" w:date="2024-04-16T11:12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52.58</w:t>
              </w:r>
            </w:ins>
            <w:del w:id="362" w:author="Hemmerling, Melissa" w:date="2024-04-16T11:12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5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5</w:delText>
              </w:r>
            </w:del>
          </w:p>
        </w:tc>
        <w:tc>
          <w:tcPr>
            <w:tcW w:w="1420" w:type="dxa"/>
            <w:noWrap/>
          </w:tcPr>
          <w:p w14:paraId="7572F628" w14:textId="277054A4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5D3DA7CA" w14:textId="77777777" w:rsidTr="00E63939">
        <w:trPr>
          <w:trHeight w:val="342"/>
        </w:trPr>
        <w:tc>
          <w:tcPr>
            <w:tcW w:w="2420" w:type="dxa"/>
            <w:vMerge/>
          </w:tcPr>
          <w:p w14:paraId="64764087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27965A81" w14:textId="5FBE14B5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63" w:author="Hemmerling, Melissa" w:date="2024-04-12T14:36:00Z">
              <w:r>
                <w:rPr>
                  <w:rFonts w:ascii="Arial" w:hAnsi="Arial" w:cs="Arial"/>
                  <w:sz w:val="18"/>
                  <w:szCs w:val="18"/>
                </w:rPr>
                <w:t>80-89</w:t>
              </w:r>
            </w:ins>
            <w:del w:id="364" w:author="Hemmerling, Melissa" w:date="2024-04-12T14:36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70</w:delText>
              </w:r>
              <w:r w:rsidR="00C26B73" w:rsidDel="00A811B0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2420" w:type="dxa"/>
            <w:noWrap/>
            <w:hideMark/>
          </w:tcPr>
          <w:p w14:paraId="4E1ACA13" w14:textId="25D241A2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65" w:author="Hemmerling, Melissa" w:date="2024-04-16T11:09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,603.64</w:t>
              </w:r>
            </w:ins>
            <w:del w:id="366" w:author="Hemmerling, Melissa" w:date="2024-04-16T11:09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37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0</w:delText>
              </w:r>
            </w:del>
          </w:p>
        </w:tc>
        <w:tc>
          <w:tcPr>
            <w:tcW w:w="1420" w:type="dxa"/>
            <w:noWrap/>
          </w:tcPr>
          <w:p w14:paraId="74C7121E" w14:textId="44B62294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67" w:author="Hemmerling, Melissa" w:date="2024-04-16T11:10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,899.88</w:t>
              </w:r>
            </w:ins>
            <w:del w:id="368" w:author="Hemmerling, Melissa" w:date="2024-04-16T11:10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08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9</w:delText>
              </w:r>
            </w:del>
          </w:p>
        </w:tc>
        <w:tc>
          <w:tcPr>
            <w:tcW w:w="1420" w:type="dxa"/>
            <w:noWrap/>
          </w:tcPr>
          <w:p w14:paraId="140EF33A" w14:textId="59674E4F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69" w:author="Hemmerling, Melissa" w:date="2024-04-16T11:11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,307.41</w:t>
              </w:r>
            </w:ins>
            <w:del w:id="370" w:author="Hemmerling, Melissa" w:date="2024-04-16T11:11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67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1</w:delText>
              </w:r>
            </w:del>
          </w:p>
        </w:tc>
        <w:tc>
          <w:tcPr>
            <w:tcW w:w="1420" w:type="dxa"/>
            <w:noWrap/>
          </w:tcPr>
          <w:p w14:paraId="1C95A1F5" w14:textId="42F3616A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71" w:author="Hemmerling, Melissa" w:date="2024-04-16T11:12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51.13</w:t>
              </w:r>
            </w:ins>
            <w:del w:id="372" w:author="Hemmerling, Melissa" w:date="2024-04-16T11:12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6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3</w:delText>
              </w:r>
            </w:del>
          </w:p>
        </w:tc>
        <w:tc>
          <w:tcPr>
            <w:tcW w:w="1420" w:type="dxa"/>
            <w:noWrap/>
          </w:tcPr>
          <w:p w14:paraId="3372FC16" w14:textId="0BEF5A79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7D500A78" w14:textId="77777777" w:rsidTr="00E63939">
        <w:trPr>
          <w:trHeight w:val="342"/>
        </w:trPr>
        <w:tc>
          <w:tcPr>
            <w:tcW w:w="2420" w:type="dxa"/>
            <w:vMerge/>
          </w:tcPr>
          <w:p w14:paraId="215ADB62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359F00C4" w14:textId="77777777" w:rsidR="00683BA9" w:rsidRPr="007833F3" w:rsidRDefault="00683BA9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lder</w:t>
            </w:r>
            <w:proofErr w:type="spellEnd"/>
            <w:r w:rsidRPr="007833F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833F3">
              <w:rPr>
                <w:rFonts w:ascii="Arial" w:hAnsi="Arial" w:cs="Arial"/>
                <w:sz w:val="18"/>
                <w:szCs w:val="18"/>
              </w:rPr>
              <w:t>than</w:t>
            </w:r>
            <w:proofErr w:type="spellEnd"/>
            <w:r w:rsidRPr="007833F3">
              <w:rPr>
                <w:rFonts w:ascii="Arial" w:hAnsi="Arial" w:cs="Arial"/>
                <w:sz w:val="18"/>
                <w:szCs w:val="18"/>
              </w:rPr>
              <w:t xml:space="preserve"> 89</w:t>
            </w:r>
          </w:p>
        </w:tc>
        <w:tc>
          <w:tcPr>
            <w:tcW w:w="2420" w:type="dxa"/>
            <w:noWrap/>
            <w:hideMark/>
          </w:tcPr>
          <w:p w14:paraId="2FED2197" w14:textId="1D553163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73" w:author="Hemmerling, Melissa" w:date="2024-04-16T11:09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2,307.09</w:t>
              </w:r>
            </w:ins>
            <w:del w:id="374" w:author="Hemmerling, Melissa" w:date="2024-04-16T11:09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703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5</w:delText>
              </w:r>
            </w:del>
          </w:p>
        </w:tc>
        <w:tc>
          <w:tcPr>
            <w:tcW w:w="1420" w:type="dxa"/>
            <w:noWrap/>
          </w:tcPr>
          <w:p w14:paraId="372E7526" w14:textId="0623EAD3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75" w:author="Hemmerling, Melissa" w:date="2024-04-16T11:10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2,612.43</w:t>
              </w:r>
            </w:ins>
            <w:del w:id="376" w:author="Hemmerling, Melissa" w:date="2024-04-16T11:10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813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3</w:delText>
              </w:r>
            </w:del>
          </w:p>
        </w:tc>
        <w:tc>
          <w:tcPr>
            <w:tcW w:w="1420" w:type="dxa"/>
            <w:noWrap/>
          </w:tcPr>
          <w:p w14:paraId="0C50FDBD" w14:textId="04E06114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77" w:author="Hemmerling, Melissa" w:date="2024-04-16T11:11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2,001.75</w:t>
              </w:r>
            </w:ins>
            <w:del w:id="378" w:author="Hemmerling, Melissa" w:date="2024-04-16T11:11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593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6</w:delText>
              </w:r>
            </w:del>
          </w:p>
        </w:tc>
        <w:tc>
          <w:tcPr>
            <w:tcW w:w="1420" w:type="dxa"/>
            <w:noWrap/>
          </w:tcPr>
          <w:p w14:paraId="1A22E15A" w14:textId="58FAEC42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79" w:author="Hemmerling, Melissa" w:date="2024-04-16T11:12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55.78</w:t>
              </w:r>
            </w:ins>
            <w:del w:id="380" w:author="Hemmerling, Melissa" w:date="2024-04-16T11:12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6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2</w:delText>
              </w:r>
            </w:del>
          </w:p>
        </w:tc>
        <w:tc>
          <w:tcPr>
            <w:tcW w:w="1420" w:type="dxa"/>
            <w:noWrap/>
          </w:tcPr>
          <w:p w14:paraId="472BFB2F" w14:textId="5B6D9467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0C58D4B8" w14:textId="77777777" w:rsidTr="00E63939">
        <w:trPr>
          <w:trHeight w:val="342"/>
        </w:trPr>
        <w:tc>
          <w:tcPr>
            <w:tcW w:w="2420" w:type="dxa"/>
            <w:vMerge w:val="restart"/>
          </w:tcPr>
          <w:p w14:paraId="35ED89B4" w14:textId="77777777" w:rsidR="00683BA9" w:rsidRPr="00A811B0" w:rsidRDefault="00683BA9" w:rsidP="006E3548">
            <w:pPr>
              <w:spacing w:line="240" w:lineRule="auto"/>
              <w:jc w:val="left"/>
              <w:rPr>
                <w:ins w:id="381" w:author="Hemmerling, Melissa" w:date="2024-04-12T10:51:00Z"/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11B0">
              <w:rPr>
                <w:rFonts w:ascii="Arial" w:hAnsi="Arial" w:cs="Arial"/>
                <w:b/>
                <w:sz w:val="18"/>
                <w:szCs w:val="18"/>
                <w:lang w:val="en-GB"/>
              </w:rPr>
              <w:t>Care degree</w:t>
            </w:r>
          </w:p>
          <w:p w14:paraId="02AE99FB" w14:textId="74C89993" w:rsidR="007F1C04" w:rsidRPr="00A811B0" w:rsidRDefault="007F1C04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382" w:author="Hemmerling, Melissa" w:date="2024-04-12T10:51:00Z">
              <w:r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reference: no care degree</w:t>
              </w:r>
              <w:r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)</w:t>
              </w:r>
            </w:ins>
          </w:p>
        </w:tc>
        <w:tc>
          <w:tcPr>
            <w:tcW w:w="2420" w:type="dxa"/>
          </w:tcPr>
          <w:p w14:paraId="7F55D360" w14:textId="1A2D5041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83" w:author="Hemmerling, Melissa" w:date="2024-04-12T14:36:00Z">
              <w:r>
                <w:rPr>
                  <w:rFonts w:ascii="Arial" w:hAnsi="Arial" w:cs="Arial"/>
                  <w:sz w:val="18"/>
                  <w:szCs w:val="18"/>
                </w:rPr>
                <w:t>1</w:t>
              </w:r>
            </w:ins>
            <w:del w:id="384" w:author="Hemmerling, Melissa" w:date="2024-04-12T14:36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No care degree</w:delText>
              </w:r>
            </w:del>
          </w:p>
        </w:tc>
        <w:tc>
          <w:tcPr>
            <w:tcW w:w="2420" w:type="dxa"/>
            <w:noWrap/>
            <w:hideMark/>
          </w:tcPr>
          <w:p w14:paraId="1A9AF5A0" w14:textId="569DFB3B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85" w:author="Hemmerling, Melissa" w:date="2024-04-16T11:09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22.85</w:t>
              </w:r>
            </w:ins>
            <w:del w:id="386" w:author="Hemmerling, Melissa" w:date="2024-04-16T11:09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69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3</w:delText>
              </w:r>
            </w:del>
          </w:p>
        </w:tc>
        <w:tc>
          <w:tcPr>
            <w:tcW w:w="1420" w:type="dxa"/>
            <w:noWrap/>
          </w:tcPr>
          <w:p w14:paraId="45CDCD52" w14:textId="35532595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87" w:author="Hemmerling, Melissa" w:date="2024-04-16T11:10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62.73</w:t>
              </w:r>
            </w:ins>
            <w:del w:id="388" w:author="Hemmerling, Melissa" w:date="2024-04-16T11:10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2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25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1</w:delText>
              </w:r>
            </w:del>
          </w:p>
        </w:tc>
        <w:tc>
          <w:tcPr>
            <w:tcW w:w="1420" w:type="dxa"/>
            <w:noWrap/>
          </w:tcPr>
          <w:p w14:paraId="034AA699" w14:textId="5EAD1BED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89" w:author="Hemmerling, Melissa" w:date="2024-04-16T11:11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082.98</w:t>
              </w:r>
            </w:ins>
            <w:del w:id="390" w:author="Hemmerling, Melissa" w:date="2024-04-16T11:11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13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4</w:delText>
              </w:r>
            </w:del>
          </w:p>
        </w:tc>
        <w:tc>
          <w:tcPr>
            <w:tcW w:w="1420" w:type="dxa"/>
            <w:noWrap/>
          </w:tcPr>
          <w:p w14:paraId="61E5ECF5" w14:textId="69832F34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91" w:author="Hemmerling, Melissa" w:date="2024-04-16T11:13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83.73</w:t>
              </w:r>
            </w:ins>
            <w:del w:id="392" w:author="Hemmerling, Melissa" w:date="2024-04-16T11:13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9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4</w:delText>
              </w:r>
            </w:del>
          </w:p>
        </w:tc>
        <w:tc>
          <w:tcPr>
            <w:tcW w:w="1420" w:type="dxa"/>
            <w:noWrap/>
          </w:tcPr>
          <w:p w14:paraId="4CC067BE" w14:textId="722937EA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5D8F6CC0" w14:textId="77777777" w:rsidTr="00E63939">
        <w:trPr>
          <w:trHeight w:val="342"/>
        </w:trPr>
        <w:tc>
          <w:tcPr>
            <w:tcW w:w="2420" w:type="dxa"/>
            <w:vMerge/>
          </w:tcPr>
          <w:p w14:paraId="46E55183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6674F10B" w14:textId="576C81B0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93" w:author="Hemmerling, Melissa" w:date="2024-04-12T14:36:00Z">
              <w:r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  <w:del w:id="394" w:author="Hemmerling, Melissa" w:date="2024-04-12T14:36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20" w:type="dxa"/>
            <w:noWrap/>
            <w:hideMark/>
          </w:tcPr>
          <w:p w14:paraId="2F5026C3" w14:textId="7451167D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95" w:author="Hemmerling, Melissa" w:date="2024-04-16T11:09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327.46</w:t>
              </w:r>
            </w:ins>
            <w:del w:id="396" w:author="Hemmerling, Melissa" w:date="2024-04-16T11:09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46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7</w:delText>
              </w:r>
            </w:del>
          </w:p>
        </w:tc>
        <w:tc>
          <w:tcPr>
            <w:tcW w:w="1420" w:type="dxa"/>
            <w:noWrap/>
          </w:tcPr>
          <w:p w14:paraId="30EBD2AB" w14:textId="5F6CFB82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97" w:author="Hemmerling, Melissa" w:date="2024-04-16T11:10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167.81</w:t>
              </w:r>
            </w:ins>
            <w:del w:id="398" w:author="Hemmerling, Melissa" w:date="2024-04-16T11:10:00Z"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,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10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1</w:delText>
              </w:r>
            </w:del>
          </w:p>
        </w:tc>
        <w:tc>
          <w:tcPr>
            <w:tcW w:w="1420" w:type="dxa"/>
            <w:noWrap/>
          </w:tcPr>
          <w:p w14:paraId="61FDBD11" w14:textId="37F97468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99" w:author="Hemmerling, Melissa" w:date="2024-04-16T11:11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487.10</w:t>
              </w:r>
            </w:ins>
            <w:del w:id="400" w:author="Hemmerling, Melissa" w:date="2024-04-16T11:11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783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3</w:delText>
              </w:r>
            </w:del>
          </w:p>
        </w:tc>
        <w:tc>
          <w:tcPr>
            <w:tcW w:w="1420" w:type="dxa"/>
            <w:noWrap/>
          </w:tcPr>
          <w:p w14:paraId="5E4B11EF" w14:textId="25E7219B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01" w:author="Hemmerling, Melissa" w:date="2024-04-16T11:13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1.45</w:t>
              </w:r>
            </w:ins>
            <w:del w:id="402" w:author="Hemmerling, Melissa" w:date="2024-04-16T11:13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85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7</w:delText>
              </w:r>
            </w:del>
          </w:p>
        </w:tc>
        <w:tc>
          <w:tcPr>
            <w:tcW w:w="1420" w:type="dxa"/>
            <w:noWrap/>
          </w:tcPr>
          <w:p w14:paraId="00FBF916" w14:textId="6DC71713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1AB91EB9" w14:textId="77777777" w:rsidTr="00E63939">
        <w:trPr>
          <w:trHeight w:val="342"/>
        </w:trPr>
        <w:tc>
          <w:tcPr>
            <w:tcW w:w="2420" w:type="dxa"/>
            <w:vMerge/>
          </w:tcPr>
          <w:p w14:paraId="624BDE96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13A707D2" w14:textId="78B81FFD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403" w:author="Hemmerling, Melissa" w:date="2024-04-12T14:36:00Z">
              <w:r>
                <w:rPr>
                  <w:rFonts w:ascii="Arial" w:hAnsi="Arial" w:cs="Arial"/>
                  <w:sz w:val="18"/>
                  <w:szCs w:val="18"/>
                </w:rPr>
                <w:t>3</w:t>
              </w:r>
            </w:ins>
            <w:del w:id="404" w:author="Hemmerling, Melissa" w:date="2024-04-12T14:36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20" w:type="dxa"/>
            <w:noWrap/>
            <w:hideMark/>
          </w:tcPr>
          <w:p w14:paraId="09E3C947" w14:textId="7CC7010C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05" w:author="Hemmerling, Melissa" w:date="2024-04-16T11:09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762.06</w:t>
              </w:r>
            </w:ins>
            <w:del w:id="406" w:author="Hemmerling, Melissa" w:date="2024-04-16T11:09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542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7</w:delText>
              </w:r>
            </w:del>
          </w:p>
        </w:tc>
        <w:tc>
          <w:tcPr>
            <w:tcW w:w="1420" w:type="dxa"/>
            <w:noWrap/>
          </w:tcPr>
          <w:p w14:paraId="02AD4EEF" w14:textId="4F89FF16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07" w:author="Hemmerling, Melissa" w:date="2024-04-16T11:10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606.42</w:t>
              </w:r>
            </w:ins>
            <w:del w:id="408" w:author="Hemmerling, Melissa" w:date="2024-04-16T11:10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695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5</w:delText>
              </w:r>
            </w:del>
          </w:p>
        </w:tc>
        <w:tc>
          <w:tcPr>
            <w:tcW w:w="1420" w:type="dxa"/>
            <w:noWrap/>
          </w:tcPr>
          <w:p w14:paraId="4DB9EBC2" w14:textId="39F1DE87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09" w:author="Hemmerling, Melissa" w:date="2024-04-16T11:11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917.71</w:t>
              </w:r>
            </w:ins>
            <w:del w:id="410" w:author="Hemmerling, Melissa" w:date="2024-04-16T11:11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389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8</w:delText>
              </w:r>
            </w:del>
          </w:p>
        </w:tc>
        <w:tc>
          <w:tcPr>
            <w:tcW w:w="1420" w:type="dxa"/>
            <w:noWrap/>
          </w:tcPr>
          <w:p w14:paraId="70964F83" w14:textId="388B3356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11" w:author="Hemmerling, Melissa" w:date="2024-04-16T11:13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9.41</w:t>
              </w:r>
            </w:ins>
            <w:del w:id="412" w:author="Hemmerling, Melissa" w:date="2024-04-16T11:13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8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</w:delText>
              </w:r>
            </w:del>
          </w:p>
        </w:tc>
        <w:tc>
          <w:tcPr>
            <w:tcW w:w="1420" w:type="dxa"/>
            <w:noWrap/>
          </w:tcPr>
          <w:p w14:paraId="517543DC" w14:textId="77AF82C5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7F0CA626" w14:textId="77777777" w:rsidTr="00E63939">
        <w:trPr>
          <w:trHeight w:val="342"/>
        </w:trPr>
        <w:tc>
          <w:tcPr>
            <w:tcW w:w="2420" w:type="dxa"/>
            <w:vMerge/>
          </w:tcPr>
          <w:p w14:paraId="4ADC63D7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03EF17A2" w14:textId="4AB0320F" w:rsidR="00683BA9" w:rsidRPr="007833F3" w:rsidRDefault="00A811B0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413" w:author="Hemmerling, Melissa" w:date="2024-04-12T14:36:00Z">
              <w:r>
                <w:rPr>
                  <w:rFonts w:ascii="Arial" w:hAnsi="Arial" w:cs="Arial"/>
                  <w:sz w:val="18"/>
                  <w:szCs w:val="18"/>
                </w:rPr>
                <w:t>4</w:t>
              </w:r>
            </w:ins>
            <w:del w:id="414" w:author="Hemmerling, Melissa" w:date="2024-04-12T14:36:00Z">
              <w:r w:rsidR="00683BA9" w:rsidRPr="007833F3" w:rsidDel="00A811B0">
                <w:rPr>
                  <w:rFonts w:ascii="Arial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0" w:type="dxa"/>
            <w:noWrap/>
            <w:hideMark/>
          </w:tcPr>
          <w:p w14:paraId="066A643E" w14:textId="5E5C6F64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15" w:author="Hemmerling, Melissa" w:date="2024-04-16T11:09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869.63</w:t>
              </w:r>
            </w:ins>
            <w:del w:id="416" w:author="Hemmerling, Melissa" w:date="2024-04-16T11:09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07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6</w:delText>
              </w:r>
            </w:del>
          </w:p>
        </w:tc>
        <w:tc>
          <w:tcPr>
            <w:tcW w:w="1420" w:type="dxa"/>
            <w:noWrap/>
          </w:tcPr>
          <w:p w14:paraId="3A944F74" w14:textId="00CDAF67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17" w:author="Hemmerling, Melissa" w:date="2024-04-16T11:10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713.34</w:t>
              </w:r>
            </w:ins>
            <w:del w:id="418" w:author="Hemmerling, Melissa" w:date="2024-04-16T11:10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242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7</w:delText>
              </w:r>
            </w:del>
          </w:p>
        </w:tc>
        <w:tc>
          <w:tcPr>
            <w:tcW w:w="1420" w:type="dxa"/>
            <w:noWrap/>
          </w:tcPr>
          <w:p w14:paraId="66B8E011" w14:textId="1763CB2C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19" w:author="Hemmerling, Melissa" w:date="2024-04-16T11:11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,025.91</w:t>
              </w:r>
            </w:ins>
            <w:del w:id="420" w:author="Hemmerling, Melissa" w:date="2024-04-16T11:11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6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4</w:delText>
              </w:r>
            </w:del>
          </w:p>
        </w:tc>
        <w:tc>
          <w:tcPr>
            <w:tcW w:w="1420" w:type="dxa"/>
            <w:noWrap/>
          </w:tcPr>
          <w:p w14:paraId="5D78DE97" w14:textId="2C692624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21" w:author="Hemmerling, Melissa" w:date="2024-04-16T11:13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9.74</w:t>
              </w:r>
            </w:ins>
            <w:del w:id="422" w:author="Hemmerling, Melissa" w:date="2024-04-16T11:13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8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2</w:delText>
              </w:r>
            </w:del>
          </w:p>
        </w:tc>
        <w:tc>
          <w:tcPr>
            <w:tcW w:w="1420" w:type="dxa"/>
            <w:noWrap/>
          </w:tcPr>
          <w:p w14:paraId="01002EB6" w14:textId="75783942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23" w:author="Hemmerling, Melissa" w:date="2024-04-16T11:13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424" w:author="Hemmerling, Melissa" w:date="2024-04-16T11:13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17</w:delText>
              </w:r>
            </w:del>
          </w:p>
        </w:tc>
      </w:tr>
      <w:tr w:rsidR="00683BA9" w:rsidRPr="00D25CFC" w14:paraId="0D14407C" w14:textId="77777777" w:rsidTr="00E63939">
        <w:trPr>
          <w:trHeight w:val="342"/>
        </w:trPr>
        <w:tc>
          <w:tcPr>
            <w:tcW w:w="2420" w:type="dxa"/>
            <w:vMerge/>
          </w:tcPr>
          <w:p w14:paraId="234EFC30" w14:textId="77777777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282D9089" w14:textId="77777777" w:rsidR="00683BA9" w:rsidRPr="007833F3" w:rsidRDefault="00683BA9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833F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20" w:type="dxa"/>
            <w:noWrap/>
            <w:hideMark/>
          </w:tcPr>
          <w:p w14:paraId="770E9C1A" w14:textId="6F09EB00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25" w:author="Hemmerling, Melissa" w:date="2024-04-16T11:09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,146.64</w:t>
              </w:r>
            </w:ins>
            <w:del w:id="426" w:author="Hemmerling, Melissa" w:date="2024-04-16T11:09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77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1</w:delText>
              </w:r>
            </w:del>
          </w:p>
        </w:tc>
        <w:tc>
          <w:tcPr>
            <w:tcW w:w="1420" w:type="dxa"/>
            <w:noWrap/>
          </w:tcPr>
          <w:p w14:paraId="06878477" w14:textId="181E0B79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27" w:author="Hemmerling, Melissa" w:date="2024-04-16T11:10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982.45</w:t>
              </w:r>
            </w:ins>
            <w:del w:id="428" w:author="Hemmerling, Melissa" w:date="2024-04-16T11:10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48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8</w:delText>
              </w:r>
            </w:del>
          </w:p>
        </w:tc>
        <w:tc>
          <w:tcPr>
            <w:tcW w:w="1420" w:type="dxa"/>
            <w:noWrap/>
          </w:tcPr>
          <w:p w14:paraId="17F175D1" w14:textId="06D5B2BB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29" w:author="Hemmerling, Melissa" w:date="2024-04-16T11:11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,310.83</w:t>
              </w:r>
            </w:ins>
            <w:del w:id="430" w:author="Hemmerling, Melissa" w:date="2024-04-16T11:11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05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5</w:delText>
              </w:r>
            </w:del>
          </w:p>
        </w:tc>
        <w:tc>
          <w:tcPr>
            <w:tcW w:w="1420" w:type="dxa"/>
            <w:noWrap/>
          </w:tcPr>
          <w:p w14:paraId="25418953" w14:textId="1DEC6ADA" w:rsidR="00683BA9" w:rsidRPr="00D25CFC" w:rsidRDefault="00E6361D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31" w:author="Hemmerling, Melissa" w:date="2024-04-16T11:13:00Z">
              <w:r w:rsidRPr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3.77</w:t>
              </w:r>
            </w:ins>
            <w:del w:id="432" w:author="Hemmerling, Melissa" w:date="2024-04-16T11:13:00Z"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5</w:delText>
              </w:r>
              <w:r w:rsidR="00B61F33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683BA9" w:rsidRPr="00D25CFC" w:rsidDel="00E6361D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8</w:delText>
              </w:r>
            </w:del>
          </w:p>
        </w:tc>
        <w:tc>
          <w:tcPr>
            <w:tcW w:w="1420" w:type="dxa"/>
            <w:noWrap/>
          </w:tcPr>
          <w:p w14:paraId="5E3E0A0B" w14:textId="61CC815E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7C82BBC1" w14:textId="77777777" w:rsidTr="00E63939">
        <w:trPr>
          <w:trHeight w:val="342"/>
        </w:trPr>
        <w:tc>
          <w:tcPr>
            <w:tcW w:w="2420" w:type="dxa"/>
            <w:vMerge w:val="restart"/>
          </w:tcPr>
          <w:p w14:paraId="5CFA8B85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proofErr w:type="spellStart"/>
            <w:r w:rsidRPr="00683BA9">
              <w:rPr>
                <w:rFonts w:ascii="Arial" w:hAnsi="Arial" w:cs="Arial"/>
                <w:b/>
                <w:color w:val="auto"/>
                <w:sz w:val="18"/>
                <w:szCs w:val="18"/>
              </w:rPr>
              <w:t>Morbidity</w:t>
            </w:r>
            <w:proofErr w:type="spellEnd"/>
          </w:p>
        </w:tc>
        <w:tc>
          <w:tcPr>
            <w:tcW w:w="2420" w:type="dxa"/>
          </w:tcPr>
          <w:p w14:paraId="12C7492E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Dementia</w:t>
            </w:r>
          </w:p>
        </w:tc>
        <w:tc>
          <w:tcPr>
            <w:tcW w:w="2420" w:type="dxa"/>
            <w:noWrap/>
            <w:hideMark/>
          </w:tcPr>
          <w:p w14:paraId="024F37B7" w14:textId="78212D9F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689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</w:t>
            </w:r>
          </w:p>
        </w:tc>
        <w:tc>
          <w:tcPr>
            <w:tcW w:w="1420" w:type="dxa"/>
            <w:noWrap/>
          </w:tcPr>
          <w:p w14:paraId="34191E54" w14:textId="508BE419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79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2</w:t>
            </w:r>
          </w:p>
        </w:tc>
        <w:tc>
          <w:tcPr>
            <w:tcW w:w="1420" w:type="dxa"/>
            <w:noWrap/>
          </w:tcPr>
          <w:p w14:paraId="42AD54DC" w14:textId="0B9D611F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58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3</w:t>
            </w:r>
          </w:p>
        </w:tc>
        <w:tc>
          <w:tcPr>
            <w:tcW w:w="1420" w:type="dxa"/>
            <w:noWrap/>
          </w:tcPr>
          <w:p w14:paraId="0E9D4C53" w14:textId="30E82E84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3</w:t>
            </w:r>
          </w:p>
        </w:tc>
        <w:tc>
          <w:tcPr>
            <w:tcW w:w="1420" w:type="dxa"/>
            <w:noWrap/>
          </w:tcPr>
          <w:p w14:paraId="4385BBCF" w14:textId="6DF791E5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3C80F117" w14:textId="77777777" w:rsidTr="00E63939">
        <w:trPr>
          <w:trHeight w:val="342"/>
        </w:trPr>
        <w:tc>
          <w:tcPr>
            <w:tcW w:w="2420" w:type="dxa"/>
            <w:vMerge/>
          </w:tcPr>
          <w:p w14:paraId="3E69C6DC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7AFEC78D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Diabetes</w:t>
            </w:r>
          </w:p>
        </w:tc>
        <w:tc>
          <w:tcPr>
            <w:tcW w:w="2420" w:type="dxa"/>
            <w:noWrap/>
            <w:hideMark/>
          </w:tcPr>
          <w:p w14:paraId="1B3A6010" w14:textId="48DDD29F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49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5</w:t>
            </w:r>
          </w:p>
        </w:tc>
        <w:tc>
          <w:tcPr>
            <w:tcW w:w="1420" w:type="dxa"/>
            <w:noWrap/>
          </w:tcPr>
          <w:p w14:paraId="298418C3" w14:textId="0FB7D35F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5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2</w:t>
            </w:r>
          </w:p>
        </w:tc>
        <w:tc>
          <w:tcPr>
            <w:tcW w:w="1420" w:type="dxa"/>
            <w:noWrap/>
          </w:tcPr>
          <w:p w14:paraId="4BB6A73D" w14:textId="71CFFFB5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41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</w:t>
            </w:r>
          </w:p>
        </w:tc>
        <w:tc>
          <w:tcPr>
            <w:tcW w:w="1420" w:type="dxa"/>
            <w:noWrap/>
          </w:tcPr>
          <w:p w14:paraId="393AA40E" w14:textId="160FDF66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5</w:t>
            </w:r>
          </w:p>
        </w:tc>
        <w:tc>
          <w:tcPr>
            <w:tcW w:w="1420" w:type="dxa"/>
            <w:noWrap/>
          </w:tcPr>
          <w:p w14:paraId="19B47F36" w14:textId="07E96947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1D6D7D37" w14:textId="77777777" w:rsidTr="00E63939">
        <w:trPr>
          <w:trHeight w:val="342"/>
        </w:trPr>
        <w:tc>
          <w:tcPr>
            <w:tcW w:w="2420" w:type="dxa"/>
            <w:vMerge/>
          </w:tcPr>
          <w:p w14:paraId="39ADDB38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5DBFC158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70C0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  <w:t>Hypertension</w:t>
            </w:r>
          </w:p>
        </w:tc>
        <w:tc>
          <w:tcPr>
            <w:tcW w:w="2420" w:type="dxa"/>
            <w:noWrap/>
            <w:hideMark/>
          </w:tcPr>
          <w:p w14:paraId="20692A2F" w14:textId="4B4F5D33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7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6</w:t>
            </w:r>
          </w:p>
        </w:tc>
        <w:tc>
          <w:tcPr>
            <w:tcW w:w="1420" w:type="dxa"/>
            <w:noWrap/>
          </w:tcPr>
          <w:p w14:paraId="7D83FF0C" w14:textId="1ABD95DB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4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6</w:t>
            </w:r>
          </w:p>
        </w:tc>
        <w:tc>
          <w:tcPr>
            <w:tcW w:w="1420" w:type="dxa"/>
            <w:noWrap/>
          </w:tcPr>
          <w:p w14:paraId="4BDC757B" w14:textId="5CC33DDB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0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6</w:t>
            </w:r>
          </w:p>
        </w:tc>
        <w:tc>
          <w:tcPr>
            <w:tcW w:w="1420" w:type="dxa"/>
            <w:noWrap/>
          </w:tcPr>
          <w:p w14:paraId="6393CEEA" w14:textId="3ED09A12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8</w:t>
            </w:r>
          </w:p>
        </w:tc>
        <w:tc>
          <w:tcPr>
            <w:tcW w:w="1420" w:type="dxa"/>
            <w:noWrap/>
          </w:tcPr>
          <w:p w14:paraId="3875E20A" w14:textId="78B658E4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77D87D70" w14:textId="77777777" w:rsidTr="00E63939">
        <w:trPr>
          <w:trHeight w:val="342"/>
        </w:trPr>
        <w:tc>
          <w:tcPr>
            <w:tcW w:w="2420" w:type="dxa"/>
            <w:vMerge/>
          </w:tcPr>
          <w:p w14:paraId="0C6969D2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430D51AA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Coronary</w:t>
            </w:r>
            <w:proofErr w:type="spellEnd"/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heart</w:t>
            </w:r>
            <w:proofErr w:type="spellEnd"/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7102BF52" w14:textId="05D8E825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7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6</w:t>
            </w:r>
          </w:p>
        </w:tc>
        <w:tc>
          <w:tcPr>
            <w:tcW w:w="1420" w:type="dxa"/>
            <w:noWrap/>
          </w:tcPr>
          <w:p w14:paraId="1172A175" w14:textId="794FCEE4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2</w:t>
            </w:r>
          </w:p>
        </w:tc>
        <w:tc>
          <w:tcPr>
            <w:tcW w:w="1420" w:type="dxa"/>
            <w:noWrap/>
          </w:tcPr>
          <w:p w14:paraId="75A8B1EF" w14:textId="599912E9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69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1</w:t>
            </w:r>
          </w:p>
        </w:tc>
        <w:tc>
          <w:tcPr>
            <w:tcW w:w="1420" w:type="dxa"/>
            <w:noWrap/>
          </w:tcPr>
          <w:p w14:paraId="63BF1303" w14:textId="5B9AA1C3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2</w:t>
            </w:r>
          </w:p>
        </w:tc>
        <w:tc>
          <w:tcPr>
            <w:tcW w:w="1420" w:type="dxa"/>
            <w:noWrap/>
          </w:tcPr>
          <w:p w14:paraId="3449373A" w14:textId="0A57986C" w:rsidR="00683BA9" w:rsidRPr="00D25CFC" w:rsidRDefault="00CD0768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33" w:author="Hemmerling, Melissa" w:date="2024-04-25T10:59:00Z"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</w:t>
              </w:r>
            </w:ins>
            <w:r w:rsidR="00683BA9"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683BA9"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7D47E4F5" w14:textId="77777777" w:rsidTr="00E63939">
        <w:trPr>
          <w:trHeight w:val="342"/>
        </w:trPr>
        <w:tc>
          <w:tcPr>
            <w:tcW w:w="2420" w:type="dxa"/>
            <w:vMerge/>
          </w:tcPr>
          <w:p w14:paraId="47513BEE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1274F840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 xml:space="preserve">Heart </w:t>
            </w:r>
            <w:proofErr w:type="spellStart"/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2C645A1C" w14:textId="16267C74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9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3</w:t>
            </w:r>
          </w:p>
        </w:tc>
        <w:tc>
          <w:tcPr>
            <w:tcW w:w="1420" w:type="dxa"/>
            <w:noWrap/>
          </w:tcPr>
          <w:p w14:paraId="20E1BA1E" w14:textId="3F8E8994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9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7</w:t>
            </w:r>
          </w:p>
        </w:tc>
        <w:tc>
          <w:tcPr>
            <w:tcW w:w="1420" w:type="dxa"/>
            <w:noWrap/>
          </w:tcPr>
          <w:p w14:paraId="0EADD17D" w14:textId="00D120B0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91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9</w:t>
            </w:r>
          </w:p>
        </w:tc>
        <w:tc>
          <w:tcPr>
            <w:tcW w:w="1420" w:type="dxa"/>
            <w:noWrap/>
          </w:tcPr>
          <w:p w14:paraId="3D4A71EA" w14:textId="2B1B7BE7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</w:t>
            </w:r>
          </w:p>
        </w:tc>
        <w:tc>
          <w:tcPr>
            <w:tcW w:w="1420" w:type="dxa"/>
            <w:noWrap/>
          </w:tcPr>
          <w:p w14:paraId="6C00FF1D" w14:textId="6B66D553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344018FA" w14:textId="77777777" w:rsidTr="00E63939">
        <w:trPr>
          <w:trHeight w:val="342"/>
        </w:trPr>
        <w:tc>
          <w:tcPr>
            <w:tcW w:w="2420" w:type="dxa"/>
            <w:vMerge/>
          </w:tcPr>
          <w:p w14:paraId="4A277AB9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679BDE73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Asthma</w:t>
            </w:r>
          </w:p>
        </w:tc>
        <w:tc>
          <w:tcPr>
            <w:tcW w:w="2420" w:type="dxa"/>
            <w:noWrap/>
            <w:hideMark/>
          </w:tcPr>
          <w:p w14:paraId="61B1DA69" w14:textId="5F67564F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0</w:t>
            </w:r>
          </w:p>
        </w:tc>
        <w:tc>
          <w:tcPr>
            <w:tcW w:w="1420" w:type="dxa"/>
            <w:noWrap/>
          </w:tcPr>
          <w:p w14:paraId="7F14D8EA" w14:textId="7E5AA1F1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5</w:t>
            </w:r>
          </w:p>
        </w:tc>
        <w:tc>
          <w:tcPr>
            <w:tcW w:w="1420" w:type="dxa"/>
            <w:noWrap/>
          </w:tcPr>
          <w:p w14:paraId="5DD282FD" w14:textId="02D355C2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6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5</w:t>
            </w:r>
          </w:p>
        </w:tc>
        <w:tc>
          <w:tcPr>
            <w:tcW w:w="1420" w:type="dxa"/>
            <w:noWrap/>
          </w:tcPr>
          <w:p w14:paraId="6FF81905" w14:textId="565EA3E6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4</w:t>
            </w:r>
          </w:p>
        </w:tc>
        <w:tc>
          <w:tcPr>
            <w:tcW w:w="1420" w:type="dxa"/>
            <w:noWrap/>
          </w:tcPr>
          <w:p w14:paraId="1BE4D15A" w14:textId="4E8C70A8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51</w:t>
            </w:r>
          </w:p>
        </w:tc>
      </w:tr>
      <w:tr w:rsidR="00683BA9" w:rsidRPr="00D25CFC" w14:paraId="6383AC11" w14:textId="77777777" w:rsidTr="00E63939">
        <w:trPr>
          <w:trHeight w:val="342"/>
        </w:trPr>
        <w:tc>
          <w:tcPr>
            <w:tcW w:w="2420" w:type="dxa"/>
            <w:vMerge/>
          </w:tcPr>
          <w:p w14:paraId="1A0AF9E7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3221C68B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7833F3">
              <w:rPr>
                <w:rFonts w:ascii="Arial" w:hAnsi="Arial" w:cs="Arial"/>
                <w:color w:val="auto"/>
                <w:sz w:val="18"/>
                <w:szCs w:val="18"/>
              </w:rPr>
              <w:t>COPD</w:t>
            </w:r>
          </w:p>
        </w:tc>
        <w:tc>
          <w:tcPr>
            <w:tcW w:w="2420" w:type="dxa"/>
            <w:noWrap/>
            <w:hideMark/>
          </w:tcPr>
          <w:p w14:paraId="54CAA21B" w14:textId="0AD8B807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5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0</w:t>
            </w:r>
          </w:p>
        </w:tc>
        <w:tc>
          <w:tcPr>
            <w:tcW w:w="1420" w:type="dxa"/>
            <w:noWrap/>
          </w:tcPr>
          <w:p w14:paraId="7CB9B6F4" w14:textId="46B7BC0A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4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2</w:t>
            </w:r>
          </w:p>
        </w:tc>
        <w:tc>
          <w:tcPr>
            <w:tcW w:w="1420" w:type="dxa"/>
            <w:noWrap/>
          </w:tcPr>
          <w:p w14:paraId="7BACA3FA" w14:textId="7F8BB0C8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6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9</w:t>
            </w:r>
          </w:p>
        </w:tc>
        <w:tc>
          <w:tcPr>
            <w:tcW w:w="1420" w:type="dxa"/>
            <w:noWrap/>
          </w:tcPr>
          <w:p w14:paraId="291B990B" w14:textId="70B58BFA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0</w:t>
            </w:r>
          </w:p>
        </w:tc>
        <w:tc>
          <w:tcPr>
            <w:tcW w:w="1420" w:type="dxa"/>
            <w:noWrap/>
          </w:tcPr>
          <w:p w14:paraId="22CB1224" w14:textId="3202DADC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606FD00E" w14:textId="77777777" w:rsidTr="00E63939">
        <w:trPr>
          <w:trHeight w:val="342"/>
        </w:trPr>
        <w:tc>
          <w:tcPr>
            <w:tcW w:w="2420" w:type="dxa"/>
            <w:vMerge/>
          </w:tcPr>
          <w:p w14:paraId="4D6D02D5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6A128C7A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Depressive </w:t>
            </w:r>
            <w:proofErr w:type="spellStart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disord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64A4221F" w14:textId="4CD62395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9</w:t>
            </w:r>
          </w:p>
        </w:tc>
        <w:tc>
          <w:tcPr>
            <w:tcW w:w="1420" w:type="dxa"/>
            <w:noWrap/>
          </w:tcPr>
          <w:p w14:paraId="07BDFE7E" w14:textId="36F0A32A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5</w:t>
            </w:r>
          </w:p>
        </w:tc>
        <w:tc>
          <w:tcPr>
            <w:tcW w:w="1420" w:type="dxa"/>
            <w:noWrap/>
          </w:tcPr>
          <w:p w14:paraId="1ED8EB96" w14:textId="315F7608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8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3</w:t>
            </w:r>
          </w:p>
        </w:tc>
        <w:tc>
          <w:tcPr>
            <w:tcW w:w="1420" w:type="dxa"/>
            <w:noWrap/>
          </w:tcPr>
          <w:p w14:paraId="02D29BBC" w14:textId="49ADDAA2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3</w:t>
            </w:r>
          </w:p>
        </w:tc>
        <w:tc>
          <w:tcPr>
            <w:tcW w:w="1420" w:type="dxa"/>
            <w:noWrap/>
          </w:tcPr>
          <w:p w14:paraId="64AD1E49" w14:textId="53072B49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0A61421B" w14:textId="77777777" w:rsidTr="00E63939">
        <w:trPr>
          <w:trHeight w:val="342"/>
        </w:trPr>
        <w:tc>
          <w:tcPr>
            <w:tcW w:w="2420" w:type="dxa"/>
            <w:vMerge/>
          </w:tcPr>
          <w:p w14:paraId="3C8D8B64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1D296128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Renal </w:t>
            </w:r>
            <w:proofErr w:type="spellStart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57810F9A" w14:textId="09829276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2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2</w:t>
            </w:r>
          </w:p>
        </w:tc>
        <w:tc>
          <w:tcPr>
            <w:tcW w:w="1420" w:type="dxa"/>
            <w:noWrap/>
          </w:tcPr>
          <w:p w14:paraId="0D405925" w14:textId="4462AD9B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2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6</w:t>
            </w:r>
          </w:p>
        </w:tc>
        <w:tc>
          <w:tcPr>
            <w:tcW w:w="1420" w:type="dxa"/>
            <w:noWrap/>
          </w:tcPr>
          <w:p w14:paraId="78A89DE1" w14:textId="6E75B233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1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7</w:t>
            </w:r>
          </w:p>
        </w:tc>
        <w:tc>
          <w:tcPr>
            <w:tcW w:w="1420" w:type="dxa"/>
            <w:noWrap/>
          </w:tcPr>
          <w:p w14:paraId="77BDBED7" w14:textId="6F06EB5A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8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0</w:t>
            </w:r>
          </w:p>
        </w:tc>
        <w:tc>
          <w:tcPr>
            <w:tcW w:w="1420" w:type="dxa"/>
            <w:noWrap/>
          </w:tcPr>
          <w:p w14:paraId="454F32EB" w14:textId="7ABFEACA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604F26C9" w14:textId="77777777" w:rsidTr="00E63939">
        <w:trPr>
          <w:trHeight w:val="342"/>
        </w:trPr>
        <w:tc>
          <w:tcPr>
            <w:tcW w:w="2420" w:type="dxa"/>
            <w:vMerge/>
          </w:tcPr>
          <w:p w14:paraId="5031CC64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217AF637" w14:textId="63589E6D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Parkinson</w:t>
            </w:r>
            <w:r w:rsidR="00C26B7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‘s</w:t>
            </w:r>
            <w:proofErr w:type="spellEnd"/>
          </w:p>
        </w:tc>
        <w:tc>
          <w:tcPr>
            <w:tcW w:w="2420" w:type="dxa"/>
            <w:noWrap/>
            <w:hideMark/>
          </w:tcPr>
          <w:p w14:paraId="05446650" w14:textId="0C7E97C2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3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7</w:t>
            </w:r>
          </w:p>
        </w:tc>
        <w:tc>
          <w:tcPr>
            <w:tcW w:w="1420" w:type="dxa"/>
            <w:noWrap/>
          </w:tcPr>
          <w:p w14:paraId="2C15C5BC" w14:textId="1DEDFA9D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5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6</w:t>
            </w:r>
          </w:p>
        </w:tc>
        <w:tc>
          <w:tcPr>
            <w:tcW w:w="1420" w:type="dxa"/>
            <w:noWrap/>
          </w:tcPr>
          <w:p w14:paraId="5A4F7963" w14:textId="0F620E7D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1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7</w:t>
            </w:r>
          </w:p>
        </w:tc>
        <w:tc>
          <w:tcPr>
            <w:tcW w:w="1420" w:type="dxa"/>
            <w:noWrap/>
          </w:tcPr>
          <w:p w14:paraId="35F0BEBB" w14:textId="0C3AB361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1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3</w:t>
            </w:r>
          </w:p>
        </w:tc>
        <w:tc>
          <w:tcPr>
            <w:tcW w:w="1420" w:type="dxa"/>
            <w:noWrap/>
          </w:tcPr>
          <w:p w14:paraId="6FD1D7C2" w14:textId="7CAB4FB8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4B8C6660" w14:textId="77777777" w:rsidTr="00E63939">
        <w:trPr>
          <w:trHeight w:val="342"/>
        </w:trPr>
        <w:tc>
          <w:tcPr>
            <w:tcW w:w="2420" w:type="dxa"/>
            <w:vMerge/>
          </w:tcPr>
          <w:p w14:paraId="578FC9DB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423FB26C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Myocardial</w:t>
            </w:r>
            <w:proofErr w:type="spellEnd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infarction</w:t>
            </w:r>
            <w:proofErr w:type="spellEnd"/>
          </w:p>
        </w:tc>
        <w:tc>
          <w:tcPr>
            <w:tcW w:w="2420" w:type="dxa"/>
            <w:noWrap/>
            <w:hideMark/>
          </w:tcPr>
          <w:p w14:paraId="20ACA73D" w14:textId="486FAEC4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29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4</w:t>
            </w:r>
          </w:p>
        </w:tc>
        <w:tc>
          <w:tcPr>
            <w:tcW w:w="1420" w:type="dxa"/>
            <w:noWrap/>
          </w:tcPr>
          <w:p w14:paraId="1A988603" w14:textId="62C46D62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478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3</w:t>
            </w:r>
          </w:p>
        </w:tc>
        <w:tc>
          <w:tcPr>
            <w:tcW w:w="1420" w:type="dxa"/>
            <w:noWrap/>
          </w:tcPr>
          <w:p w14:paraId="6859D311" w14:textId="6F914A6D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1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4</w:t>
            </w:r>
          </w:p>
        </w:tc>
        <w:tc>
          <w:tcPr>
            <w:tcW w:w="1420" w:type="dxa"/>
            <w:noWrap/>
          </w:tcPr>
          <w:p w14:paraId="590312EF" w14:textId="5F01A96E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5</w:t>
            </w:r>
          </w:p>
        </w:tc>
        <w:tc>
          <w:tcPr>
            <w:tcW w:w="1420" w:type="dxa"/>
            <w:noWrap/>
          </w:tcPr>
          <w:p w14:paraId="65FA39E8" w14:textId="39F12BB9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7376E4F6" w14:textId="77777777" w:rsidTr="00E63939">
        <w:trPr>
          <w:trHeight w:val="342"/>
        </w:trPr>
        <w:tc>
          <w:tcPr>
            <w:tcW w:w="2420" w:type="dxa"/>
            <w:vMerge/>
          </w:tcPr>
          <w:p w14:paraId="64405CB2" w14:textId="77777777" w:rsidR="00683BA9" w:rsidRPr="00683BA9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1431011E" w14:textId="77777777" w:rsidR="00683BA9" w:rsidRPr="007833F3" w:rsidRDefault="00683BA9" w:rsidP="006E3548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7833F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Strok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37049751" w14:textId="1AF4D35C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357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7</w:t>
            </w:r>
          </w:p>
        </w:tc>
        <w:tc>
          <w:tcPr>
            <w:tcW w:w="1420" w:type="dxa"/>
            <w:noWrap/>
          </w:tcPr>
          <w:p w14:paraId="462DD9D7" w14:textId="391481C7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512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6</w:t>
            </w:r>
          </w:p>
        </w:tc>
        <w:tc>
          <w:tcPr>
            <w:tcW w:w="1420" w:type="dxa"/>
            <w:noWrap/>
          </w:tcPr>
          <w:p w14:paraId="680AD7A8" w14:textId="0408DCAA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20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8</w:t>
            </w:r>
          </w:p>
        </w:tc>
        <w:tc>
          <w:tcPr>
            <w:tcW w:w="1420" w:type="dxa"/>
            <w:noWrap/>
          </w:tcPr>
          <w:p w14:paraId="03003DF9" w14:textId="7A7BF60E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8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6</w:t>
            </w:r>
          </w:p>
        </w:tc>
        <w:tc>
          <w:tcPr>
            <w:tcW w:w="1420" w:type="dxa"/>
            <w:noWrap/>
          </w:tcPr>
          <w:p w14:paraId="3B562930" w14:textId="64EBFE45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683BA9" w:rsidRPr="00D25CFC" w14:paraId="0D3B9FD4" w14:textId="77777777" w:rsidTr="00E63939">
        <w:trPr>
          <w:trHeight w:val="342"/>
        </w:trPr>
        <w:tc>
          <w:tcPr>
            <w:tcW w:w="2420" w:type="dxa"/>
          </w:tcPr>
          <w:p w14:paraId="333AAFFF" w14:textId="284E1664" w:rsidR="00683BA9" w:rsidRPr="00683BA9" w:rsidRDefault="00683BA9" w:rsidP="006E3548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83BA9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eceiving outpatient </w:t>
            </w:r>
            <w:r w:rsidR="00C26B73">
              <w:rPr>
                <w:rFonts w:ascii="Arial" w:hAnsi="Arial" w:cs="Arial"/>
                <w:b/>
                <w:sz w:val="18"/>
                <w:szCs w:val="18"/>
                <w:lang w:val="en-GB"/>
              </w:rPr>
              <w:t>PC</w:t>
            </w:r>
          </w:p>
        </w:tc>
        <w:tc>
          <w:tcPr>
            <w:tcW w:w="2420" w:type="dxa"/>
          </w:tcPr>
          <w:p w14:paraId="6D7EA293" w14:textId="56BDC99A" w:rsidR="00683BA9" w:rsidRPr="007833F3" w:rsidRDefault="00683BA9" w:rsidP="006E3548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833F3">
              <w:rPr>
                <w:rFonts w:ascii="Arial" w:hAnsi="Arial" w:cs="Arial"/>
                <w:sz w:val="18"/>
                <w:szCs w:val="18"/>
                <w:lang w:val="en-GB"/>
              </w:rPr>
              <w:t xml:space="preserve">Outpatient </w:t>
            </w:r>
            <w:r w:rsidR="00C26B73">
              <w:rPr>
                <w:rFonts w:ascii="Arial" w:hAnsi="Arial" w:cs="Arial"/>
                <w:sz w:val="18"/>
                <w:szCs w:val="18"/>
                <w:lang w:val="en-GB"/>
              </w:rPr>
              <w:t>PC</w:t>
            </w:r>
            <w:r w:rsidRPr="007833F3">
              <w:rPr>
                <w:rFonts w:ascii="Arial" w:hAnsi="Arial" w:cs="Arial"/>
                <w:sz w:val="18"/>
                <w:szCs w:val="18"/>
                <w:lang w:val="en-GB"/>
              </w:rPr>
              <w:t xml:space="preserve"> (yes/no)</w:t>
            </w:r>
          </w:p>
        </w:tc>
        <w:tc>
          <w:tcPr>
            <w:tcW w:w="2420" w:type="dxa"/>
            <w:noWrap/>
            <w:hideMark/>
          </w:tcPr>
          <w:p w14:paraId="2E2FD28C" w14:textId="5F444BA1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84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1</w:t>
            </w:r>
          </w:p>
        </w:tc>
        <w:tc>
          <w:tcPr>
            <w:tcW w:w="1420" w:type="dxa"/>
            <w:noWrap/>
          </w:tcPr>
          <w:p w14:paraId="7BAD031F" w14:textId="239C066E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73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4</w:t>
            </w:r>
          </w:p>
        </w:tc>
        <w:tc>
          <w:tcPr>
            <w:tcW w:w="1420" w:type="dxa"/>
            <w:noWrap/>
          </w:tcPr>
          <w:p w14:paraId="375DBA4B" w14:textId="6A191DED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95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8</w:t>
            </w:r>
          </w:p>
        </w:tc>
        <w:tc>
          <w:tcPr>
            <w:tcW w:w="1420" w:type="dxa"/>
            <w:noWrap/>
          </w:tcPr>
          <w:p w14:paraId="21C096CE" w14:textId="276EB74E" w:rsidR="00683BA9" w:rsidRPr="00D25CFC" w:rsidRDefault="00683BA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6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D25CFC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7</w:t>
            </w:r>
          </w:p>
        </w:tc>
        <w:tc>
          <w:tcPr>
            <w:tcW w:w="1420" w:type="dxa"/>
            <w:noWrap/>
          </w:tcPr>
          <w:p w14:paraId="74662237" w14:textId="523AAFC3" w:rsidR="00683BA9" w:rsidRPr="00D25CFC" w:rsidRDefault="006F1219" w:rsidP="00D25C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B61F33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</w:tbl>
    <w:p w14:paraId="436F47A1" w14:textId="1F96FFB1" w:rsidR="006C6435" w:rsidRDefault="006C6435" w:rsidP="00D524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Arial" w:eastAsia="Times New Roman" w:hAnsi="Arial" w:cs="Arial"/>
          <w:noProof/>
          <w:color w:val="auto"/>
          <w:sz w:val="20"/>
          <w:szCs w:val="22"/>
          <w:bdr w:val="none" w:sz="0" w:space="0" w:color="auto"/>
          <w:lang w:val="en-GB" w:eastAsia="de-DE"/>
        </w:rPr>
      </w:pPr>
    </w:p>
    <w:p w14:paraId="7EDBE4F1" w14:textId="00B64042" w:rsidR="00FB61BA" w:rsidRPr="00FB61BA" w:rsidRDefault="00DA0B65" w:rsidP="00FB61B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/>
        <w:rPr>
          <w:rFonts w:ascii="Arial" w:eastAsia="Times New Roman" w:hAnsi="Arial" w:cs="Arial"/>
          <w:noProof/>
          <w:color w:val="auto"/>
          <w:sz w:val="18"/>
          <w:szCs w:val="22"/>
          <w:bdr w:val="none" w:sz="0" w:space="0" w:color="auto"/>
          <w:lang w:val="en-GB" w:eastAsia="de-DE"/>
        </w:rPr>
      </w:pPr>
      <w:r>
        <w:rPr>
          <w:rFonts w:ascii="Arial" w:eastAsia="Times New Roman" w:hAnsi="Arial" w:cs="Arial"/>
          <w:noProof/>
          <w:color w:val="auto"/>
          <w:sz w:val="18"/>
          <w:szCs w:val="22"/>
          <w:bdr w:val="none" w:sz="0" w:space="0" w:color="auto"/>
          <w:lang w:val="en-GB" w:eastAsia="de-DE"/>
        </w:rPr>
        <w:t>Additional file 3</w:t>
      </w:r>
      <w:r w:rsidR="00FB61BA" w:rsidRPr="00FB61BA">
        <w:rPr>
          <w:rFonts w:ascii="Arial" w:eastAsia="Times New Roman" w:hAnsi="Arial" w:cs="Arial"/>
          <w:noProof/>
          <w:color w:val="auto"/>
          <w:sz w:val="18"/>
          <w:szCs w:val="22"/>
          <w:bdr w:val="none" w:sz="0" w:space="0" w:color="auto"/>
          <w:lang w:val="en-GB" w:eastAsia="de-DE"/>
        </w:rPr>
        <w:t xml:space="preserve"> contains the results of the reg</w:t>
      </w:r>
      <w:r w:rsidR="00FB61BA">
        <w:rPr>
          <w:rFonts w:ascii="Arial" w:eastAsia="Times New Roman" w:hAnsi="Arial" w:cs="Arial"/>
          <w:noProof/>
          <w:color w:val="auto"/>
          <w:sz w:val="18"/>
          <w:szCs w:val="22"/>
          <w:bdr w:val="none" w:sz="0" w:space="0" w:color="auto"/>
          <w:lang w:val="en-GB" w:eastAsia="de-DE"/>
        </w:rPr>
        <w:t>ression models from patients with non-cancer diseases</w:t>
      </w:r>
      <w:r w:rsidR="00FB61BA" w:rsidRPr="00FB61BA">
        <w:rPr>
          <w:rFonts w:ascii="Arial" w:eastAsia="Times New Roman" w:hAnsi="Arial" w:cs="Arial"/>
          <w:noProof/>
          <w:color w:val="auto"/>
          <w:sz w:val="18"/>
          <w:szCs w:val="22"/>
          <w:bdr w:val="none" w:sz="0" w:space="0" w:color="auto"/>
          <w:lang w:val="en-GB" w:eastAsia="de-DE"/>
        </w:rPr>
        <w:t xml:space="preserve"> for total heal</w:t>
      </w:r>
      <w:r w:rsidR="00FB61BA">
        <w:rPr>
          <w:rFonts w:ascii="Arial" w:eastAsia="Times New Roman" w:hAnsi="Arial" w:cs="Arial"/>
          <w:noProof/>
          <w:color w:val="auto"/>
          <w:sz w:val="18"/>
          <w:szCs w:val="22"/>
          <w:bdr w:val="none" w:sz="0" w:space="0" w:color="auto"/>
          <w:lang w:val="en-GB" w:eastAsia="de-DE"/>
        </w:rPr>
        <w:t>thcare costs (Additional table 9</w:t>
      </w:r>
      <w:r w:rsidR="00FB61BA" w:rsidRPr="00FB61BA">
        <w:rPr>
          <w:rFonts w:ascii="Arial" w:eastAsia="Times New Roman" w:hAnsi="Arial" w:cs="Arial"/>
          <w:noProof/>
          <w:color w:val="auto"/>
          <w:sz w:val="18"/>
          <w:szCs w:val="22"/>
          <w:bdr w:val="none" w:sz="0" w:space="0" w:color="auto"/>
          <w:lang w:val="en-GB" w:eastAsia="de-DE"/>
        </w:rPr>
        <w:t>), ho</w:t>
      </w:r>
      <w:r w:rsidR="00FB61BA">
        <w:rPr>
          <w:rFonts w:ascii="Arial" w:eastAsia="Times New Roman" w:hAnsi="Arial" w:cs="Arial"/>
          <w:noProof/>
          <w:color w:val="auto"/>
          <w:sz w:val="18"/>
          <w:szCs w:val="22"/>
          <w:bdr w:val="none" w:sz="0" w:space="0" w:color="auto"/>
          <w:lang w:val="en-GB" w:eastAsia="de-DE"/>
        </w:rPr>
        <w:t>spital costs (Additional table 10</w:t>
      </w:r>
      <w:r w:rsidR="00FB61BA" w:rsidRPr="00FB61BA">
        <w:rPr>
          <w:rFonts w:ascii="Arial" w:eastAsia="Times New Roman" w:hAnsi="Arial" w:cs="Arial"/>
          <w:noProof/>
          <w:color w:val="auto"/>
          <w:sz w:val="18"/>
          <w:szCs w:val="22"/>
          <w:bdr w:val="none" w:sz="0" w:space="0" w:color="auto"/>
          <w:lang w:val="en-GB" w:eastAsia="de-DE"/>
        </w:rPr>
        <w:t>), outpatient phy</w:t>
      </w:r>
      <w:r w:rsidR="00FB61BA">
        <w:rPr>
          <w:rFonts w:ascii="Arial" w:eastAsia="Times New Roman" w:hAnsi="Arial" w:cs="Arial"/>
          <w:noProof/>
          <w:color w:val="auto"/>
          <w:sz w:val="18"/>
          <w:szCs w:val="22"/>
          <w:bdr w:val="none" w:sz="0" w:space="0" w:color="auto"/>
          <w:lang w:val="en-GB" w:eastAsia="de-DE"/>
        </w:rPr>
        <w:t>sician costs (Additional table 11</w:t>
      </w:r>
      <w:r w:rsidR="00FB61BA" w:rsidRPr="00FB61BA">
        <w:rPr>
          <w:rFonts w:ascii="Arial" w:eastAsia="Times New Roman" w:hAnsi="Arial" w:cs="Arial"/>
          <w:noProof/>
          <w:color w:val="auto"/>
          <w:sz w:val="18"/>
          <w:szCs w:val="22"/>
          <w:bdr w:val="none" w:sz="0" w:space="0" w:color="auto"/>
          <w:lang w:val="en-GB" w:eastAsia="de-DE"/>
        </w:rPr>
        <w:t xml:space="preserve">) and pharmaceutical costs </w:t>
      </w:r>
      <w:r w:rsidR="00FB61BA">
        <w:rPr>
          <w:rFonts w:ascii="Arial" w:eastAsia="Times New Roman" w:hAnsi="Arial" w:cs="Arial"/>
          <w:noProof/>
          <w:color w:val="auto"/>
          <w:sz w:val="18"/>
          <w:szCs w:val="22"/>
          <w:bdr w:val="none" w:sz="0" w:space="0" w:color="auto"/>
          <w:lang w:val="en-GB" w:eastAsia="de-DE"/>
        </w:rPr>
        <w:t>(Additional table 12</w:t>
      </w:r>
      <w:r w:rsidR="00FB61BA" w:rsidRPr="00FB61BA">
        <w:rPr>
          <w:rFonts w:ascii="Arial" w:eastAsia="Times New Roman" w:hAnsi="Arial" w:cs="Arial"/>
          <w:noProof/>
          <w:color w:val="auto"/>
          <w:sz w:val="18"/>
          <w:szCs w:val="22"/>
          <w:bdr w:val="none" w:sz="0" w:space="0" w:color="auto"/>
          <w:lang w:val="en-GB" w:eastAsia="de-DE"/>
        </w:rPr>
        <w:t>).</w:t>
      </w:r>
    </w:p>
    <w:sectPr w:rsidR="00FB61BA" w:rsidRPr="00FB61BA" w:rsidSect="009D6C6B">
      <w:pgSz w:w="16838" w:h="11906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E04791"/>
    <w:multiLevelType w:val="hybridMultilevel"/>
    <w:tmpl w:val="740ECDF2"/>
    <w:lvl w:ilvl="0" w:tplc="6BBEB1E0">
      <w:start w:val="18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mmerling, Melissa">
    <w15:presenceInfo w15:providerId="None" w15:userId="Hemmerling, Melis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84A"/>
    <w:rsid w:val="00026585"/>
    <w:rsid w:val="00031479"/>
    <w:rsid w:val="0004224E"/>
    <w:rsid w:val="00051754"/>
    <w:rsid w:val="00066DD6"/>
    <w:rsid w:val="00075D37"/>
    <w:rsid w:val="0009780B"/>
    <w:rsid w:val="000B7076"/>
    <w:rsid w:val="000E494B"/>
    <w:rsid w:val="00144052"/>
    <w:rsid w:val="00165796"/>
    <w:rsid w:val="00182C71"/>
    <w:rsid w:val="00197F3F"/>
    <w:rsid w:val="001B5FC6"/>
    <w:rsid w:val="001E02DE"/>
    <w:rsid w:val="001E0F1B"/>
    <w:rsid w:val="001F7274"/>
    <w:rsid w:val="002107C6"/>
    <w:rsid w:val="00222139"/>
    <w:rsid w:val="002352DA"/>
    <w:rsid w:val="00247306"/>
    <w:rsid w:val="0025255E"/>
    <w:rsid w:val="00285DCA"/>
    <w:rsid w:val="002914D0"/>
    <w:rsid w:val="00294AB9"/>
    <w:rsid w:val="002970B7"/>
    <w:rsid w:val="002B462E"/>
    <w:rsid w:val="002B59DB"/>
    <w:rsid w:val="002B7069"/>
    <w:rsid w:val="0031657D"/>
    <w:rsid w:val="00333616"/>
    <w:rsid w:val="00366585"/>
    <w:rsid w:val="00381C89"/>
    <w:rsid w:val="00383E1B"/>
    <w:rsid w:val="0039499B"/>
    <w:rsid w:val="0039665E"/>
    <w:rsid w:val="003B5C21"/>
    <w:rsid w:val="003E4742"/>
    <w:rsid w:val="00402CEC"/>
    <w:rsid w:val="00430F25"/>
    <w:rsid w:val="00440948"/>
    <w:rsid w:val="00463A77"/>
    <w:rsid w:val="004D6A9E"/>
    <w:rsid w:val="004E509D"/>
    <w:rsid w:val="004F5E58"/>
    <w:rsid w:val="005142C9"/>
    <w:rsid w:val="00526843"/>
    <w:rsid w:val="005564BB"/>
    <w:rsid w:val="00562009"/>
    <w:rsid w:val="0057055D"/>
    <w:rsid w:val="00595DB7"/>
    <w:rsid w:val="005C4B55"/>
    <w:rsid w:val="005D406C"/>
    <w:rsid w:val="005D6C19"/>
    <w:rsid w:val="005E0AAD"/>
    <w:rsid w:val="005E5CC5"/>
    <w:rsid w:val="00605707"/>
    <w:rsid w:val="00613B06"/>
    <w:rsid w:val="006232F0"/>
    <w:rsid w:val="00647DC7"/>
    <w:rsid w:val="006638B9"/>
    <w:rsid w:val="00683BA9"/>
    <w:rsid w:val="006A3764"/>
    <w:rsid w:val="006B0CF5"/>
    <w:rsid w:val="006B5F15"/>
    <w:rsid w:val="006C6435"/>
    <w:rsid w:val="006D0806"/>
    <w:rsid w:val="006E3548"/>
    <w:rsid w:val="006F1219"/>
    <w:rsid w:val="00755F6C"/>
    <w:rsid w:val="007833F3"/>
    <w:rsid w:val="00784CD4"/>
    <w:rsid w:val="007856B8"/>
    <w:rsid w:val="007A4797"/>
    <w:rsid w:val="007A59B6"/>
    <w:rsid w:val="007B6D6C"/>
    <w:rsid w:val="007E69B7"/>
    <w:rsid w:val="007F1C04"/>
    <w:rsid w:val="007F4A06"/>
    <w:rsid w:val="00816F4E"/>
    <w:rsid w:val="008344F0"/>
    <w:rsid w:val="00841C4C"/>
    <w:rsid w:val="00845877"/>
    <w:rsid w:val="00845DD0"/>
    <w:rsid w:val="008642B7"/>
    <w:rsid w:val="008A2B4B"/>
    <w:rsid w:val="008C74FA"/>
    <w:rsid w:val="008E0A34"/>
    <w:rsid w:val="00916004"/>
    <w:rsid w:val="0094247B"/>
    <w:rsid w:val="009556FA"/>
    <w:rsid w:val="00983188"/>
    <w:rsid w:val="009D6C6B"/>
    <w:rsid w:val="009E039A"/>
    <w:rsid w:val="009E4FBF"/>
    <w:rsid w:val="009F1C24"/>
    <w:rsid w:val="009F4A1B"/>
    <w:rsid w:val="00A44D3A"/>
    <w:rsid w:val="00A811B0"/>
    <w:rsid w:val="00A859DB"/>
    <w:rsid w:val="00AB44ED"/>
    <w:rsid w:val="00AC0137"/>
    <w:rsid w:val="00AD4DEA"/>
    <w:rsid w:val="00AE1891"/>
    <w:rsid w:val="00B357E7"/>
    <w:rsid w:val="00B61F33"/>
    <w:rsid w:val="00B74D62"/>
    <w:rsid w:val="00BA10FD"/>
    <w:rsid w:val="00BA2D88"/>
    <w:rsid w:val="00C1045B"/>
    <w:rsid w:val="00C115E8"/>
    <w:rsid w:val="00C15296"/>
    <w:rsid w:val="00C1584A"/>
    <w:rsid w:val="00C17A44"/>
    <w:rsid w:val="00C26B73"/>
    <w:rsid w:val="00C31ADC"/>
    <w:rsid w:val="00C66744"/>
    <w:rsid w:val="00C82BD9"/>
    <w:rsid w:val="00CC6A38"/>
    <w:rsid w:val="00CD0768"/>
    <w:rsid w:val="00CE3737"/>
    <w:rsid w:val="00CF33C1"/>
    <w:rsid w:val="00D25CFC"/>
    <w:rsid w:val="00D30BA3"/>
    <w:rsid w:val="00D36C42"/>
    <w:rsid w:val="00D52479"/>
    <w:rsid w:val="00D94DAB"/>
    <w:rsid w:val="00DA0B65"/>
    <w:rsid w:val="00DE38F1"/>
    <w:rsid w:val="00DE7066"/>
    <w:rsid w:val="00E16C19"/>
    <w:rsid w:val="00E24860"/>
    <w:rsid w:val="00E45DF4"/>
    <w:rsid w:val="00E51398"/>
    <w:rsid w:val="00E614F3"/>
    <w:rsid w:val="00E6361D"/>
    <w:rsid w:val="00E63939"/>
    <w:rsid w:val="00E70A73"/>
    <w:rsid w:val="00E84379"/>
    <w:rsid w:val="00EB0EBB"/>
    <w:rsid w:val="00EB4319"/>
    <w:rsid w:val="00EB5AA5"/>
    <w:rsid w:val="00ED7EF7"/>
    <w:rsid w:val="00F046C1"/>
    <w:rsid w:val="00F45BD5"/>
    <w:rsid w:val="00F97C32"/>
    <w:rsid w:val="00FB10F5"/>
    <w:rsid w:val="00FB4652"/>
    <w:rsid w:val="00FB61BA"/>
    <w:rsid w:val="00FC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A74B18"/>
  <w15:chartTrackingRefBased/>
  <w15:docId w15:val="{CD90184D-B269-46B2-91B1-BFF6BE846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C1584A"/>
    <w:pPr>
      <w:pBdr>
        <w:top w:val="nil"/>
        <w:left w:val="nil"/>
        <w:bottom w:val="nil"/>
        <w:right w:val="nil"/>
        <w:between w:val="nil"/>
        <w:bar w:val="nil"/>
      </w:pBdr>
      <w:spacing w:after="60" w:line="480" w:lineRule="auto"/>
      <w:jc w:val="both"/>
    </w:pPr>
    <w:rPr>
      <w:rFonts w:eastAsia="Arial Unicode MS" w:cs="Arial Unicode MS"/>
      <w:color w:val="000000"/>
      <w:sz w:val="24"/>
      <w:szCs w:val="24"/>
      <w:u w:color="000000"/>
      <w:bdr w:val="nil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PersnlicherErstellstil">
    <w:name w:val="Persönlicher Erstellstil"/>
    <w:basedOn w:val="Absatz-Standardschriftart"/>
    <w:rPr>
      <w:rFonts w:ascii="Arial" w:hAnsi="Arial" w:cs="Arial"/>
      <w:color w:val="auto"/>
      <w:sz w:val="20"/>
    </w:rPr>
  </w:style>
  <w:style w:type="character" w:customStyle="1" w:styleId="PersnlicherAntwortstil">
    <w:name w:val="Persönlicher Antwortstil"/>
    <w:basedOn w:val="Absatz-Standardschriftart"/>
    <w:rPr>
      <w:rFonts w:ascii="Arial" w:hAnsi="Arial" w:cs="Arial"/>
      <w:color w:val="auto"/>
      <w:sz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58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1584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584A"/>
    <w:rPr>
      <w:rFonts w:eastAsia="Arial Unicode MS" w:cs="Arial Unicode MS"/>
      <w:color w:val="000000"/>
      <w:u w:color="000000"/>
      <w:bdr w:val="nil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58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584A"/>
    <w:rPr>
      <w:rFonts w:ascii="Segoe UI" w:eastAsia="Arial Unicode MS" w:hAnsi="Segoe UI" w:cs="Segoe UI"/>
      <w:color w:val="000000"/>
      <w:sz w:val="18"/>
      <w:szCs w:val="18"/>
      <w:u w:color="000000"/>
      <w:bdr w:val="nil"/>
      <w:lang w:eastAsia="en-GB"/>
    </w:rPr>
  </w:style>
  <w:style w:type="paragraph" w:styleId="Listenabsatz">
    <w:name w:val="List Paragraph"/>
    <w:basedOn w:val="Standard"/>
    <w:uiPriority w:val="34"/>
    <w:qFormat/>
    <w:rsid w:val="00841C4C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4C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4CD4"/>
    <w:rPr>
      <w:rFonts w:eastAsia="Arial Unicode MS" w:cs="Arial Unicode MS"/>
      <w:b/>
      <w:bCs/>
      <w:color w:val="000000"/>
      <w:u w:color="000000"/>
      <w:bdr w:val="nil"/>
      <w:lang w:eastAsia="en-GB"/>
    </w:rPr>
  </w:style>
  <w:style w:type="table" w:styleId="Tabellenraster">
    <w:name w:val="Table Grid"/>
    <w:basedOn w:val="NormaleTabelle"/>
    <w:uiPriority w:val="59"/>
    <w:rsid w:val="00CE37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26B73"/>
    <w:rPr>
      <w:rFonts w:eastAsia="Arial Unicode MS" w:cs="Arial Unicode MS"/>
      <w:color w:val="00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ocument xmlns:xsi="http://www.w3.org/2001/XMLSchema-instance" xmlns:xsd="http://www.w3.org/2001/XMLSchema" xmlns="http://schemas.microsoft.com/deg.control">
  <variable name="DocumentType">0</variable>
  <variable name="DocumentModule"/>
  <variable name="Version"/>
  <variable name="DocumentFamily"/>
  <variable name="Application"/>
  <variable name="NodePath"/>
</document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7A386-A697-4C89-BF5C-E58680C5482A}">
  <ds:schemaRefs>
    <ds:schemaRef ds:uri="http://www.w3.org/2001/XMLSchema"/>
    <ds:schemaRef ds:uri="http://schemas.microsoft.com/deg.control"/>
  </ds:schemaRefs>
</ds:datastoreItem>
</file>

<file path=customXml/itemProps2.xml><?xml version="1.0" encoding="utf-8"?>
<ds:datastoreItem xmlns:ds="http://schemas.openxmlformats.org/officeDocument/2006/customXml" ds:itemID="{6485823D-C7C2-4559-90A7-BB09CE144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4</Words>
  <Characters>6746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OK Niedersachsen</Company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merling, Melissa</dc:creator>
  <cp:keywords/>
  <dc:description/>
  <cp:lastModifiedBy>Hemmerling, Melissa</cp:lastModifiedBy>
  <cp:revision>35</cp:revision>
  <dcterms:created xsi:type="dcterms:W3CDTF">2022-10-25T13:55:00Z</dcterms:created>
  <dcterms:modified xsi:type="dcterms:W3CDTF">2024-04-29T07:07:00Z</dcterms:modified>
</cp:coreProperties>
</file>